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87289" w14:textId="77777777" w:rsidR="00265253" w:rsidRPr="00A037C1" w:rsidRDefault="00265253" w:rsidP="00265253">
      <w:pPr>
        <w:rPr>
          <w:b/>
          <w:bCs/>
          <w:sz w:val="40"/>
          <w:szCs w:val="40"/>
        </w:rPr>
      </w:pPr>
      <w:r w:rsidRPr="00A037C1">
        <w:rPr>
          <w:sz w:val="40"/>
          <w:szCs w:val="40"/>
        </w:rPr>
        <w:t xml:space="preserve">Maternal exposure to high ambient temperature and </w:t>
      </w:r>
      <w:r>
        <w:rPr>
          <w:sz w:val="40"/>
          <w:szCs w:val="40"/>
        </w:rPr>
        <w:t xml:space="preserve">risk of </w:t>
      </w:r>
      <w:r w:rsidRPr="00A037C1">
        <w:rPr>
          <w:sz w:val="40"/>
          <w:szCs w:val="40"/>
        </w:rPr>
        <w:t>stillbirth</w:t>
      </w:r>
      <w:r>
        <w:rPr>
          <w:sz w:val="40"/>
          <w:szCs w:val="40"/>
        </w:rPr>
        <w:t xml:space="preserve"> in South Australia: A statewide cohort study, 2000-2021. </w:t>
      </w:r>
    </w:p>
    <w:p w14:paraId="7C8EE455" w14:textId="77777777" w:rsidR="00265253" w:rsidRDefault="00265253" w:rsidP="00265253">
      <w:pPr>
        <w:rPr>
          <w:b/>
          <w:bCs/>
          <w:i/>
          <w:iCs/>
          <w:sz w:val="22"/>
          <w:szCs w:val="22"/>
        </w:rPr>
      </w:pPr>
    </w:p>
    <w:p w14:paraId="10DA86AB" w14:textId="77777777" w:rsidR="00265253" w:rsidRDefault="00265253" w:rsidP="00265253">
      <w:pPr>
        <w:rPr>
          <w:b/>
          <w:bCs/>
          <w:i/>
          <w:iCs/>
          <w:sz w:val="22"/>
          <w:szCs w:val="22"/>
        </w:rPr>
      </w:pPr>
    </w:p>
    <w:p w14:paraId="2A6D1647" w14:textId="3EB126FA" w:rsidR="00265253" w:rsidRPr="00265253" w:rsidRDefault="00265253" w:rsidP="00265253">
      <w:pPr>
        <w:rPr>
          <w:sz w:val="22"/>
          <w:szCs w:val="22"/>
        </w:rPr>
      </w:pPr>
      <w:r>
        <w:rPr>
          <w:sz w:val="22"/>
          <w:szCs w:val="22"/>
        </w:rPr>
        <w:t>Journal: Int. J. Biometerology</w:t>
      </w:r>
    </w:p>
    <w:p w14:paraId="35FC7890" w14:textId="77777777" w:rsidR="00265253" w:rsidRDefault="00265253" w:rsidP="00265253">
      <w:pPr>
        <w:rPr>
          <w:b/>
          <w:bCs/>
          <w:i/>
          <w:iCs/>
          <w:sz w:val="22"/>
          <w:szCs w:val="22"/>
        </w:rPr>
      </w:pPr>
    </w:p>
    <w:p w14:paraId="31A9ECD4" w14:textId="77777777" w:rsidR="00265253" w:rsidRPr="002747A3" w:rsidRDefault="00265253" w:rsidP="00265253">
      <w:pPr>
        <w:spacing w:line="360" w:lineRule="auto"/>
        <w:rPr>
          <w:b/>
          <w:bCs/>
          <w:sz w:val="22"/>
          <w:szCs w:val="22"/>
        </w:rPr>
      </w:pPr>
      <w:r w:rsidRPr="002747A3">
        <w:rPr>
          <w:b/>
          <w:bCs/>
          <w:sz w:val="22"/>
          <w:szCs w:val="22"/>
        </w:rPr>
        <w:t>Author names and affiliations:</w:t>
      </w:r>
    </w:p>
    <w:p w14:paraId="5EEF438D" w14:textId="5E657EF8" w:rsidR="00265253" w:rsidRPr="008E7FF8" w:rsidRDefault="00265253" w:rsidP="00265253">
      <w:pPr>
        <w:spacing w:line="360" w:lineRule="auto"/>
        <w:rPr>
          <w:sz w:val="22"/>
          <w:szCs w:val="22"/>
        </w:rPr>
      </w:pPr>
      <w:r w:rsidRPr="002747A3">
        <w:rPr>
          <w:sz w:val="22"/>
          <w:szCs w:val="22"/>
        </w:rPr>
        <w:t>Chelsea Dyer</w:t>
      </w:r>
      <w:r>
        <w:rPr>
          <w:sz w:val="22"/>
          <w:szCs w:val="22"/>
          <w:vertAlign w:val="superscript"/>
        </w:rPr>
        <w:t>1</w:t>
      </w:r>
      <w:r w:rsidR="008E7FF8">
        <w:rPr>
          <w:sz w:val="22"/>
          <w:szCs w:val="22"/>
        </w:rPr>
        <w:t xml:space="preserve"> </w:t>
      </w:r>
      <w:hyperlink r:id="rId6" w:history="1">
        <w:r w:rsidR="008E7FF8" w:rsidRPr="004F6CEB">
          <w:rPr>
            <w:rStyle w:val="Hyperlink"/>
            <w:sz w:val="22"/>
            <w:szCs w:val="22"/>
          </w:rPr>
          <w:t>chelsea.dyer@adelaide.edu.au</w:t>
        </w:r>
      </w:hyperlink>
      <w:r w:rsidR="008E7FF8">
        <w:rPr>
          <w:sz w:val="22"/>
          <w:szCs w:val="22"/>
        </w:rPr>
        <w:t xml:space="preserve"> </w:t>
      </w:r>
    </w:p>
    <w:p w14:paraId="1BFF5D74" w14:textId="66471D0D" w:rsidR="00265253" w:rsidRPr="002C7B22" w:rsidRDefault="00265253" w:rsidP="00265253">
      <w:pPr>
        <w:spacing w:line="360" w:lineRule="auto"/>
        <w:rPr>
          <w:sz w:val="22"/>
          <w:szCs w:val="22"/>
        </w:rPr>
      </w:pPr>
      <w:r w:rsidRPr="002747A3">
        <w:rPr>
          <w:sz w:val="22"/>
          <w:szCs w:val="22"/>
        </w:rPr>
        <w:t>Adriana Milazzo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 </w:t>
      </w:r>
      <w:hyperlink r:id="rId7" w:history="1">
        <w:r w:rsidR="008E7FF8" w:rsidRPr="004F6CEB">
          <w:rPr>
            <w:rStyle w:val="Hyperlink"/>
            <w:sz w:val="22"/>
            <w:szCs w:val="22"/>
          </w:rPr>
          <w:t>adriana.milazzo@adelaide.edu.au</w:t>
        </w:r>
      </w:hyperlink>
      <w:r w:rsidR="008E7FF8">
        <w:rPr>
          <w:sz w:val="22"/>
          <w:szCs w:val="22"/>
        </w:rPr>
        <w:t xml:space="preserve"> </w:t>
      </w:r>
    </w:p>
    <w:p w14:paraId="2EB0EDD4" w14:textId="3DCF6E60" w:rsidR="00265253" w:rsidRPr="008E7FF8" w:rsidRDefault="00265253" w:rsidP="00265253">
      <w:pPr>
        <w:spacing w:line="360" w:lineRule="auto"/>
        <w:rPr>
          <w:sz w:val="22"/>
          <w:szCs w:val="22"/>
        </w:rPr>
      </w:pPr>
      <w:r w:rsidRPr="002747A3">
        <w:rPr>
          <w:sz w:val="22"/>
          <w:szCs w:val="22"/>
        </w:rPr>
        <w:t>Lynne Giles</w:t>
      </w:r>
      <w:r>
        <w:rPr>
          <w:sz w:val="22"/>
          <w:szCs w:val="22"/>
          <w:vertAlign w:val="superscript"/>
        </w:rPr>
        <w:t>1,</w:t>
      </w:r>
      <w:r w:rsidR="008E7FF8">
        <w:rPr>
          <w:sz w:val="22"/>
          <w:szCs w:val="22"/>
          <w:vertAlign w:val="superscript"/>
        </w:rPr>
        <w:t>2</w:t>
      </w:r>
      <w:r w:rsidR="008E7FF8">
        <w:rPr>
          <w:sz w:val="22"/>
          <w:szCs w:val="22"/>
        </w:rPr>
        <w:t xml:space="preserve"> </w:t>
      </w:r>
      <w:hyperlink r:id="rId8" w:history="1">
        <w:r w:rsidR="008E7FF8" w:rsidRPr="004F6CEB">
          <w:rPr>
            <w:rStyle w:val="Hyperlink"/>
            <w:sz w:val="22"/>
            <w:szCs w:val="22"/>
          </w:rPr>
          <w:t>lynne.giles@adelaide.edu.au</w:t>
        </w:r>
      </w:hyperlink>
      <w:r w:rsidR="008E7FF8">
        <w:rPr>
          <w:sz w:val="22"/>
          <w:szCs w:val="22"/>
        </w:rPr>
        <w:t xml:space="preserve"> </w:t>
      </w:r>
    </w:p>
    <w:p w14:paraId="54A0AAD1" w14:textId="202B2F79" w:rsidR="00265253" w:rsidRDefault="00265253" w:rsidP="00265253">
      <w:pPr>
        <w:spacing w:line="360" w:lineRule="auto"/>
        <w:rPr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 w:rsidRPr="002747A3">
        <w:rPr>
          <w:sz w:val="22"/>
          <w:szCs w:val="22"/>
        </w:rPr>
        <w:t xml:space="preserve">School of Public Health, </w:t>
      </w:r>
      <w:r w:rsidR="008E7FF8">
        <w:rPr>
          <w:sz w:val="22"/>
          <w:szCs w:val="22"/>
        </w:rPr>
        <w:t>Adelaide University</w:t>
      </w:r>
      <w:r w:rsidRPr="002747A3">
        <w:rPr>
          <w:sz w:val="22"/>
          <w:szCs w:val="22"/>
        </w:rPr>
        <w:t xml:space="preserve">, South Australia, </w:t>
      </w:r>
      <w:r>
        <w:rPr>
          <w:sz w:val="22"/>
          <w:szCs w:val="22"/>
        </w:rPr>
        <w:t>Australia</w:t>
      </w:r>
      <w:r w:rsidRPr="002747A3">
        <w:rPr>
          <w:sz w:val="22"/>
          <w:szCs w:val="22"/>
        </w:rPr>
        <w:t xml:space="preserve"> </w:t>
      </w:r>
    </w:p>
    <w:p w14:paraId="32C5F4BC" w14:textId="08C20537" w:rsidR="00265253" w:rsidRPr="00B23126" w:rsidRDefault="00265253" w:rsidP="00265253">
      <w:pPr>
        <w:spacing w:line="360" w:lineRule="auto"/>
        <w:rPr>
          <w:sz w:val="22"/>
          <w:szCs w:val="22"/>
        </w:rPr>
      </w:pPr>
      <w:r>
        <w:rPr>
          <w:sz w:val="22"/>
          <w:szCs w:val="22"/>
          <w:vertAlign w:val="superscript"/>
        </w:rPr>
        <w:t>2</w:t>
      </w:r>
      <w:r w:rsidRPr="00B23126">
        <w:rPr>
          <w:sz w:val="22"/>
          <w:szCs w:val="22"/>
        </w:rPr>
        <w:t xml:space="preserve"> </w:t>
      </w:r>
      <w:r w:rsidR="008E7FF8">
        <w:rPr>
          <w:sz w:val="22"/>
          <w:szCs w:val="22"/>
        </w:rPr>
        <w:t xml:space="preserve">Robinson Research Institute, Adelaide University, South Australia, </w:t>
      </w:r>
      <w:proofErr w:type="spellStart"/>
      <w:r w:rsidR="008E7FF8">
        <w:rPr>
          <w:sz w:val="22"/>
          <w:szCs w:val="22"/>
        </w:rPr>
        <w:t>Australia</w:t>
      </w:r>
      <w:proofErr w:type="spellEnd"/>
    </w:p>
    <w:p w14:paraId="5111236F" w14:textId="77777777" w:rsidR="00265253" w:rsidRPr="002747A3" w:rsidRDefault="00265253" w:rsidP="00265253">
      <w:pPr>
        <w:spacing w:line="360" w:lineRule="auto"/>
        <w:rPr>
          <w:b/>
          <w:bCs/>
          <w:sz w:val="22"/>
          <w:szCs w:val="22"/>
        </w:rPr>
      </w:pPr>
    </w:p>
    <w:p w14:paraId="198944C6" w14:textId="77777777" w:rsidR="00265253" w:rsidRPr="002747A3" w:rsidRDefault="00265253" w:rsidP="00265253">
      <w:pPr>
        <w:spacing w:line="360" w:lineRule="auto"/>
        <w:rPr>
          <w:b/>
          <w:bCs/>
          <w:sz w:val="22"/>
          <w:szCs w:val="22"/>
        </w:rPr>
      </w:pPr>
      <w:r w:rsidRPr="002747A3">
        <w:rPr>
          <w:b/>
          <w:bCs/>
          <w:sz w:val="22"/>
          <w:szCs w:val="22"/>
        </w:rPr>
        <w:t>Corresponding author:</w:t>
      </w:r>
    </w:p>
    <w:p w14:paraId="4220258A" w14:textId="77777777" w:rsidR="00265253" w:rsidRPr="002747A3" w:rsidRDefault="00265253" w:rsidP="00265253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Dr Adriana Milazzo</w:t>
      </w:r>
    </w:p>
    <w:p w14:paraId="664CEF27" w14:textId="77777777" w:rsidR="00265253" w:rsidRDefault="00265253" w:rsidP="00265253">
      <w:pPr>
        <w:spacing w:line="360" w:lineRule="auto"/>
        <w:rPr>
          <w:b/>
          <w:bCs/>
          <w:sz w:val="22"/>
          <w:szCs w:val="22"/>
        </w:rPr>
      </w:pPr>
    </w:p>
    <w:p w14:paraId="52945203" w14:textId="77777777" w:rsidR="00265253" w:rsidRDefault="00265253">
      <w:r>
        <w:br w:type="page"/>
      </w:r>
    </w:p>
    <w:p w14:paraId="65540DE2" w14:textId="41D63AA3" w:rsidR="004A0FB7" w:rsidRDefault="00A64768">
      <w:r>
        <w:lastRenderedPageBreak/>
        <w:t>Supplementary material</w:t>
      </w:r>
      <w:r w:rsidR="00125080">
        <w:t xml:space="preserve"> </w:t>
      </w:r>
    </w:p>
    <w:p w14:paraId="04FEC4E7" w14:textId="77777777" w:rsidR="00A64768" w:rsidRPr="00A64768" w:rsidRDefault="00A64768"/>
    <w:tbl>
      <w:tblPr>
        <w:tblStyle w:val="TableGrid"/>
        <w:tblW w:w="11340" w:type="dxa"/>
        <w:tblInd w:w="-113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377"/>
        <w:gridCol w:w="1021"/>
        <w:gridCol w:w="1325"/>
        <w:gridCol w:w="1057"/>
        <w:gridCol w:w="1867"/>
        <w:gridCol w:w="2693"/>
      </w:tblGrid>
      <w:tr w:rsidR="004A0FB7" w:rsidRPr="0016449B" w14:paraId="1F7794D1" w14:textId="77777777" w:rsidTr="007A7D6B">
        <w:tc>
          <w:tcPr>
            <w:tcW w:w="11340" w:type="dxa"/>
            <w:gridSpan w:val="6"/>
            <w:tcBorders>
              <w:top w:val="nil"/>
              <w:left w:val="nil"/>
              <w:right w:val="nil"/>
            </w:tcBorders>
          </w:tcPr>
          <w:p w14:paraId="3FEDC3A6" w14:textId="3A66C8A4" w:rsidR="004A0FB7" w:rsidRPr="0016449B" w:rsidRDefault="004A0FB7" w:rsidP="007A7D6B">
            <w:r w:rsidRPr="0016449B">
              <w:t xml:space="preserve">Table </w:t>
            </w:r>
            <w:r w:rsidR="00461C2C">
              <w:t>1</w:t>
            </w:r>
            <w:r w:rsidRPr="0016449B">
              <w:t>: Distribution of births in South Australia by SA3</w:t>
            </w:r>
            <w:r w:rsidR="00DF25F8">
              <w:rPr>
                <w:vertAlign w:val="superscript"/>
              </w:rPr>
              <w:t>a</w:t>
            </w:r>
            <w:r w:rsidRPr="0016449B">
              <w:t>, 2016 region, 2000 to 2021</w:t>
            </w:r>
          </w:p>
        </w:tc>
      </w:tr>
      <w:tr w:rsidR="004A0FB7" w:rsidRPr="0016449B" w14:paraId="3555E9E0" w14:textId="77777777" w:rsidTr="007A7D6B">
        <w:tc>
          <w:tcPr>
            <w:tcW w:w="3377" w:type="dxa"/>
            <w:tcBorders>
              <w:top w:val="single" w:sz="2" w:space="0" w:color="000000"/>
              <w:bottom w:val="single" w:sz="0" w:space="0" w:color="000000"/>
              <w:right w:val="nil"/>
            </w:tcBorders>
          </w:tcPr>
          <w:p w14:paraId="4994E3C7" w14:textId="77777777" w:rsidR="004A0FB7" w:rsidRPr="0016449B" w:rsidRDefault="004A0FB7" w:rsidP="007A7D6B">
            <w:r w:rsidRPr="0016449B">
              <w:t>Stillbirth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0" w:space="0" w:color="000000"/>
            </w:tcBorders>
          </w:tcPr>
          <w:p w14:paraId="6FF31891" w14:textId="77777777" w:rsidR="004A0FB7" w:rsidRPr="0016449B" w:rsidRDefault="004A0FB7" w:rsidP="007A7D6B">
            <w:r w:rsidRPr="0016449B">
              <w:t>Stillbirth</w:t>
            </w:r>
          </w:p>
        </w:tc>
        <w:tc>
          <w:tcPr>
            <w:tcW w:w="1325" w:type="dxa"/>
            <w:tcBorders>
              <w:top w:val="single" w:sz="0" w:space="0" w:color="000000"/>
              <w:bottom w:val="single" w:sz="0" w:space="0" w:color="000000"/>
            </w:tcBorders>
          </w:tcPr>
          <w:p w14:paraId="5C025342" w14:textId="77777777" w:rsidR="004A0FB7" w:rsidRPr="0016449B" w:rsidRDefault="004A0FB7" w:rsidP="007A7D6B">
            <w:r w:rsidRPr="0016449B">
              <w:t>Livebirth</w:t>
            </w:r>
          </w:p>
        </w:tc>
        <w:tc>
          <w:tcPr>
            <w:tcW w:w="1057" w:type="dxa"/>
            <w:tcBorders>
              <w:top w:val="single" w:sz="0" w:space="0" w:color="000000"/>
              <w:bottom w:val="single" w:sz="0" w:space="0" w:color="000000"/>
            </w:tcBorders>
          </w:tcPr>
          <w:p w14:paraId="6040EA0F" w14:textId="77777777" w:rsidR="004A0FB7" w:rsidRPr="0016449B" w:rsidRDefault="004A0FB7" w:rsidP="007A7D6B">
            <w:r w:rsidRPr="0016449B">
              <w:t>Total</w:t>
            </w:r>
          </w:p>
        </w:tc>
        <w:tc>
          <w:tcPr>
            <w:tcW w:w="1867" w:type="dxa"/>
            <w:tcBorders>
              <w:top w:val="single" w:sz="0" w:space="0" w:color="000000"/>
              <w:bottom w:val="single" w:sz="0" w:space="0" w:color="000000"/>
            </w:tcBorders>
          </w:tcPr>
          <w:p w14:paraId="35602E8C" w14:textId="77777777" w:rsidR="004A0FB7" w:rsidRPr="0016449B" w:rsidRDefault="004A0FB7" w:rsidP="007A7D6B">
            <w:r w:rsidRPr="0016449B">
              <w:t>Stillbirth per 1000 births</w:t>
            </w:r>
          </w:p>
        </w:tc>
        <w:tc>
          <w:tcPr>
            <w:tcW w:w="2693" w:type="dxa"/>
            <w:tcBorders>
              <w:top w:val="single" w:sz="0" w:space="0" w:color="000000"/>
              <w:bottom w:val="single" w:sz="0" w:space="0" w:color="000000"/>
            </w:tcBorders>
          </w:tcPr>
          <w:p w14:paraId="45E67651" w14:textId="74D367B3" w:rsidR="004A0FB7" w:rsidRPr="0016449B" w:rsidRDefault="004C23BC" w:rsidP="004C23BC">
            <w:pPr>
              <w:jc w:val="both"/>
            </w:pPr>
            <w:r w:rsidRPr="0016449B">
              <w:t>95% CI</w:t>
            </w:r>
            <w:r w:rsidR="004A0FB7" w:rsidRPr="0016449B">
              <w:t xml:space="preserve">                </w:t>
            </w:r>
          </w:p>
        </w:tc>
      </w:tr>
      <w:tr w:rsidR="004C23BC" w:rsidRPr="0016449B" w14:paraId="6F7214D7" w14:textId="77777777" w:rsidTr="004C23BC">
        <w:tc>
          <w:tcPr>
            <w:tcW w:w="3377" w:type="dxa"/>
            <w:tcBorders>
              <w:top w:val="single" w:sz="0" w:space="0" w:color="000000"/>
              <w:right w:val="nil"/>
            </w:tcBorders>
          </w:tcPr>
          <w:p w14:paraId="3BFA1828" w14:textId="309B9D7F" w:rsidR="004C23BC" w:rsidRPr="0016449B" w:rsidRDefault="006A0D09" w:rsidP="007A7D6B">
            <w:pPr>
              <w:rPr>
                <w:b/>
                <w:bCs/>
              </w:rPr>
            </w:pPr>
            <w:r>
              <w:rPr>
                <w:b/>
                <w:bCs/>
              </w:rPr>
              <w:t>Overall</w:t>
            </w:r>
          </w:p>
        </w:tc>
        <w:tc>
          <w:tcPr>
            <w:tcW w:w="1021" w:type="dxa"/>
            <w:tcBorders>
              <w:top w:val="single" w:sz="0" w:space="0" w:color="000000"/>
              <w:left w:val="nil"/>
            </w:tcBorders>
            <w:vAlign w:val="bottom"/>
          </w:tcPr>
          <w:p w14:paraId="047D91F3" w14:textId="77777777" w:rsidR="004C23BC" w:rsidRPr="0016449B" w:rsidRDefault="004C23BC" w:rsidP="007A7D6B">
            <w:r w:rsidRPr="0016449B">
              <w:t>2776</w:t>
            </w:r>
          </w:p>
        </w:tc>
        <w:tc>
          <w:tcPr>
            <w:tcW w:w="1325" w:type="dxa"/>
            <w:tcBorders>
              <w:top w:val="single" w:sz="0" w:space="0" w:color="000000"/>
            </w:tcBorders>
            <w:vAlign w:val="bottom"/>
          </w:tcPr>
          <w:p w14:paraId="6054BB77" w14:textId="77777777" w:rsidR="004C23BC" w:rsidRPr="0016449B" w:rsidRDefault="004C23BC" w:rsidP="007A7D6B">
            <w:r w:rsidRPr="0016449B">
              <w:t>414431</w:t>
            </w:r>
          </w:p>
        </w:tc>
        <w:tc>
          <w:tcPr>
            <w:tcW w:w="1057" w:type="dxa"/>
            <w:tcBorders>
              <w:top w:val="single" w:sz="0" w:space="0" w:color="000000"/>
            </w:tcBorders>
            <w:vAlign w:val="bottom"/>
          </w:tcPr>
          <w:p w14:paraId="2DA8BA2B" w14:textId="77777777" w:rsidR="004C23BC" w:rsidRPr="0016449B" w:rsidRDefault="004C23BC" w:rsidP="007A7D6B">
            <w:r w:rsidRPr="0016449B">
              <w:t>417207</w:t>
            </w:r>
          </w:p>
        </w:tc>
        <w:tc>
          <w:tcPr>
            <w:tcW w:w="1867" w:type="dxa"/>
            <w:tcBorders>
              <w:top w:val="single" w:sz="0" w:space="0" w:color="000000"/>
            </w:tcBorders>
          </w:tcPr>
          <w:p w14:paraId="3CFAD9B7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6.7</w:t>
            </w:r>
          </w:p>
        </w:tc>
        <w:tc>
          <w:tcPr>
            <w:tcW w:w="2693" w:type="dxa"/>
            <w:tcBorders>
              <w:top w:val="single" w:sz="0" w:space="0" w:color="000000"/>
            </w:tcBorders>
          </w:tcPr>
          <w:p w14:paraId="7E7F1000" w14:textId="1F7113BF" w:rsidR="004C23BC" w:rsidRPr="0016449B" w:rsidRDefault="004C23BC" w:rsidP="004C23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16449B">
              <w:rPr>
                <w:color w:val="000000"/>
              </w:rPr>
              <w:t>6.4</w:t>
            </w:r>
            <w:r>
              <w:rPr>
                <w:color w:val="000000"/>
              </w:rPr>
              <w:t xml:space="preserve">, </w:t>
            </w:r>
            <w:r w:rsidRPr="0016449B">
              <w:rPr>
                <w:color w:val="000000"/>
              </w:rPr>
              <w:t>6.9</w:t>
            </w:r>
            <w:r>
              <w:rPr>
                <w:color w:val="000000"/>
              </w:rPr>
              <w:t>)</w:t>
            </w:r>
          </w:p>
        </w:tc>
      </w:tr>
      <w:tr w:rsidR="004C23BC" w:rsidRPr="0016449B" w14:paraId="7EE8789E" w14:textId="77777777" w:rsidTr="004C23BC">
        <w:tc>
          <w:tcPr>
            <w:tcW w:w="3377" w:type="dxa"/>
            <w:tcBorders>
              <w:right w:val="nil"/>
            </w:tcBorders>
          </w:tcPr>
          <w:p w14:paraId="06966589" w14:textId="77777777" w:rsidR="004C23BC" w:rsidRPr="0016449B" w:rsidRDefault="004C23BC" w:rsidP="007A7D6B">
            <w:r w:rsidRPr="0016449B">
              <w:t>Adelaide City</w:t>
            </w:r>
          </w:p>
        </w:tc>
        <w:tc>
          <w:tcPr>
            <w:tcW w:w="1021" w:type="dxa"/>
            <w:tcBorders>
              <w:left w:val="nil"/>
            </w:tcBorders>
          </w:tcPr>
          <w:p w14:paraId="52C1DBC3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21</w:t>
            </w:r>
          </w:p>
        </w:tc>
        <w:tc>
          <w:tcPr>
            <w:tcW w:w="1325" w:type="dxa"/>
          </w:tcPr>
          <w:p w14:paraId="72189B02" w14:textId="77777777" w:rsidR="004C23BC" w:rsidRPr="0016449B" w:rsidRDefault="004C23BC" w:rsidP="007A7D6B">
            <w:r w:rsidRPr="0016449B">
              <w:t>3004</w:t>
            </w:r>
          </w:p>
        </w:tc>
        <w:tc>
          <w:tcPr>
            <w:tcW w:w="1057" w:type="dxa"/>
          </w:tcPr>
          <w:p w14:paraId="34FF8D65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3025</w:t>
            </w:r>
          </w:p>
        </w:tc>
        <w:tc>
          <w:tcPr>
            <w:tcW w:w="1867" w:type="dxa"/>
          </w:tcPr>
          <w:p w14:paraId="4AE0244C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6.9</w:t>
            </w:r>
          </w:p>
        </w:tc>
        <w:tc>
          <w:tcPr>
            <w:tcW w:w="2693" w:type="dxa"/>
          </w:tcPr>
          <w:p w14:paraId="13DD51D3" w14:textId="11C02165" w:rsidR="004C23BC" w:rsidRPr="0016449B" w:rsidRDefault="004C23BC" w:rsidP="004C23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16449B">
              <w:rPr>
                <w:color w:val="000000"/>
              </w:rPr>
              <w:t>4.3</w:t>
            </w:r>
            <w:r>
              <w:rPr>
                <w:color w:val="000000"/>
              </w:rPr>
              <w:t xml:space="preserve">, </w:t>
            </w:r>
            <w:r w:rsidRPr="0016449B">
              <w:rPr>
                <w:color w:val="000000"/>
              </w:rPr>
              <w:t>10.6</w:t>
            </w:r>
            <w:r>
              <w:rPr>
                <w:color w:val="000000"/>
              </w:rPr>
              <w:t>)</w:t>
            </w:r>
          </w:p>
        </w:tc>
      </w:tr>
      <w:tr w:rsidR="004C23BC" w:rsidRPr="0016449B" w14:paraId="67175930" w14:textId="77777777" w:rsidTr="004C23BC">
        <w:tc>
          <w:tcPr>
            <w:tcW w:w="3377" w:type="dxa"/>
            <w:tcBorders>
              <w:right w:val="nil"/>
            </w:tcBorders>
          </w:tcPr>
          <w:p w14:paraId="37683BDC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Adelaide Hills</w:t>
            </w:r>
          </w:p>
        </w:tc>
        <w:tc>
          <w:tcPr>
            <w:tcW w:w="1021" w:type="dxa"/>
            <w:tcBorders>
              <w:left w:val="nil"/>
            </w:tcBorders>
          </w:tcPr>
          <w:p w14:paraId="34CD4781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97</w:t>
            </w:r>
          </w:p>
        </w:tc>
        <w:tc>
          <w:tcPr>
            <w:tcW w:w="1325" w:type="dxa"/>
          </w:tcPr>
          <w:p w14:paraId="423CFEDF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16684</w:t>
            </w:r>
          </w:p>
        </w:tc>
        <w:tc>
          <w:tcPr>
            <w:tcW w:w="1057" w:type="dxa"/>
          </w:tcPr>
          <w:p w14:paraId="390A9724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16781</w:t>
            </w:r>
          </w:p>
        </w:tc>
        <w:tc>
          <w:tcPr>
            <w:tcW w:w="1867" w:type="dxa"/>
          </w:tcPr>
          <w:p w14:paraId="665509A8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5.8</w:t>
            </w:r>
          </w:p>
        </w:tc>
        <w:tc>
          <w:tcPr>
            <w:tcW w:w="2693" w:type="dxa"/>
          </w:tcPr>
          <w:p w14:paraId="67605A1B" w14:textId="24A1693E" w:rsidR="004C23BC" w:rsidRPr="0016449B" w:rsidRDefault="004C23BC" w:rsidP="004C23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16449B">
              <w:rPr>
                <w:color w:val="000000"/>
              </w:rPr>
              <w:t>4.7</w:t>
            </w:r>
            <w:r>
              <w:rPr>
                <w:color w:val="000000"/>
              </w:rPr>
              <w:t xml:space="preserve">, </w:t>
            </w:r>
            <w:r w:rsidRPr="0016449B">
              <w:rPr>
                <w:color w:val="000000"/>
              </w:rPr>
              <w:t>7.0</w:t>
            </w:r>
            <w:r>
              <w:rPr>
                <w:color w:val="000000"/>
              </w:rPr>
              <w:t>)</w:t>
            </w:r>
          </w:p>
        </w:tc>
      </w:tr>
      <w:tr w:rsidR="004C23BC" w:rsidRPr="0016449B" w14:paraId="54CEB45E" w14:textId="77777777" w:rsidTr="004C23BC">
        <w:tc>
          <w:tcPr>
            <w:tcW w:w="3377" w:type="dxa"/>
            <w:tcBorders>
              <w:right w:val="nil"/>
            </w:tcBorders>
          </w:tcPr>
          <w:p w14:paraId="05C5758F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Barossa</w:t>
            </w:r>
          </w:p>
        </w:tc>
        <w:tc>
          <w:tcPr>
            <w:tcW w:w="1021" w:type="dxa"/>
            <w:tcBorders>
              <w:left w:val="nil"/>
            </w:tcBorders>
          </w:tcPr>
          <w:p w14:paraId="033BB0BE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39</w:t>
            </w:r>
          </w:p>
        </w:tc>
        <w:tc>
          <w:tcPr>
            <w:tcW w:w="1325" w:type="dxa"/>
          </w:tcPr>
          <w:p w14:paraId="23F80892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7837</w:t>
            </w:r>
          </w:p>
        </w:tc>
        <w:tc>
          <w:tcPr>
            <w:tcW w:w="1057" w:type="dxa"/>
          </w:tcPr>
          <w:p w14:paraId="7D6D8E92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7876</w:t>
            </w:r>
          </w:p>
        </w:tc>
        <w:tc>
          <w:tcPr>
            <w:tcW w:w="1867" w:type="dxa"/>
          </w:tcPr>
          <w:p w14:paraId="6F037D75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5.0</w:t>
            </w:r>
          </w:p>
        </w:tc>
        <w:tc>
          <w:tcPr>
            <w:tcW w:w="2693" w:type="dxa"/>
          </w:tcPr>
          <w:p w14:paraId="73F0EC9C" w14:textId="2FA26850" w:rsidR="004C23BC" w:rsidRPr="0016449B" w:rsidRDefault="004C23BC" w:rsidP="004C23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16449B">
              <w:rPr>
                <w:color w:val="000000"/>
              </w:rPr>
              <w:t>3.5</w:t>
            </w:r>
            <w:r>
              <w:rPr>
                <w:color w:val="000000"/>
              </w:rPr>
              <w:t xml:space="preserve">, </w:t>
            </w:r>
            <w:r w:rsidRPr="0016449B">
              <w:rPr>
                <w:color w:val="000000"/>
              </w:rPr>
              <w:t>6.8</w:t>
            </w:r>
            <w:r>
              <w:rPr>
                <w:color w:val="000000"/>
              </w:rPr>
              <w:t>)</w:t>
            </w:r>
          </w:p>
        </w:tc>
      </w:tr>
      <w:tr w:rsidR="004C23BC" w:rsidRPr="0016449B" w14:paraId="2AA2CF39" w14:textId="77777777" w:rsidTr="004C23BC">
        <w:tc>
          <w:tcPr>
            <w:tcW w:w="3377" w:type="dxa"/>
            <w:tcBorders>
              <w:right w:val="nil"/>
            </w:tcBorders>
          </w:tcPr>
          <w:p w14:paraId="18EA5830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Burnside</w:t>
            </w:r>
          </w:p>
        </w:tc>
        <w:tc>
          <w:tcPr>
            <w:tcW w:w="1021" w:type="dxa"/>
            <w:tcBorders>
              <w:left w:val="nil"/>
            </w:tcBorders>
          </w:tcPr>
          <w:p w14:paraId="7145DB56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50</w:t>
            </w:r>
          </w:p>
        </w:tc>
        <w:tc>
          <w:tcPr>
            <w:tcW w:w="1325" w:type="dxa"/>
          </w:tcPr>
          <w:p w14:paraId="1FFC7166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6835</w:t>
            </w:r>
          </w:p>
        </w:tc>
        <w:tc>
          <w:tcPr>
            <w:tcW w:w="1057" w:type="dxa"/>
          </w:tcPr>
          <w:p w14:paraId="329712F9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6885</w:t>
            </w:r>
          </w:p>
        </w:tc>
        <w:tc>
          <w:tcPr>
            <w:tcW w:w="1867" w:type="dxa"/>
          </w:tcPr>
          <w:p w14:paraId="68BFA7C8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7.3</w:t>
            </w:r>
          </w:p>
        </w:tc>
        <w:tc>
          <w:tcPr>
            <w:tcW w:w="2693" w:type="dxa"/>
          </w:tcPr>
          <w:p w14:paraId="1B948EE2" w14:textId="44D86E20" w:rsidR="004C23BC" w:rsidRPr="0016449B" w:rsidRDefault="004C23BC" w:rsidP="004C23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16449B">
              <w:rPr>
                <w:color w:val="000000"/>
              </w:rPr>
              <w:t>5.4</w:t>
            </w:r>
            <w:r>
              <w:rPr>
                <w:color w:val="000000"/>
              </w:rPr>
              <w:t xml:space="preserve">, </w:t>
            </w:r>
            <w:r w:rsidRPr="0016449B">
              <w:rPr>
                <w:color w:val="000000"/>
              </w:rPr>
              <w:t>9.6</w:t>
            </w:r>
            <w:r>
              <w:rPr>
                <w:color w:val="000000"/>
              </w:rPr>
              <w:t>)</w:t>
            </w:r>
          </w:p>
        </w:tc>
      </w:tr>
      <w:tr w:rsidR="004C23BC" w:rsidRPr="0016449B" w14:paraId="729AFA59" w14:textId="77777777" w:rsidTr="004C23BC">
        <w:tc>
          <w:tcPr>
            <w:tcW w:w="3377" w:type="dxa"/>
            <w:tcBorders>
              <w:right w:val="nil"/>
            </w:tcBorders>
          </w:tcPr>
          <w:p w14:paraId="42F4961F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Campbelltown (SA)</w:t>
            </w:r>
          </w:p>
        </w:tc>
        <w:tc>
          <w:tcPr>
            <w:tcW w:w="1021" w:type="dxa"/>
            <w:tcBorders>
              <w:left w:val="nil"/>
            </w:tcBorders>
          </w:tcPr>
          <w:p w14:paraId="3C3009FD" w14:textId="77777777" w:rsidR="004C23BC" w:rsidRPr="0016449B" w:rsidRDefault="004C23BC" w:rsidP="007A7D6B">
            <w:pPr>
              <w:rPr>
                <w:b/>
                <w:bCs/>
                <w:color w:val="000000"/>
              </w:rPr>
            </w:pPr>
            <w:r w:rsidRPr="0016449B">
              <w:rPr>
                <w:color w:val="000000"/>
              </w:rPr>
              <w:t>80</w:t>
            </w:r>
          </w:p>
        </w:tc>
        <w:tc>
          <w:tcPr>
            <w:tcW w:w="1325" w:type="dxa"/>
          </w:tcPr>
          <w:p w14:paraId="19FC09E0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11996</w:t>
            </w:r>
          </w:p>
        </w:tc>
        <w:tc>
          <w:tcPr>
            <w:tcW w:w="1057" w:type="dxa"/>
          </w:tcPr>
          <w:p w14:paraId="75139D7B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12076</w:t>
            </w:r>
          </w:p>
        </w:tc>
        <w:tc>
          <w:tcPr>
            <w:tcW w:w="1867" w:type="dxa"/>
          </w:tcPr>
          <w:p w14:paraId="0C8D5FFD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6.6</w:t>
            </w:r>
          </w:p>
        </w:tc>
        <w:tc>
          <w:tcPr>
            <w:tcW w:w="2693" w:type="dxa"/>
          </w:tcPr>
          <w:p w14:paraId="26A81A65" w14:textId="0915EFA5" w:rsidR="004C23BC" w:rsidRPr="0016449B" w:rsidRDefault="004C23BC" w:rsidP="004C23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16449B">
              <w:rPr>
                <w:color w:val="000000"/>
              </w:rPr>
              <w:t>5.3</w:t>
            </w:r>
            <w:r>
              <w:rPr>
                <w:color w:val="000000"/>
              </w:rPr>
              <w:t xml:space="preserve">, </w:t>
            </w:r>
            <w:r w:rsidRPr="0016449B">
              <w:rPr>
                <w:color w:val="000000"/>
              </w:rPr>
              <w:t>8.2</w:t>
            </w:r>
            <w:r>
              <w:rPr>
                <w:color w:val="000000"/>
              </w:rPr>
              <w:t>)</w:t>
            </w:r>
          </w:p>
        </w:tc>
      </w:tr>
      <w:tr w:rsidR="004C23BC" w:rsidRPr="0016449B" w14:paraId="0E159BD3" w14:textId="77777777" w:rsidTr="004C23BC">
        <w:tc>
          <w:tcPr>
            <w:tcW w:w="3377" w:type="dxa"/>
            <w:tcBorders>
              <w:right w:val="nil"/>
            </w:tcBorders>
          </w:tcPr>
          <w:p w14:paraId="3E832550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Charles Sturt</w:t>
            </w:r>
          </w:p>
        </w:tc>
        <w:tc>
          <w:tcPr>
            <w:tcW w:w="1021" w:type="dxa"/>
            <w:tcBorders>
              <w:left w:val="nil"/>
            </w:tcBorders>
          </w:tcPr>
          <w:p w14:paraId="483B4701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194</w:t>
            </w:r>
          </w:p>
        </w:tc>
        <w:tc>
          <w:tcPr>
            <w:tcW w:w="1325" w:type="dxa"/>
          </w:tcPr>
          <w:p w14:paraId="251FBC25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26328</w:t>
            </w:r>
          </w:p>
        </w:tc>
        <w:tc>
          <w:tcPr>
            <w:tcW w:w="1057" w:type="dxa"/>
          </w:tcPr>
          <w:p w14:paraId="4D81958E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26522</w:t>
            </w:r>
          </w:p>
        </w:tc>
        <w:tc>
          <w:tcPr>
            <w:tcW w:w="1867" w:type="dxa"/>
          </w:tcPr>
          <w:p w14:paraId="7F5358AD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7.3</w:t>
            </w:r>
          </w:p>
        </w:tc>
        <w:tc>
          <w:tcPr>
            <w:tcW w:w="2693" w:type="dxa"/>
          </w:tcPr>
          <w:p w14:paraId="3B7DDADC" w14:textId="3F2CB2A6" w:rsidR="004C23BC" w:rsidRPr="0016449B" w:rsidRDefault="004C23BC" w:rsidP="004C23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16449B">
              <w:rPr>
                <w:color w:val="000000"/>
              </w:rPr>
              <w:t>6.3</w:t>
            </w:r>
            <w:r>
              <w:rPr>
                <w:color w:val="000000"/>
              </w:rPr>
              <w:t xml:space="preserve">, </w:t>
            </w:r>
            <w:r w:rsidRPr="0016449B">
              <w:rPr>
                <w:color w:val="000000"/>
              </w:rPr>
              <w:t>8.4</w:t>
            </w:r>
            <w:r>
              <w:rPr>
                <w:color w:val="000000"/>
              </w:rPr>
              <w:t>)</w:t>
            </w:r>
          </w:p>
        </w:tc>
      </w:tr>
      <w:tr w:rsidR="004C23BC" w:rsidRPr="0016449B" w14:paraId="6596B836" w14:textId="77777777" w:rsidTr="004C23BC">
        <w:tc>
          <w:tcPr>
            <w:tcW w:w="3377" w:type="dxa"/>
            <w:tcBorders>
              <w:right w:val="nil"/>
            </w:tcBorders>
          </w:tcPr>
          <w:p w14:paraId="6E07AB2A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 xml:space="preserve">Eyre Peninsula and </w:t>
            </w:r>
            <w:proofErr w:type="gramStart"/>
            <w:r w:rsidRPr="0016449B">
              <w:rPr>
                <w:color w:val="000000"/>
              </w:rPr>
              <w:t>South West</w:t>
            </w:r>
            <w:proofErr w:type="gramEnd"/>
          </w:p>
        </w:tc>
        <w:tc>
          <w:tcPr>
            <w:tcW w:w="1021" w:type="dxa"/>
            <w:tcBorders>
              <w:left w:val="nil"/>
            </w:tcBorders>
          </w:tcPr>
          <w:p w14:paraId="373E6F55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113</w:t>
            </w:r>
          </w:p>
        </w:tc>
        <w:tc>
          <w:tcPr>
            <w:tcW w:w="1325" w:type="dxa"/>
          </w:tcPr>
          <w:p w14:paraId="7141DA21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16050</w:t>
            </w:r>
          </w:p>
        </w:tc>
        <w:tc>
          <w:tcPr>
            <w:tcW w:w="1057" w:type="dxa"/>
          </w:tcPr>
          <w:p w14:paraId="065A246B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16163</w:t>
            </w:r>
          </w:p>
        </w:tc>
        <w:tc>
          <w:tcPr>
            <w:tcW w:w="1867" w:type="dxa"/>
          </w:tcPr>
          <w:p w14:paraId="4B33DD3C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7.0</w:t>
            </w:r>
          </w:p>
        </w:tc>
        <w:tc>
          <w:tcPr>
            <w:tcW w:w="2693" w:type="dxa"/>
          </w:tcPr>
          <w:p w14:paraId="1FBB21C3" w14:textId="7F8E72E5" w:rsidR="004C23BC" w:rsidRPr="0016449B" w:rsidRDefault="004C23BC" w:rsidP="004C23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16449B">
              <w:rPr>
                <w:color w:val="000000"/>
              </w:rPr>
              <w:t>5.8</w:t>
            </w:r>
            <w:r>
              <w:rPr>
                <w:color w:val="000000"/>
              </w:rPr>
              <w:t xml:space="preserve">, </w:t>
            </w:r>
            <w:r w:rsidRPr="0016449B">
              <w:rPr>
                <w:color w:val="000000"/>
              </w:rPr>
              <w:t>8.4</w:t>
            </w:r>
            <w:r>
              <w:rPr>
                <w:color w:val="000000"/>
              </w:rPr>
              <w:t>)</w:t>
            </w:r>
          </w:p>
        </w:tc>
      </w:tr>
      <w:tr w:rsidR="004C23BC" w:rsidRPr="0016449B" w14:paraId="32289DC9" w14:textId="77777777" w:rsidTr="004C23BC">
        <w:tc>
          <w:tcPr>
            <w:tcW w:w="3377" w:type="dxa"/>
            <w:tcBorders>
              <w:right w:val="nil"/>
            </w:tcBorders>
          </w:tcPr>
          <w:p w14:paraId="6225E9D3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Fleurieu - Kangaroo Island</w:t>
            </w:r>
          </w:p>
        </w:tc>
        <w:tc>
          <w:tcPr>
            <w:tcW w:w="1021" w:type="dxa"/>
            <w:tcBorders>
              <w:left w:val="nil"/>
            </w:tcBorders>
          </w:tcPr>
          <w:p w14:paraId="6388274E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43</w:t>
            </w:r>
          </w:p>
        </w:tc>
        <w:tc>
          <w:tcPr>
            <w:tcW w:w="1325" w:type="dxa"/>
          </w:tcPr>
          <w:p w14:paraId="7958CB80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8190</w:t>
            </w:r>
          </w:p>
        </w:tc>
        <w:tc>
          <w:tcPr>
            <w:tcW w:w="1057" w:type="dxa"/>
          </w:tcPr>
          <w:p w14:paraId="5E83EA7B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8233</w:t>
            </w:r>
          </w:p>
        </w:tc>
        <w:tc>
          <w:tcPr>
            <w:tcW w:w="1867" w:type="dxa"/>
          </w:tcPr>
          <w:p w14:paraId="05C749A1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5.2</w:t>
            </w:r>
          </w:p>
        </w:tc>
        <w:tc>
          <w:tcPr>
            <w:tcW w:w="2693" w:type="dxa"/>
          </w:tcPr>
          <w:p w14:paraId="496049E7" w14:textId="7325BA74" w:rsidR="004C23BC" w:rsidRPr="0016449B" w:rsidRDefault="004C23BC" w:rsidP="004C23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16449B">
              <w:rPr>
                <w:color w:val="000000"/>
              </w:rPr>
              <w:t>3.8</w:t>
            </w:r>
            <w:r>
              <w:rPr>
                <w:color w:val="000000"/>
              </w:rPr>
              <w:t xml:space="preserve">, </w:t>
            </w:r>
            <w:r w:rsidRPr="0016449B">
              <w:rPr>
                <w:color w:val="000000"/>
              </w:rPr>
              <w:t>7.0</w:t>
            </w:r>
            <w:r>
              <w:rPr>
                <w:color w:val="000000"/>
              </w:rPr>
              <w:t>)</w:t>
            </w:r>
          </w:p>
        </w:tc>
      </w:tr>
      <w:tr w:rsidR="004C23BC" w:rsidRPr="0016449B" w14:paraId="05F15AEA" w14:textId="77777777" w:rsidTr="004C23BC">
        <w:tc>
          <w:tcPr>
            <w:tcW w:w="3377" w:type="dxa"/>
            <w:tcBorders>
              <w:right w:val="nil"/>
            </w:tcBorders>
          </w:tcPr>
          <w:p w14:paraId="5B39F7AB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Gawler - Two Wells</w:t>
            </w:r>
          </w:p>
        </w:tc>
        <w:tc>
          <w:tcPr>
            <w:tcW w:w="1021" w:type="dxa"/>
            <w:tcBorders>
              <w:left w:val="nil"/>
            </w:tcBorders>
          </w:tcPr>
          <w:p w14:paraId="59DF382E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39</w:t>
            </w:r>
          </w:p>
        </w:tc>
        <w:tc>
          <w:tcPr>
            <w:tcW w:w="1325" w:type="dxa"/>
          </w:tcPr>
          <w:p w14:paraId="637B2D7A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8019</w:t>
            </w:r>
          </w:p>
        </w:tc>
        <w:tc>
          <w:tcPr>
            <w:tcW w:w="1057" w:type="dxa"/>
          </w:tcPr>
          <w:p w14:paraId="078C8953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8058</w:t>
            </w:r>
          </w:p>
        </w:tc>
        <w:tc>
          <w:tcPr>
            <w:tcW w:w="1867" w:type="dxa"/>
          </w:tcPr>
          <w:p w14:paraId="357CED20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4.8</w:t>
            </w:r>
          </w:p>
        </w:tc>
        <w:tc>
          <w:tcPr>
            <w:tcW w:w="2693" w:type="dxa"/>
          </w:tcPr>
          <w:p w14:paraId="14A1B267" w14:textId="0F0042D5" w:rsidR="004C23BC" w:rsidRPr="0016449B" w:rsidRDefault="004C23BC" w:rsidP="004C23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16449B">
              <w:rPr>
                <w:color w:val="000000"/>
              </w:rPr>
              <w:t>3.4</w:t>
            </w:r>
            <w:r>
              <w:rPr>
                <w:color w:val="000000"/>
              </w:rPr>
              <w:t xml:space="preserve">, </w:t>
            </w:r>
            <w:r w:rsidRPr="0016449B">
              <w:rPr>
                <w:color w:val="000000"/>
              </w:rPr>
              <w:t>6.6</w:t>
            </w:r>
            <w:r>
              <w:rPr>
                <w:color w:val="000000"/>
              </w:rPr>
              <w:t>)</w:t>
            </w:r>
          </w:p>
        </w:tc>
      </w:tr>
      <w:tr w:rsidR="004C23BC" w:rsidRPr="0016449B" w14:paraId="4968CE8C" w14:textId="77777777" w:rsidTr="004C23BC">
        <w:tc>
          <w:tcPr>
            <w:tcW w:w="3377" w:type="dxa"/>
            <w:tcBorders>
              <w:right w:val="nil"/>
            </w:tcBorders>
          </w:tcPr>
          <w:p w14:paraId="17397B48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Holdfast Bay</w:t>
            </w:r>
          </w:p>
        </w:tc>
        <w:tc>
          <w:tcPr>
            <w:tcW w:w="1021" w:type="dxa"/>
            <w:tcBorders>
              <w:left w:val="nil"/>
            </w:tcBorders>
          </w:tcPr>
          <w:p w14:paraId="133B3C72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43</w:t>
            </w:r>
          </w:p>
        </w:tc>
        <w:tc>
          <w:tcPr>
            <w:tcW w:w="1325" w:type="dxa"/>
          </w:tcPr>
          <w:p w14:paraId="628A993C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6366</w:t>
            </w:r>
          </w:p>
        </w:tc>
        <w:tc>
          <w:tcPr>
            <w:tcW w:w="1057" w:type="dxa"/>
          </w:tcPr>
          <w:p w14:paraId="7A2578FF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6409</w:t>
            </w:r>
          </w:p>
        </w:tc>
        <w:tc>
          <w:tcPr>
            <w:tcW w:w="1867" w:type="dxa"/>
          </w:tcPr>
          <w:p w14:paraId="0A9FC58D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6.7</w:t>
            </w:r>
          </w:p>
        </w:tc>
        <w:tc>
          <w:tcPr>
            <w:tcW w:w="2693" w:type="dxa"/>
          </w:tcPr>
          <w:p w14:paraId="2E6A6FE4" w14:textId="3870B4FD" w:rsidR="004C23BC" w:rsidRPr="0016449B" w:rsidRDefault="004C23BC" w:rsidP="004C23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16449B">
              <w:rPr>
                <w:color w:val="000000"/>
              </w:rPr>
              <w:t>4.9</w:t>
            </w:r>
            <w:r>
              <w:rPr>
                <w:color w:val="000000"/>
              </w:rPr>
              <w:t xml:space="preserve">, </w:t>
            </w:r>
            <w:r w:rsidRPr="0016449B">
              <w:rPr>
                <w:color w:val="000000"/>
              </w:rPr>
              <w:t>9.0</w:t>
            </w:r>
            <w:r>
              <w:rPr>
                <w:color w:val="000000"/>
              </w:rPr>
              <w:t>)</w:t>
            </w:r>
          </w:p>
        </w:tc>
      </w:tr>
      <w:tr w:rsidR="004C23BC" w:rsidRPr="0016449B" w14:paraId="27B430A6" w14:textId="77777777" w:rsidTr="004C23BC">
        <w:tc>
          <w:tcPr>
            <w:tcW w:w="3377" w:type="dxa"/>
            <w:tcBorders>
              <w:right w:val="nil"/>
            </w:tcBorders>
          </w:tcPr>
          <w:p w14:paraId="54C8ABAC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Limestone Coast</w:t>
            </w:r>
          </w:p>
        </w:tc>
        <w:tc>
          <w:tcPr>
            <w:tcW w:w="1021" w:type="dxa"/>
            <w:tcBorders>
              <w:left w:val="nil"/>
            </w:tcBorders>
          </w:tcPr>
          <w:p w14:paraId="316EC505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117</w:t>
            </w:r>
          </w:p>
        </w:tc>
        <w:tc>
          <w:tcPr>
            <w:tcW w:w="1325" w:type="dxa"/>
          </w:tcPr>
          <w:p w14:paraId="01891B00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16783</w:t>
            </w:r>
          </w:p>
        </w:tc>
        <w:tc>
          <w:tcPr>
            <w:tcW w:w="1057" w:type="dxa"/>
          </w:tcPr>
          <w:p w14:paraId="03DD7BBC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16900</w:t>
            </w:r>
          </w:p>
        </w:tc>
        <w:tc>
          <w:tcPr>
            <w:tcW w:w="1867" w:type="dxa"/>
          </w:tcPr>
          <w:p w14:paraId="62E09FA1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6.9</w:t>
            </w:r>
          </w:p>
        </w:tc>
        <w:tc>
          <w:tcPr>
            <w:tcW w:w="2693" w:type="dxa"/>
          </w:tcPr>
          <w:p w14:paraId="5E58E200" w14:textId="1D188A9C" w:rsidR="004C23BC" w:rsidRPr="0016449B" w:rsidRDefault="004C23BC" w:rsidP="004C23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16449B">
              <w:rPr>
                <w:color w:val="000000"/>
              </w:rPr>
              <w:t>5.7</w:t>
            </w:r>
            <w:r>
              <w:rPr>
                <w:color w:val="000000"/>
              </w:rPr>
              <w:t xml:space="preserve">, </w:t>
            </w:r>
            <w:r w:rsidRPr="0016449B">
              <w:rPr>
                <w:color w:val="000000"/>
              </w:rPr>
              <w:t>8.3</w:t>
            </w:r>
            <w:r>
              <w:rPr>
                <w:color w:val="000000"/>
              </w:rPr>
              <w:t>)</w:t>
            </w:r>
          </w:p>
        </w:tc>
      </w:tr>
      <w:tr w:rsidR="004C23BC" w:rsidRPr="0016449B" w14:paraId="095C2957" w14:textId="77777777" w:rsidTr="004C23BC">
        <w:tc>
          <w:tcPr>
            <w:tcW w:w="3377" w:type="dxa"/>
            <w:tcBorders>
              <w:right w:val="nil"/>
            </w:tcBorders>
          </w:tcPr>
          <w:p w14:paraId="46BB2593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Lower North</w:t>
            </w:r>
          </w:p>
        </w:tc>
        <w:tc>
          <w:tcPr>
            <w:tcW w:w="1021" w:type="dxa"/>
            <w:tcBorders>
              <w:left w:val="nil"/>
            </w:tcBorders>
          </w:tcPr>
          <w:p w14:paraId="149D4701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36</w:t>
            </w:r>
          </w:p>
        </w:tc>
        <w:tc>
          <w:tcPr>
            <w:tcW w:w="1325" w:type="dxa"/>
          </w:tcPr>
          <w:p w14:paraId="70B9B997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5241</w:t>
            </w:r>
          </w:p>
        </w:tc>
        <w:tc>
          <w:tcPr>
            <w:tcW w:w="1057" w:type="dxa"/>
          </w:tcPr>
          <w:p w14:paraId="2011D9F5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5277</w:t>
            </w:r>
          </w:p>
        </w:tc>
        <w:tc>
          <w:tcPr>
            <w:tcW w:w="1867" w:type="dxa"/>
          </w:tcPr>
          <w:p w14:paraId="67E34878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6.8</w:t>
            </w:r>
          </w:p>
        </w:tc>
        <w:tc>
          <w:tcPr>
            <w:tcW w:w="2693" w:type="dxa"/>
          </w:tcPr>
          <w:p w14:paraId="156013D7" w14:textId="34FF7957" w:rsidR="004C23BC" w:rsidRPr="0016449B" w:rsidRDefault="004C23BC" w:rsidP="004C23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16449B">
              <w:rPr>
                <w:color w:val="000000"/>
              </w:rPr>
              <w:t>4.8</w:t>
            </w:r>
            <w:r>
              <w:rPr>
                <w:color w:val="000000"/>
              </w:rPr>
              <w:t xml:space="preserve">, </w:t>
            </w:r>
            <w:r w:rsidRPr="0016449B">
              <w:rPr>
                <w:color w:val="000000"/>
              </w:rPr>
              <w:t>9.4</w:t>
            </w:r>
            <w:r>
              <w:rPr>
                <w:color w:val="000000"/>
              </w:rPr>
              <w:t>)</w:t>
            </w:r>
          </w:p>
        </w:tc>
      </w:tr>
      <w:tr w:rsidR="004C23BC" w:rsidRPr="0016449B" w14:paraId="5A738F33" w14:textId="77777777" w:rsidTr="004C23BC">
        <w:tc>
          <w:tcPr>
            <w:tcW w:w="3377" w:type="dxa"/>
            <w:tcBorders>
              <w:right w:val="nil"/>
            </w:tcBorders>
          </w:tcPr>
          <w:p w14:paraId="2FAA9366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Marion</w:t>
            </w:r>
          </w:p>
        </w:tc>
        <w:tc>
          <w:tcPr>
            <w:tcW w:w="1021" w:type="dxa"/>
            <w:tcBorders>
              <w:left w:val="nil"/>
            </w:tcBorders>
          </w:tcPr>
          <w:p w14:paraId="3DE56AA6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141</w:t>
            </w:r>
          </w:p>
        </w:tc>
        <w:tc>
          <w:tcPr>
            <w:tcW w:w="1325" w:type="dxa"/>
          </w:tcPr>
          <w:p w14:paraId="25393DCB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22593</w:t>
            </w:r>
          </w:p>
        </w:tc>
        <w:tc>
          <w:tcPr>
            <w:tcW w:w="1057" w:type="dxa"/>
          </w:tcPr>
          <w:p w14:paraId="20046645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22734</w:t>
            </w:r>
          </w:p>
        </w:tc>
        <w:tc>
          <w:tcPr>
            <w:tcW w:w="1867" w:type="dxa"/>
          </w:tcPr>
          <w:p w14:paraId="63D43084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6.2</w:t>
            </w:r>
          </w:p>
        </w:tc>
        <w:tc>
          <w:tcPr>
            <w:tcW w:w="2693" w:type="dxa"/>
          </w:tcPr>
          <w:p w14:paraId="5E5634C8" w14:textId="5122A911" w:rsidR="004C23BC" w:rsidRPr="0016449B" w:rsidRDefault="004C23BC" w:rsidP="004C23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16449B">
              <w:rPr>
                <w:color w:val="000000"/>
              </w:rPr>
              <w:t>5.2</w:t>
            </w:r>
            <w:r>
              <w:rPr>
                <w:color w:val="000000"/>
              </w:rPr>
              <w:t xml:space="preserve">, </w:t>
            </w:r>
            <w:r w:rsidRPr="0016449B">
              <w:rPr>
                <w:color w:val="000000"/>
              </w:rPr>
              <w:t>7.3</w:t>
            </w:r>
            <w:r>
              <w:rPr>
                <w:color w:val="000000"/>
              </w:rPr>
              <w:t>)</w:t>
            </w:r>
          </w:p>
        </w:tc>
      </w:tr>
      <w:tr w:rsidR="004C23BC" w:rsidRPr="0016449B" w14:paraId="710D65B5" w14:textId="77777777" w:rsidTr="004C23BC">
        <w:tc>
          <w:tcPr>
            <w:tcW w:w="3377" w:type="dxa"/>
            <w:tcBorders>
              <w:right w:val="nil"/>
            </w:tcBorders>
          </w:tcPr>
          <w:p w14:paraId="1E497B42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Mid North</w:t>
            </w:r>
          </w:p>
        </w:tc>
        <w:tc>
          <w:tcPr>
            <w:tcW w:w="1021" w:type="dxa"/>
            <w:tcBorders>
              <w:left w:val="nil"/>
            </w:tcBorders>
          </w:tcPr>
          <w:p w14:paraId="040A63C1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53</w:t>
            </w:r>
          </w:p>
        </w:tc>
        <w:tc>
          <w:tcPr>
            <w:tcW w:w="1325" w:type="dxa"/>
          </w:tcPr>
          <w:p w14:paraId="1DA18F40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6766</w:t>
            </w:r>
          </w:p>
        </w:tc>
        <w:tc>
          <w:tcPr>
            <w:tcW w:w="1057" w:type="dxa"/>
          </w:tcPr>
          <w:p w14:paraId="5A013D33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6819</w:t>
            </w:r>
          </w:p>
        </w:tc>
        <w:tc>
          <w:tcPr>
            <w:tcW w:w="1867" w:type="dxa"/>
          </w:tcPr>
          <w:p w14:paraId="7C95BB25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7.8</w:t>
            </w:r>
          </w:p>
        </w:tc>
        <w:tc>
          <w:tcPr>
            <w:tcW w:w="2693" w:type="dxa"/>
          </w:tcPr>
          <w:p w14:paraId="173970AE" w14:textId="259F6715" w:rsidR="004C23BC" w:rsidRPr="0016449B" w:rsidRDefault="004C23BC" w:rsidP="004C23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16449B">
              <w:rPr>
                <w:color w:val="000000"/>
              </w:rPr>
              <w:t>5.8</w:t>
            </w:r>
            <w:r>
              <w:rPr>
                <w:color w:val="000000"/>
              </w:rPr>
              <w:t xml:space="preserve">, </w:t>
            </w:r>
            <w:r w:rsidRPr="0016449B">
              <w:rPr>
                <w:color w:val="000000"/>
              </w:rPr>
              <w:t>10.2</w:t>
            </w:r>
            <w:r>
              <w:rPr>
                <w:color w:val="000000"/>
              </w:rPr>
              <w:t>)</w:t>
            </w:r>
          </w:p>
        </w:tc>
      </w:tr>
      <w:tr w:rsidR="004C23BC" w:rsidRPr="0016449B" w14:paraId="1CB852CE" w14:textId="77777777" w:rsidTr="004C23BC">
        <w:tc>
          <w:tcPr>
            <w:tcW w:w="3377" w:type="dxa"/>
            <w:tcBorders>
              <w:right w:val="nil"/>
            </w:tcBorders>
          </w:tcPr>
          <w:p w14:paraId="2A03B1A3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Mitcham</w:t>
            </w:r>
          </w:p>
        </w:tc>
        <w:tc>
          <w:tcPr>
            <w:tcW w:w="1021" w:type="dxa"/>
            <w:tcBorders>
              <w:left w:val="nil"/>
            </w:tcBorders>
          </w:tcPr>
          <w:p w14:paraId="6AC28ECE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85</w:t>
            </w:r>
          </w:p>
        </w:tc>
        <w:tc>
          <w:tcPr>
            <w:tcW w:w="1325" w:type="dxa"/>
          </w:tcPr>
          <w:p w14:paraId="44ED77D0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13675</w:t>
            </w:r>
          </w:p>
        </w:tc>
        <w:tc>
          <w:tcPr>
            <w:tcW w:w="1057" w:type="dxa"/>
          </w:tcPr>
          <w:p w14:paraId="651A2D85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13760</w:t>
            </w:r>
          </w:p>
        </w:tc>
        <w:tc>
          <w:tcPr>
            <w:tcW w:w="1867" w:type="dxa"/>
          </w:tcPr>
          <w:p w14:paraId="385121AE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6.2</w:t>
            </w:r>
          </w:p>
        </w:tc>
        <w:tc>
          <w:tcPr>
            <w:tcW w:w="2693" w:type="dxa"/>
          </w:tcPr>
          <w:p w14:paraId="1B85EC4D" w14:textId="080C268C" w:rsidR="004C23BC" w:rsidRPr="0016449B" w:rsidRDefault="004C23BC" w:rsidP="004C23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16449B">
              <w:rPr>
                <w:color w:val="000000"/>
              </w:rPr>
              <w:t>4.9</w:t>
            </w:r>
            <w:r>
              <w:rPr>
                <w:color w:val="000000"/>
              </w:rPr>
              <w:t xml:space="preserve">, </w:t>
            </w:r>
            <w:r w:rsidRPr="0016449B">
              <w:rPr>
                <w:color w:val="000000"/>
              </w:rPr>
              <w:t>7.6</w:t>
            </w:r>
            <w:r>
              <w:rPr>
                <w:color w:val="000000"/>
              </w:rPr>
              <w:t>)</w:t>
            </w:r>
          </w:p>
        </w:tc>
      </w:tr>
      <w:tr w:rsidR="004C23BC" w:rsidRPr="0016449B" w14:paraId="6986BC46" w14:textId="77777777" w:rsidTr="004C23BC">
        <w:tc>
          <w:tcPr>
            <w:tcW w:w="3377" w:type="dxa"/>
            <w:tcBorders>
              <w:right w:val="nil"/>
            </w:tcBorders>
          </w:tcPr>
          <w:p w14:paraId="664D5C03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Murray and Mallee</w:t>
            </w:r>
          </w:p>
        </w:tc>
        <w:tc>
          <w:tcPr>
            <w:tcW w:w="1021" w:type="dxa"/>
            <w:tcBorders>
              <w:left w:val="nil"/>
            </w:tcBorders>
          </w:tcPr>
          <w:p w14:paraId="40CFBB40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126</w:t>
            </w:r>
          </w:p>
        </w:tc>
        <w:tc>
          <w:tcPr>
            <w:tcW w:w="1325" w:type="dxa"/>
          </w:tcPr>
          <w:p w14:paraId="7C4F701F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16758</w:t>
            </w:r>
          </w:p>
        </w:tc>
        <w:tc>
          <w:tcPr>
            <w:tcW w:w="1057" w:type="dxa"/>
          </w:tcPr>
          <w:p w14:paraId="0E8D485B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16884</w:t>
            </w:r>
          </w:p>
        </w:tc>
        <w:tc>
          <w:tcPr>
            <w:tcW w:w="1867" w:type="dxa"/>
          </w:tcPr>
          <w:p w14:paraId="5D1D7E88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7.5</w:t>
            </w:r>
          </w:p>
        </w:tc>
        <w:tc>
          <w:tcPr>
            <w:tcW w:w="2693" w:type="dxa"/>
          </w:tcPr>
          <w:p w14:paraId="4F8C1F71" w14:textId="5AD0B675" w:rsidR="004C23BC" w:rsidRPr="0016449B" w:rsidRDefault="004C23BC" w:rsidP="004C23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16449B">
              <w:rPr>
                <w:color w:val="000000"/>
              </w:rPr>
              <w:t>6.2</w:t>
            </w:r>
            <w:r>
              <w:rPr>
                <w:color w:val="000000"/>
              </w:rPr>
              <w:t xml:space="preserve">, </w:t>
            </w:r>
            <w:r w:rsidRPr="0016449B">
              <w:rPr>
                <w:color w:val="000000"/>
              </w:rPr>
              <w:t>8.9</w:t>
            </w:r>
            <w:r>
              <w:rPr>
                <w:color w:val="000000"/>
              </w:rPr>
              <w:t>)</w:t>
            </w:r>
          </w:p>
        </w:tc>
      </w:tr>
      <w:tr w:rsidR="004C23BC" w:rsidRPr="0016449B" w14:paraId="6F483DF6" w14:textId="77777777" w:rsidTr="004C23BC">
        <w:tc>
          <w:tcPr>
            <w:tcW w:w="3377" w:type="dxa"/>
            <w:tcBorders>
              <w:right w:val="nil"/>
            </w:tcBorders>
          </w:tcPr>
          <w:p w14:paraId="70F1BB8B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Norwood - Payneham - St Peters</w:t>
            </w:r>
          </w:p>
        </w:tc>
        <w:tc>
          <w:tcPr>
            <w:tcW w:w="1021" w:type="dxa"/>
            <w:tcBorders>
              <w:left w:val="nil"/>
            </w:tcBorders>
          </w:tcPr>
          <w:p w14:paraId="04B4B5D7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52</w:t>
            </w:r>
          </w:p>
        </w:tc>
        <w:tc>
          <w:tcPr>
            <w:tcW w:w="1325" w:type="dxa"/>
          </w:tcPr>
          <w:p w14:paraId="23B0B3C7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7926</w:t>
            </w:r>
          </w:p>
        </w:tc>
        <w:tc>
          <w:tcPr>
            <w:tcW w:w="1057" w:type="dxa"/>
          </w:tcPr>
          <w:p w14:paraId="4CED9563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7978</w:t>
            </w:r>
          </w:p>
        </w:tc>
        <w:tc>
          <w:tcPr>
            <w:tcW w:w="1867" w:type="dxa"/>
          </w:tcPr>
          <w:p w14:paraId="5188C45D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6.5</w:t>
            </w:r>
          </w:p>
        </w:tc>
        <w:tc>
          <w:tcPr>
            <w:tcW w:w="2693" w:type="dxa"/>
          </w:tcPr>
          <w:p w14:paraId="06E215FB" w14:textId="5B55DE79" w:rsidR="004C23BC" w:rsidRPr="0016449B" w:rsidRDefault="004C23BC" w:rsidP="004C23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16449B">
              <w:rPr>
                <w:color w:val="000000"/>
              </w:rPr>
              <w:t>4.9</w:t>
            </w:r>
            <w:r>
              <w:rPr>
                <w:color w:val="000000"/>
              </w:rPr>
              <w:t xml:space="preserve">, </w:t>
            </w:r>
            <w:r w:rsidRPr="0016449B">
              <w:rPr>
                <w:color w:val="000000"/>
              </w:rPr>
              <w:t>8.5</w:t>
            </w:r>
            <w:r>
              <w:rPr>
                <w:color w:val="000000"/>
              </w:rPr>
              <w:t>)</w:t>
            </w:r>
          </w:p>
        </w:tc>
      </w:tr>
      <w:tr w:rsidR="004C23BC" w:rsidRPr="0016449B" w14:paraId="6957F09C" w14:textId="77777777" w:rsidTr="004C23BC">
        <w:tc>
          <w:tcPr>
            <w:tcW w:w="3377" w:type="dxa"/>
            <w:tcBorders>
              <w:right w:val="nil"/>
            </w:tcBorders>
          </w:tcPr>
          <w:p w14:paraId="417E01A0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Onkaparinga</w:t>
            </w:r>
          </w:p>
        </w:tc>
        <w:tc>
          <w:tcPr>
            <w:tcW w:w="1021" w:type="dxa"/>
            <w:tcBorders>
              <w:left w:val="nil"/>
            </w:tcBorders>
          </w:tcPr>
          <w:p w14:paraId="1A112953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267</w:t>
            </w:r>
          </w:p>
        </w:tc>
        <w:tc>
          <w:tcPr>
            <w:tcW w:w="1325" w:type="dxa"/>
          </w:tcPr>
          <w:p w14:paraId="1F6B1299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42843</w:t>
            </w:r>
          </w:p>
        </w:tc>
        <w:tc>
          <w:tcPr>
            <w:tcW w:w="1057" w:type="dxa"/>
          </w:tcPr>
          <w:p w14:paraId="69B528F5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43110</w:t>
            </w:r>
          </w:p>
        </w:tc>
        <w:tc>
          <w:tcPr>
            <w:tcW w:w="1867" w:type="dxa"/>
          </w:tcPr>
          <w:p w14:paraId="65F133BD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6.2</w:t>
            </w:r>
          </w:p>
        </w:tc>
        <w:tc>
          <w:tcPr>
            <w:tcW w:w="2693" w:type="dxa"/>
          </w:tcPr>
          <w:p w14:paraId="715AD9B6" w14:textId="14F76AD5" w:rsidR="004C23BC" w:rsidRPr="0016449B" w:rsidRDefault="004C23BC" w:rsidP="004C23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16449B">
              <w:rPr>
                <w:color w:val="000000"/>
              </w:rPr>
              <w:t>5.5</w:t>
            </w:r>
            <w:r>
              <w:rPr>
                <w:color w:val="000000"/>
              </w:rPr>
              <w:t xml:space="preserve">, </w:t>
            </w:r>
            <w:r w:rsidRPr="0016449B">
              <w:rPr>
                <w:color w:val="000000"/>
              </w:rPr>
              <w:t>7.0</w:t>
            </w:r>
            <w:r>
              <w:rPr>
                <w:color w:val="000000"/>
              </w:rPr>
              <w:t>)</w:t>
            </w:r>
          </w:p>
        </w:tc>
      </w:tr>
      <w:tr w:rsidR="004C23BC" w:rsidRPr="0016449B" w14:paraId="67EAFE60" w14:textId="77777777" w:rsidTr="004C23BC">
        <w:tc>
          <w:tcPr>
            <w:tcW w:w="3377" w:type="dxa"/>
            <w:tcBorders>
              <w:right w:val="nil"/>
            </w:tcBorders>
          </w:tcPr>
          <w:p w14:paraId="6DB68482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Outback - North and East</w:t>
            </w:r>
          </w:p>
        </w:tc>
        <w:tc>
          <w:tcPr>
            <w:tcW w:w="1021" w:type="dxa"/>
            <w:tcBorders>
              <w:left w:val="nil"/>
            </w:tcBorders>
          </w:tcPr>
          <w:p w14:paraId="0E066864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56</w:t>
            </w:r>
          </w:p>
        </w:tc>
        <w:tc>
          <w:tcPr>
            <w:tcW w:w="1325" w:type="dxa"/>
          </w:tcPr>
          <w:p w14:paraId="26DF6CDE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7729</w:t>
            </w:r>
          </w:p>
        </w:tc>
        <w:tc>
          <w:tcPr>
            <w:tcW w:w="1057" w:type="dxa"/>
          </w:tcPr>
          <w:p w14:paraId="64603E63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7785</w:t>
            </w:r>
          </w:p>
        </w:tc>
        <w:tc>
          <w:tcPr>
            <w:tcW w:w="1867" w:type="dxa"/>
          </w:tcPr>
          <w:p w14:paraId="5B464F94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7.2</w:t>
            </w:r>
          </w:p>
        </w:tc>
        <w:tc>
          <w:tcPr>
            <w:tcW w:w="2693" w:type="dxa"/>
          </w:tcPr>
          <w:p w14:paraId="3367C505" w14:textId="23065DF0" w:rsidR="004C23BC" w:rsidRPr="005325A2" w:rsidRDefault="004C23BC" w:rsidP="004C23BC">
            <w:pPr>
              <w:jc w:val="both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(</w:t>
            </w:r>
            <w:r w:rsidRPr="0016449B">
              <w:rPr>
                <w:color w:val="000000"/>
              </w:rPr>
              <w:t>5.4</w:t>
            </w:r>
            <w:r>
              <w:rPr>
                <w:color w:val="000000"/>
              </w:rPr>
              <w:t xml:space="preserve">, </w:t>
            </w:r>
            <w:r w:rsidRPr="0016449B">
              <w:rPr>
                <w:color w:val="000000"/>
              </w:rPr>
              <w:t>9.3</w:t>
            </w:r>
            <w:r>
              <w:rPr>
                <w:color w:val="000000"/>
              </w:rPr>
              <w:t>)</w:t>
            </w:r>
          </w:p>
        </w:tc>
      </w:tr>
      <w:tr w:rsidR="004C23BC" w:rsidRPr="0016449B" w14:paraId="4A3F0901" w14:textId="77777777" w:rsidTr="004C23BC">
        <w:tc>
          <w:tcPr>
            <w:tcW w:w="3377" w:type="dxa"/>
            <w:tcBorders>
              <w:right w:val="nil"/>
            </w:tcBorders>
          </w:tcPr>
          <w:p w14:paraId="3D2D84D0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Playford</w:t>
            </w:r>
          </w:p>
        </w:tc>
        <w:tc>
          <w:tcPr>
            <w:tcW w:w="1021" w:type="dxa"/>
            <w:tcBorders>
              <w:left w:val="nil"/>
            </w:tcBorders>
          </w:tcPr>
          <w:p w14:paraId="164CF489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186</w:t>
            </w:r>
          </w:p>
        </w:tc>
        <w:tc>
          <w:tcPr>
            <w:tcW w:w="1325" w:type="dxa"/>
          </w:tcPr>
          <w:p w14:paraId="214DDE80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29760</w:t>
            </w:r>
          </w:p>
        </w:tc>
        <w:tc>
          <w:tcPr>
            <w:tcW w:w="1057" w:type="dxa"/>
          </w:tcPr>
          <w:p w14:paraId="435D86DA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29946</w:t>
            </w:r>
          </w:p>
        </w:tc>
        <w:tc>
          <w:tcPr>
            <w:tcW w:w="1867" w:type="dxa"/>
          </w:tcPr>
          <w:p w14:paraId="760B356E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6.2</w:t>
            </w:r>
          </w:p>
        </w:tc>
        <w:tc>
          <w:tcPr>
            <w:tcW w:w="2693" w:type="dxa"/>
          </w:tcPr>
          <w:p w14:paraId="270DADCE" w14:textId="6F8F1F20" w:rsidR="004C23BC" w:rsidRPr="0016449B" w:rsidRDefault="004C23BC" w:rsidP="004C23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16449B">
              <w:rPr>
                <w:color w:val="000000"/>
              </w:rPr>
              <w:t>5.4</w:t>
            </w:r>
            <w:r>
              <w:rPr>
                <w:color w:val="000000"/>
              </w:rPr>
              <w:t xml:space="preserve">, </w:t>
            </w:r>
            <w:r w:rsidRPr="0016449B">
              <w:rPr>
                <w:color w:val="000000"/>
              </w:rPr>
              <w:t>7.2</w:t>
            </w:r>
            <w:r>
              <w:rPr>
                <w:color w:val="000000"/>
              </w:rPr>
              <w:t>)</w:t>
            </w:r>
          </w:p>
        </w:tc>
      </w:tr>
      <w:tr w:rsidR="004C23BC" w:rsidRPr="0016449B" w14:paraId="3050F925" w14:textId="77777777" w:rsidTr="004C23BC">
        <w:tc>
          <w:tcPr>
            <w:tcW w:w="3377" w:type="dxa"/>
            <w:tcBorders>
              <w:right w:val="nil"/>
            </w:tcBorders>
          </w:tcPr>
          <w:p w14:paraId="6F4957A2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Port Adelaide - East</w:t>
            </w:r>
          </w:p>
        </w:tc>
        <w:tc>
          <w:tcPr>
            <w:tcW w:w="1021" w:type="dxa"/>
            <w:tcBorders>
              <w:left w:val="nil"/>
            </w:tcBorders>
          </w:tcPr>
          <w:p w14:paraId="6BB3CDBF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156</w:t>
            </w:r>
          </w:p>
        </w:tc>
        <w:tc>
          <w:tcPr>
            <w:tcW w:w="1325" w:type="dxa"/>
          </w:tcPr>
          <w:p w14:paraId="6BE907CE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20868</w:t>
            </w:r>
          </w:p>
        </w:tc>
        <w:tc>
          <w:tcPr>
            <w:tcW w:w="1057" w:type="dxa"/>
          </w:tcPr>
          <w:p w14:paraId="65DD4792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21024</w:t>
            </w:r>
          </w:p>
        </w:tc>
        <w:tc>
          <w:tcPr>
            <w:tcW w:w="1867" w:type="dxa"/>
          </w:tcPr>
          <w:p w14:paraId="750F8EDE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7.4</w:t>
            </w:r>
          </w:p>
        </w:tc>
        <w:tc>
          <w:tcPr>
            <w:tcW w:w="2693" w:type="dxa"/>
          </w:tcPr>
          <w:p w14:paraId="70E8CAE3" w14:textId="0CCACB86" w:rsidR="004C23BC" w:rsidRPr="0016449B" w:rsidRDefault="004C23BC" w:rsidP="004C23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16449B">
              <w:rPr>
                <w:color w:val="000000"/>
              </w:rPr>
              <w:t>6.3</w:t>
            </w:r>
            <w:r>
              <w:rPr>
                <w:color w:val="000000"/>
              </w:rPr>
              <w:t xml:space="preserve">, </w:t>
            </w:r>
            <w:r w:rsidRPr="0016449B">
              <w:rPr>
                <w:color w:val="000000"/>
              </w:rPr>
              <w:t>8.7</w:t>
            </w:r>
            <w:r>
              <w:rPr>
                <w:color w:val="000000"/>
              </w:rPr>
              <w:t>)</w:t>
            </w:r>
          </w:p>
        </w:tc>
      </w:tr>
      <w:tr w:rsidR="004C23BC" w:rsidRPr="0016449B" w14:paraId="1A3A407A" w14:textId="77777777" w:rsidTr="004C23BC">
        <w:tc>
          <w:tcPr>
            <w:tcW w:w="3377" w:type="dxa"/>
            <w:tcBorders>
              <w:right w:val="nil"/>
            </w:tcBorders>
          </w:tcPr>
          <w:p w14:paraId="2D72CA52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Port Adelaide - West</w:t>
            </w:r>
          </w:p>
        </w:tc>
        <w:tc>
          <w:tcPr>
            <w:tcW w:w="1021" w:type="dxa"/>
            <w:tcBorders>
              <w:left w:val="nil"/>
            </w:tcBorders>
          </w:tcPr>
          <w:p w14:paraId="27C88960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127</w:t>
            </w:r>
          </w:p>
        </w:tc>
        <w:tc>
          <w:tcPr>
            <w:tcW w:w="1325" w:type="dxa"/>
          </w:tcPr>
          <w:p w14:paraId="534AFCB1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14841</w:t>
            </w:r>
          </w:p>
        </w:tc>
        <w:tc>
          <w:tcPr>
            <w:tcW w:w="1057" w:type="dxa"/>
          </w:tcPr>
          <w:p w14:paraId="7ECD03D0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14968</w:t>
            </w:r>
          </w:p>
        </w:tc>
        <w:tc>
          <w:tcPr>
            <w:tcW w:w="1867" w:type="dxa"/>
          </w:tcPr>
          <w:p w14:paraId="1A1849E3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8.5</w:t>
            </w:r>
          </w:p>
        </w:tc>
        <w:tc>
          <w:tcPr>
            <w:tcW w:w="2693" w:type="dxa"/>
          </w:tcPr>
          <w:p w14:paraId="30D73EBD" w14:textId="77F0A659" w:rsidR="004C23BC" w:rsidRPr="0016449B" w:rsidRDefault="004C23BC" w:rsidP="004C23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16449B">
              <w:rPr>
                <w:color w:val="000000"/>
              </w:rPr>
              <w:t>7.1</w:t>
            </w:r>
            <w:r>
              <w:rPr>
                <w:color w:val="000000"/>
              </w:rPr>
              <w:t xml:space="preserve">, </w:t>
            </w:r>
            <w:r w:rsidRPr="0016449B">
              <w:rPr>
                <w:color w:val="000000"/>
              </w:rPr>
              <w:t>10.1</w:t>
            </w:r>
            <w:r>
              <w:rPr>
                <w:color w:val="000000"/>
              </w:rPr>
              <w:t>)</w:t>
            </w:r>
          </w:p>
        </w:tc>
      </w:tr>
      <w:tr w:rsidR="004C23BC" w:rsidRPr="0016449B" w14:paraId="56AC64D5" w14:textId="77777777" w:rsidTr="004C23BC">
        <w:tc>
          <w:tcPr>
            <w:tcW w:w="3377" w:type="dxa"/>
            <w:tcBorders>
              <w:right w:val="nil"/>
            </w:tcBorders>
          </w:tcPr>
          <w:p w14:paraId="47C8392C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Prospect - Walkerville</w:t>
            </w:r>
          </w:p>
        </w:tc>
        <w:tc>
          <w:tcPr>
            <w:tcW w:w="1021" w:type="dxa"/>
            <w:tcBorders>
              <w:left w:val="nil"/>
            </w:tcBorders>
          </w:tcPr>
          <w:p w14:paraId="6746374E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31</w:t>
            </w:r>
          </w:p>
        </w:tc>
        <w:tc>
          <w:tcPr>
            <w:tcW w:w="1325" w:type="dxa"/>
          </w:tcPr>
          <w:p w14:paraId="0BC4A1E0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6171</w:t>
            </w:r>
          </w:p>
        </w:tc>
        <w:tc>
          <w:tcPr>
            <w:tcW w:w="1057" w:type="dxa"/>
          </w:tcPr>
          <w:p w14:paraId="1182CF7E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6202</w:t>
            </w:r>
          </w:p>
        </w:tc>
        <w:tc>
          <w:tcPr>
            <w:tcW w:w="1867" w:type="dxa"/>
          </w:tcPr>
          <w:p w14:paraId="625EC254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5.0</w:t>
            </w:r>
          </w:p>
        </w:tc>
        <w:tc>
          <w:tcPr>
            <w:tcW w:w="2693" w:type="dxa"/>
          </w:tcPr>
          <w:p w14:paraId="6851FB23" w14:textId="18170401" w:rsidR="004C23BC" w:rsidRPr="0016449B" w:rsidRDefault="004C23BC" w:rsidP="004C23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16449B">
              <w:rPr>
                <w:color w:val="000000"/>
              </w:rPr>
              <w:t>3.4</w:t>
            </w:r>
            <w:r>
              <w:rPr>
                <w:color w:val="000000"/>
              </w:rPr>
              <w:t xml:space="preserve">, </w:t>
            </w:r>
            <w:r w:rsidRPr="0016449B">
              <w:rPr>
                <w:color w:val="000000"/>
              </w:rPr>
              <w:t>7.1</w:t>
            </w:r>
            <w:r>
              <w:rPr>
                <w:color w:val="000000"/>
              </w:rPr>
              <w:t>)</w:t>
            </w:r>
          </w:p>
        </w:tc>
      </w:tr>
      <w:tr w:rsidR="004C23BC" w:rsidRPr="0016449B" w14:paraId="67A6ACAF" w14:textId="77777777" w:rsidTr="004C23BC">
        <w:tc>
          <w:tcPr>
            <w:tcW w:w="3377" w:type="dxa"/>
            <w:tcBorders>
              <w:right w:val="nil"/>
            </w:tcBorders>
          </w:tcPr>
          <w:p w14:paraId="2EA514CC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Salisbury</w:t>
            </w:r>
          </w:p>
        </w:tc>
        <w:tc>
          <w:tcPr>
            <w:tcW w:w="1021" w:type="dxa"/>
            <w:tcBorders>
              <w:left w:val="nil"/>
            </w:tcBorders>
          </w:tcPr>
          <w:p w14:paraId="0E1BB2A6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298</w:t>
            </w:r>
          </w:p>
        </w:tc>
        <w:tc>
          <w:tcPr>
            <w:tcW w:w="1325" w:type="dxa"/>
          </w:tcPr>
          <w:p w14:paraId="57A14A4B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39921</w:t>
            </w:r>
          </w:p>
        </w:tc>
        <w:tc>
          <w:tcPr>
            <w:tcW w:w="1057" w:type="dxa"/>
          </w:tcPr>
          <w:p w14:paraId="61ABFDBB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40219</w:t>
            </w:r>
          </w:p>
        </w:tc>
        <w:tc>
          <w:tcPr>
            <w:tcW w:w="1867" w:type="dxa"/>
          </w:tcPr>
          <w:p w14:paraId="1E31CAA6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7.4</w:t>
            </w:r>
          </w:p>
        </w:tc>
        <w:tc>
          <w:tcPr>
            <w:tcW w:w="2693" w:type="dxa"/>
          </w:tcPr>
          <w:p w14:paraId="7738025E" w14:textId="64D11211" w:rsidR="004C23BC" w:rsidRPr="0016449B" w:rsidRDefault="004C23BC" w:rsidP="004C23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16449B">
              <w:rPr>
                <w:color w:val="000000"/>
              </w:rPr>
              <w:t>6.6</w:t>
            </w:r>
            <w:r>
              <w:rPr>
                <w:color w:val="000000"/>
              </w:rPr>
              <w:t xml:space="preserve">, </w:t>
            </w:r>
            <w:r w:rsidRPr="0016449B">
              <w:rPr>
                <w:color w:val="000000"/>
              </w:rPr>
              <w:t>8.3</w:t>
            </w:r>
            <w:r>
              <w:rPr>
                <w:color w:val="000000"/>
              </w:rPr>
              <w:t>)</w:t>
            </w:r>
          </w:p>
        </w:tc>
      </w:tr>
      <w:tr w:rsidR="004C23BC" w:rsidRPr="0016449B" w14:paraId="1A471C7D" w14:textId="77777777" w:rsidTr="004C23BC">
        <w:tc>
          <w:tcPr>
            <w:tcW w:w="3377" w:type="dxa"/>
            <w:tcBorders>
              <w:right w:val="nil"/>
            </w:tcBorders>
          </w:tcPr>
          <w:p w14:paraId="003BAA51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Tea Tree Gully</w:t>
            </w:r>
          </w:p>
        </w:tc>
        <w:tc>
          <w:tcPr>
            <w:tcW w:w="1021" w:type="dxa"/>
            <w:tcBorders>
              <w:left w:val="nil"/>
            </w:tcBorders>
          </w:tcPr>
          <w:p w14:paraId="0C0198C1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133</w:t>
            </w:r>
          </w:p>
        </w:tc>
        <w:tc>
          <w:tcPr>
            <w:tcW w:w="1325" w:type="dxa"/>
          </w:tcPr>
          <w:p w14:paraId="344DE7DA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23524</w:t>
            </w:r>
          </w:p>
        </w:tc>
        <w:tc>
          <w:tcPr>
            <w:tcW w:w="1057" w:type="dxa"/>
          </w:tcPr>
          <w:p w14:paraId="2BC45FD8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23657</w:t>
            </w:r>
          </w:p>
        </w:tc>
        <w:tc>
          <w:tcPr>
            <w:tcW w:w="1867" w:type="dxa"/>
          </w:tcPr>
          <w:p w14:paraId="279D9AE7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5.6</w:t>
            </w:r>
          </w:p>
        </w:tc>
        <w:tc>
          <w:tcPr>
            <w:tcW w:w="2693" w:type="dxa"/>
          </w:tcPr>
          <w:p w14:paraId="644C5F4D" w14:textId="5E95011F" w:rsidR="004C23BC" w:rsidRPr="0016449B" w:rsidRDefault="004C23BC" w:rsidP="004C23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16449B">
              <w:rPr>
                <w:color w:val="000000"/>
              </w:rPr>
              <w:t>4.7</w:t>
            </w:r>
            <w:r>
              <w:rPr>
                <w:color w:val="000000"/>
              </w:rPr>
              <w:t xml:space="preserve">, </w:t>
            </w:r>
            <w:r w:rsidRPr="0016449B">
              <w:rPr>
                <w:color w:val="000000"/>
              </w:rPr>
              <w:t>6.7</w:t>
            </w:r>
            <w:r>
              <w:rPr>
                <w:color w:val="000000"/>
              </w:rPr>
              <w:t>)</w:t>
            </w:r>
          </w:p>
        </w:tc>
      </w:tr>
      <w:tr w:rsidR="004C23BC" w:rsidRPr="0016449B" w14:paraId="314143F3" w14:textId="77777777" w:rsidTr="004C23BC">
        <w:tc>
          <w:tcPr>
            <w:tcW w:w="3377" w:type="dxa"/>
            <w:tcBorders>
              <w:right w:val="nil"/>
            </w:tcBorders>
          </w:tcPr>
          <w:p w14:paraId="351C980A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Unley</w:t>
            </w:r>
          </w:p>
        </w:tc>
        <w:tc>
          <w:tcPr>
            <w:tcW w:w="1021" w:type="dxa"/>
            <w:tcBorders>
              <w:left w:val="nil"/>
            </w:tcBorders>
          </w:tcPr>
          <w:p w14:paraId="25018D0E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57</w:t>
            </w:r>
          </w:p>
        </w:tc>
        <w:tc>
          <w:tcPr>
            <w:tcW w:w="1325" w:type="dxa"/>
          </w:tcPr>
          <w:p w14:paraId="478D0842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8641</w:t>
            </w:r>
          </w:p>
        </w:tc>
        <w:tc>
          <w:tcPr>
            <w:tcW w:w="1057" w:type="dxa"/>
          </w:tcPr>
          <w:p w14:paraId="0882B255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8698</w:t>
            </w:r>
          </w:p>
        </w:tc>
        <w:tc>
          <w:tcPr>
            <w:tcW w:w="1867" w:type="dxa"/>
          </w:tcPr>
          <w:p w14:paraId="19001F01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6.6</w:t>
            </w:r>
          </w:p>
        </w:tc>
        <w:tc>
          <w:tcPr>
            <w:tcW w:w="2693" w:type="dxa"/>
          </w:tcPr>
          <w:p w14:paraId="34B21EB7" w14:textId="16000BE1" w:rsidR="004C23BC" w:rsidRPr="0016449B" w:rsidRDefault="004C23BC" w:rsidP="004C23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16449B">
              <w:rPr>
                <w:color w:val="000000"/>
              </w:rPr>
              <w:t>5.0</w:t>
            </w:r>
            <w:r>
              <w:rPr>
                <w:color w:val="000000"/>
              </w:rPr>
              <w:t xml:space="preserve">, </w:t>
            </w:r>
            <w:r w:rsidRPr="0016449B">
              <w:rPr>
                <w:color w:val="000000"/>
              </w:rPr>
              <w:t>8.5</w:t>
            </w:r>
            <w:r>
              <w:rPr>
                <w:color w:val="000000"/>
              </w:rPr>
              <w:t>)</w:t>
            </w:r>
          </w:p>
        </w:tc>
      </w:tr>
      <w:tr w:rsidR="004C23BC" w:rsidRPr="0016449B" w14:paraId="2FBCE52D" w14:textId="77777777" w:rsidTr="004C23BC">
        <w:tc>
          <w:tcPr>
            <w:tcW w:w="3377" w:type="dxa"/>
            <w:tcBorders>
              <w:right w:val="nil"/>
            </w:tcBorders>
          </w:tcPr>
          <w:p w14:paraId="2FD898DF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West Torrens</w:t>
            </w:r>
          </w:p>
        </w:tc>
        <w:tc>
          <w:tcPr>
            <w:tcW w:w="1021" w:type="dxa"/>
            <w:tcBorders>
              <w:left w:val="nil"/>
            </w:tcBorders>
          </w:tcPr>
          <w:p w14:paraId="236D6374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103</w:t>
            </w:r>
          </w:p>
        </w:tc>
        <w:tc>
          <w:tcPr>
            <w:tcW w:w="1325" w:type="dxa"/>
          </w:tcPr>
          <w:p w14:paraId="368D14B6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14286</w:t>
            </w:r>
          </w:p>
        </w:tc>
        <w:tc>
          <w:tcPr>
            <w:tcW w:w="1057" w:type="dxa"/>
          </w:tcPr>
          <w:p w14:paraId="5D604D1A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14389</w:t>
            </w:r>
          </w:p>
        </w:tc>
        <w:tc>
          <w:tcPr>
            <w:tcW w:w="1867" w:type="dxa"/>
          </w:tcPr>
          <w:p w14:paraId="527AC71F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7.2</w:t>
            </w:r>
          </w:p>
        </w:tc>
        <w:tc>
          <w:tcPr>
            <w:tcW w:w="2693" w:type="dxa"/>
          </w:tcPr>
          <w:p w14:paraId="4B35C096" w14:textId="19443C2C" w:rsidR="004C23BC" w:rsidRPr="0016449B" w:rsidRDefault="004C23BC" w:rsidP="004C23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16449B">
              <w:rPr>
                <w:color w:val="000000"/>
              </w:rPr>
              <w:t>5.8</w:t>
            </w:r>
            <w:r>
              <w:rPr>
                <w:color w:val="000000"/>
              </w:rPr>
              <w:t xml:space="preserve">, </w:t>
            </w:r>
            <w:r w:rsidRPr="0016449B">
              <w:rPr>
                <w:color w:val="000000"/>
              </w:rPr>
              <w:t>8.7</w:t>
            </w:r>
            <w:r>
              <w:rPr>
                <w:color w:val="000000"/>
              </w:rPr>
              <w:t>)</w:t>
            </w:r>
          </w:p>
        </w:tc>
      </w:tr>
      <w:tr w:rsidR="004C23BC" w:rsidRPr="0016449B" w14:paraId="6780B5CB" w14:textId="77777777" w:rsidTr="0097309F">
        <w:tc>
          <w:tcPr>
            <w:tcW w:w="3377" w:type="dxa"/>
            <w:tcBorders>
              <w:bottom w:val="single" w:sz="4" w:space="0" w:color="auto"/>
              <w:right w:val="nil"/>
            </w:tcBorders>
          </w:tcPr>
          <w:p w14:paraId="7CB0B45A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Yorke Peninsula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</w:tcBorders>
          </w:tcPr>
          <w:p w14:paraId="2203EC10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33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0B83F5F6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4796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607F912B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4829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18F0FE4F" w14:textId="77777777" w:rsidR="004C23BC" w:rsidRPr="0016449B" w:rsidRDefault="004C23BC" w:rsidP="007A7D6B">
            <w:pPr>
              <w:rPr>
                <w:color w:val="000000"/>
              </w:rPr>
            </w:pPr>
            <w:r w:rsidRPr="0016449B">
              <w:rPr>
                <w:color w:val="000000"/>
              </w:rPr>
              <w:t>6.8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058CE73" w14:textId="515F5CC1" w:rsidR="004C23BC" w:rsidRPr="0016449B" w:rsidRDefault="004C23BC" w:rsidP="004C23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16449B">
              <w:rPr>
                <w:color w:val="000000"/>
              </w:rPr>
              <w:t>4.7</w:t>
            </w:r>
            <w:r>
              <w:rPr>
                <w:color w:val="000000"/>
              </w:rPr>
              <w:t xml:space="preserve">, </w:t>
            </w:r>
            <w:proofErr w:type="gramStart"/>
            <w:r w:rsidRPr="0016449B">
              <w:rPr>
                <w:color w:val="000000"/>
              </w:rPr>
              <w:t>9.6</w:t>
            </w:r>
            <w:r>
              <w:rPr>
                <w:color w:val="000000"/>
              </w:rPr>
              <w:t>)_</w:t>
            </w:r>
            <w:proofErr w:type="gramEnd"/>
          </w:p>
        </w:tc>
      </w:tr>
      <w:tr w:rsidR="0097309F" w:rsidRPr="0016449B" w14:paraId="47DB3540" w14:textId="77777777" w:rsidTr="00545C30">
        <w:tc>
          <w:tcPr>
            <w:tcW w:w="11340" w:type="dxa"/>
            <w:gridSpan w:val="6"/>
            <w:tcBorders>
              <w:top w:val="single" w:sz="4" w:space="0" w:color="auto"/>
              <w:bottom w:val="nil"/>
            </w:tcBorders>
          </w:tcPr>
          <w:p w14:paraId="712F8A58" w14:textId="7A815255" w:rsidR="0097309F" w:rsidRDefault="00DF25F8" w:rsidP="004C23BC">
            <w:pPr>
              <w:jc w:val="both"/>
              <w:rPr>
                <w:color w:val="000000"/>
              </w:rPr>
            </w:pP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</w:t>
            </w:r>
            <w:r w:rsidR="0097309F" w:rsidRPr="00DF25F8">
              <w:rPr>
                <w:color w:val="000000"/>
              </w:rPr>
              <w:t>Metropolitan</w:t>
            </w:r>
            <w:r w:rsidR="0097309F">
              <w:rPr>
                <w:color w:val="000000"/>
              </w:rPr>
              <w:t xml:space="preserve"> SA3 </w:t>
            </w:r>
            <w:r w:rsidR="00C83308">
              <w:rPr>
                <w:color w:val="000000"/>
              </w:rPr>
              <w:t>areas</w:t>
            </w:r>
            <w:r w:rsidR="0097309F">
              <w:rPr>
                <w:color w:val="000000"/>
              </w:rPr>
              <w:t xml:space="preserve"> </w:t>
            </w:r>
            <w:r w:rsidR="00E76ABF">
              <w:rPr>
                <w:color w:val="000000"/>
              </w:rPr>
              <w:t>include</w:t>
            </w:r>
            <w:r w:rsidR="0097309F">
              <w:rPr>
                <w:color w:val="000000"/>
              </w:rPr>
              <w:t xml:space="preserve"> Adelaide City, Adelaide Hills, Burnside, Campbelltown (SA), Charles Sturt</w:t>
            </w:r>
            <w:r w:rsidR="00C83308">
              <w:rPr>
                <w:color w:val="000000"/>
              </w:rPr>
              <w:t>, Gawler – Two Wells, Holdfast Bay, Marion, Mitcham, Norwood – Payneham – St Peters, Onkaparinga, Playford, Port Adelaide – East, Port Adelaide – West, Prospect – Walkerville, Salisbury, Tea Tree Gully, Unley and West Torrens.</w:t>
            </w:r>
            <w:r w:rsidR="0022582E">
              <w:rPr>
                <w:color w:val="000000"/>
              </w:rPr>
              <w:t xml:space="preserve"> </w:t>
            </w:r>
            <w:r w:rsidR="0097309F">
              <w:rPr>
                <w:color w:val="000000"/>
              </w:rPr>
              <w:t>Regional S</w:t>
            </w:r>
            <w:r w:rsidR="00C83308">
              <w:rPr>
                <w:color w:val="000000"/>
              </w:rPr>
              <w:t xml:space="preserve">A3 areas </w:t>
            </w:r>
            <w:r w:rsidR="0022582E">
              <w:rPr>
                <w:color w:val="000000"/>
              </w:rPr>
              <w:t>include</w:t>
            </w:r>
            <w:r w:rsidR="00C83308">
              <w:rPr>
                <w:color w:val="000000"/>
              </w:rPr>
              <w:t xml:space="preserve"> </w:t>
            </w:r>
            <w:r w:rsidR="00FC5EB3" w:rsidRPr="0022582E">
              <w:rPr>
                <w:color w:val="000000"/>
              </w:rPr>
              <w:t>Barossa</w:t>
            </w:r>
            <w:r w:rsidR="00FC5EB3">
              <w:rPr>
                <w:color w:val="000000"/>
              </w:rPr>
              <w:t xml:space="preserve">, </w:t>
            </w:r>
            <w:r w:rsidR="00C83308">
              <w:rPr>
                <w:color w:val="000000"/>
              </w:rPr>
              <w:t xml:space="preserve">Eyre Peninsula and </w:t>
            </w:r>
            <w:proofErr w:type="gramStart"/>
            <w:r w:rsidR="00C83308">
              <w:rPr>
                <w:color w:val="000000"/>
              </w:rPr>
              <w:t>South West</w:t>
            </w:r>
            <w:proofErr w:type="gramEnd"/>
            <w:r w:rsidR="00C83308">
              <w:rPr>
                <w:color w:val="000000"/>
              </w:rPr>
              <w:t xml:space="preserve">, Fleurieu – Kangaroo Island, Limestone Coast, Lower North, Mid North, Murray and Mallee, Outback – North and East and Yorke Peninsula. </w:t>
            </w:r>
          </w:p>
        </w:tc>
      </w:tr>
    </w:tbl>
    <w:p w14:paraId="4FCB1FAF" w14:textId="77777777" w:rsidR="004A0FB7" w:rsidRDefault="004A0FB7" w:rsidP="004A0FB7"/>
    <w:p w14:paraId="30CC0797" w14:textId="04BD30E1" w:rsidR="004A0FB7" w:rsidRPr="0016449B" w:rsidRDefault="004A0FB7" w:rsidP="004A0FB7">
      <w:r w:rsidRPr="0016449B">
        <w:br w:type="page"/>
      </w:r>
    </w:p>
    <w:p w14:paraId="2DA3FD6F" w14:textId="569A63EE" w:rsidR="00D50F9A" w:rsidRPr="00EF29B2" w:rsidRDefault="00D50F9A">
      <w:pPr>
        <w:rPr>
          <w:b/>
          <w:bCs/>
        </w:rPr>
        <w:sectPr w:rsidR="00D50F9A" w:rsidRPr="00EF29B2" w:rsidSect="00EF29B2">
          <w:footerReference w:type="even" r:id="rId9"/>
          <w:footerReference w:type="default" r:id="rId10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page" w:tblpX="436" w:tblpY="-485"/>
        <w:tblW w:w="0" w:type="auto"/>
        <w:tblLook w:val="04A0" w:firstRow="1" w:lastRow="0" w:firstColumn="1" w:lastColumn="0" w:noHBand="0" w:noVBand="1"/>
      </w:tblPr>
      <w:tblGrid>
        <w:gridCol w:w="2236"/>
        <w:gridCol w:w="3549"/>
        <w:gridCol w:w="3241"/>
      </w:tblGrid>
      <w:tr w:rsidR="00282DDC" w14:paraId="0943E90F" w14:textId="4886D7F9" w:rsidTr="00282DDC">
        <w:trPr>
          <w:trHeight w:val="540"/>
        </w:trPr>
        <w:tc>
          <w:tcPr>
            <w:tcW w:w="5785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B6A54CD" w14:textId="142BFDE5" w:rsidR="00282DDC" w:rsidRDefault="00282DDC" w:rsidP="000A48C1">
            <w:pPr>
              <w:rPr>
                <w:color w:val="000000"/>
              </w:rPr>
            </w:pPr>
            <w:r w:rsidRPr="00987C8E">
              <w:lastRenderedPageBreak/>
              <w:t xml:space="preserve">Table </w:t>
            </w:r>
            <w:r w:rsidR="00461C2C">
              <w:t>2</w:t>
            </w:r>
            <w:r w:rsidRPr="006820AB">
              <w:t xml:space="preserve">: </w:t>
            </w:r>
            <w:r w:rsidR="00894537">
              <w:t>A</w:t>
            </w:r>
            <w:r w:rsidRPr="006820AB">
              <w:t xml:space="preserve">ssociation between maternal exposure to high ambient temperature and stillbirth by </w:t>
            </w:r>
            <w:r>
              <w:t>social disadvantage</w:t>
            </w:r>
            <w:r w:rsidRPr="006820AB">
              <w:t xml:space="preserve"> in the 7 days preceding date of delivery </w:t>
            </w:r>
            <w:r w:rsidR="00FB10DD">
              <w:t xml:space="preserve">for daily maximum </w:t>
            </w:r>
            <w:r w:rsidRPr="006820AB">
              <w:t xml:space="preserve">at </w:t>
            </w:r>
            <w:r w:rsidR="00FB10DD">
              <w:t xml:space="preserve">or above </w:t>
            </w:r>
            <w:r w:rsidR="00006578">
              <w:t xml:space="preserve">the </w:t>
            </w:r>
            <w:r w:rsidRPr="006820AB">
              <w:t>95</w:t>
            </w:r>
            <w:r w:rsidRPr="006820AB">
              <w:rPr>
                <w:vertAlign w:val="superscript"/>
              </w:rPr>
              <w:t>th</w:t>
            </w:r>
            <w:r w:rsidRPr="006820AB">
              <w:t xml:space="preserve"> percentile</w:t>
            </w:r>
            <w:r w:rsidR="00006578">
              <w:t xml:space="preserve">, </w:t>
            </w:r>
            <w:r w:rsidRPr="006820AB">
              <w:t>2000 to 2021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8184418" w14:textId="77777777" w:rsidR="00282DDC" w:rsidRPr="00987C8E" w:rsidRDefault="00282DDC" w:rsidP="000A48C1"/>
        </w:tc>
      </w:tr>
      <w:tr w:rsidR="00282DDC" w14:paraId="11D2F0B2" w14:textId="55F94859" w:rsidTr="00282DDC">
        <w:trPr>
          <w:trHeight w:val="540"/>
        </w:trPr>
        <w:tc>
          <w:tcPr>
            <w:tcW w:w="2236" w:type="dxa"/>
            <w:tcBorders>
              <w:left w:val="nil"/>
              <w:bottom w:val="single" w:sz="4" w:space="0" w:color="000000" w:themeColor="text1"/>
            </w:tcBorders>
          </w:tcPr>
          <w:p w14:paraId="0D509ADA" w14:textId="77777777" w:rsidR="00282DDC" w:rsidRDefault="00282DDC" w:rsidP="000A48C1">
            <w:r w:rsidRPr="00987C8E">
              <w:t>Stillbirth</w:t>
            </w:r>
          </w:p>
        </w:tc>
        <w:tc>
          <w:tcPr>
            <w:tcW w:w="3549" w:type="dxa"/>
            <w:tcBorders>
              <w:bottom w:val="single" w:sz="4" w:space="0" w:color="000000" w:themeColor="text1"/>
              <w:right w:val="nil"/>
            </w:tcBorders>
          </w:tcPr>
          <w:p w14:paraId="7272DACF" w14:textId="13C3751A" w:rsidR="00282DDC" w:rsidRDefault="00CF226B" w:rsidP="000A48C1">
            <w:r>
              <w:t>Adjusted</w:t>
            </w:r>
            <w:r w:rsidR="00576C4D">
              <w:rPr>
                <w:vertAlign w:val="superscript"/>
              </w:rPr>
              <w:t>a</w:t>
            </w:r>
            <w:r>
              <w:t xml:space="preserve"> OR and 95% CI</w:t>
            </w:r>
          </w:p>
          <w:p w14:paraId="1241A517" w14:textId="77777777" w:rsidR="00CF226B" w:rsidRDefault="00CF226B" w:rsidP="000A48C1"/>
          <w:p w14:paraId="68514BB9" w14:textId="578DDAA8" w:rsidR="00CF226B" w:rsidRDefault="00CF226B" w:rsidP="00CF226B">
            <w:r w:rsidRPr="00C0482B">
              <w:t xml:space="preserve">Low </w:t>
            </w:r>
            <w:r w:rsidR="00EC5F58" w:rsidRPr="00C0482B">
              <w:t>disadvantage (</w:t>
            </w:r>
            <w:r w:rsidR="00C0482B" w:rsidRPr="00C0482B">
              <w:t>1.00 (R</w:t>
            </w:r>
            <w:r w:rsidR="00EC5F58" w:rsidRPr="00C0482B">
              <w:t>ef</w:t>
            </w:r>
            <w:r w:rsidR="00C0482B" w:rsidRPr="00C0482B">
              <w:t>erence</w:t>
            </w:r>
            <w:r w:rsidR="00EC5F58" w:rsidRPr="00C0482B">
              <w:t>)</w:t>
            </w:r>
            <w:r w:rsidR="00EC5F58">
              <w:t xml:space="preserve"> </w:t>
            </w:r>
            <w:r>
              <w:t>vs medium</w:t>
            </w:r>
            <w:r w:rsidR="00EC5F58">
              <w:t xml:space="preserve"> disadvantage</w:t>
            </w:r>
          </w:p>
        </w:tc>
        <w:tc>
          <w:tcPr>
            <w:tcW w:w="3241" w:type="dxa"/>
            <w:tcBorders>
              <w:bottom w:val="single" w:sz="4" w:space="0" w:color="000000" w:themeColor="text1"/>
              <w:right w:val="nil"/>
            </w:tcBorders>
          </w:tcPr>
          <w:p w14:paraId="397CB067" w14:textId="349287D1" w:rsidR="00282DDC" w:rsidRDefault="0087661E" w:rsidP="000A48C1">
            <w:pPr>
              <w:rPr>
                <w:color w:val="000000"/>
              </w:rPr>
            </w:pPr>
            <w:r>
              <w:rPr>
                <w:color w:val="000000"/>
              </w:rPr>
              <w:t>Adjusted</w:t>
            </w:r>
            <w:r w:rsidR="00B636F6"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OR</w:t>
            </w:r>
            <w:r w:rsidR="00CF226B">
              <w:rPr>
                <w:color w:val="000000"/>
              </w:rPr>
              <w:t xml:space="preserve"> and 95% CI</w:t>
            </w:r>
          </w:p>
          <w:p w14:paraId="51607CCC" w14:textId="77777777" w:rsidR="00CF226B" w:rsidRDefault="00CF226B" w:rsidP="000A48C1">
            <w:pPr>
              <w:rPr>
                <w:color w:val="000000"/>
              </w:rPr>
            </w:pPr>
          </w:p>
          <w:p w14:paraId="57597372" w14:textId="5C2FE261" w:rsidR="00CF226B" w:rsidRDefault="00CF226B" w:rsidP="00CF226B">
            <w:pPr>
              <w:rPr>
                <w:color w:val="000000"/>
              </w:rPr>
            </w:pPr>
            <w:r>
              <w:rPr>
                <w:color w:val="000000"/>
              </w:rPr>
              <w:t>Low</w:t>
            </w:r>
            <w:r w:rsidR="00EC5F58">
              <w:rPr>
                <w:color w:val="000000"/>
              </w:rPr>
              <w:t xml:space="preserve"> disadvantage</w:t>
            </w:r>
            <w:r>
              <w:rPr>
                <w:color w:val="000000"/>
              </w:rPr>
              <w:t xml:space="preserve"> (ref) vs high</w:t>
            </w:r>
            <w:r w:rsidR="00EC5F58">
              <w:rPr>
                <w:color w:val="000000"/>
              </w:rPr>
              <w:t xml:space="preserve"> disadvantage</w:t>
            </w:r>
          </w:p>
        </w:tc>
      </w:tr>
      <w:tr w:rsidR="00282DDC" w14:paraId="5834D8C4" w14:textId="1DAEB296" w:rsidTr="00282DDC">
        <w:trPr>
          <w:trHeight w:val="346"/>
        </w:trPr>
        <w:tc>
          <w:tcPr>
            <w:tcW w:w="2236" w:type="dxa"/>
            <w:tcBorders>
              <w:left w:val="nil"/>
              <w:bottom w:val="nil"/>
              <w:right w:val="single" w:sz="4" w:space="0" w:color="auto"/>
            </w:tcBorders>
          </w:tcPr>
          <w:p w14:paraId="64689323" w14:textId="77777777" w:rsidR="00282DDC" w:rsidRPr="00987C8E" w:rsidRDefault="00282DDC" w:rsidP="000A48C1">
            <w:r w:rsidRPr="00987C8E">
              <w:t>Lag day 0</w:t>
            </w:r>
          </w:p>
        </w:tc>
        <w:tc>
          <w:tcPr>
            <w:tcW w:w="3549" w:type="dxa"/>
            <w:tcBorders>
              <w:left w:val="single" w:sz="4" w:space="0" w:color="auto"/>
              <w:bottom w:val="nil"/>
              <w:right w:val="nil"/>
            </w:tcBorders>
          </w:tcPr>
          <w:p w14:paraId="1AE18194" w14:textId="5401140C" w:rsidR="00282DDC" w:rsidRDefault="00A353E4" w:rsidP="000A48C1">
            <w:pPr>
              <w:rPr>
                <w:color w:val="000000"/>
              </w:rPr>
            </w:pPr>
            <w:r>
              <w:rPr>
                <w:color w:val="000000"/>
              </w:rPr>
              <w:t>0.97</w:t>
            </w:r>
            <w:r w:rsidR="00D916B5">
              <w:rPr>
                <w:color w:val="000000"/>
              </w:rPr>
              <w:t xml:space="preserve"> </w:t>
            </w:r>
            <w:r w:rsidR="008375EB" w:rsidRPr="008375EB">
              <w:rPr>
                <w:color w:val="000000"/>
              </w:rPr>
              <w:t>(0.86, 1.10)</w:t>
            </w:r>
          </w:p>
        </w:tc>
        <w:tc>
          <w:tcPr>
            <w:tcW w:w="3241" w:type="dxa"/>
            <w:tcBorders>
              <w:left w:val="single" w:sz="4" w:space="0" w:color="auto"/>
              <w:bottom w:val="nil"/>
              <w:right w:val="nil"/>
            </w:tcBorders>
          </w:tcPr>
          <w:p w14:paraId="5205D39F" w14:textId="68FDB2DC" w:rsidR="00282DDC" w:rsidRDefault="009C76AA" w:rsidP="000A48C1">
            <w:r w:rsidRPr="009C76AA">
              <w:t>1.0</w:t>
            </w:r>
            <w:r w:rsidR="00A353E4">
              <w:t>3</w:t>
            </w:r>
            <w:r w:rsidRPr="009C76AA">
              <w:t xml:space="preserve"> (0.92, 1.17)</w:t>
            </w:r>
          </w:p>
        </w:tc>
      </w:tr>
      <w:tr w:rsidR="00282DDC" w14:paraId="08764AAB" w14:textId="44945E44" w:rsidTr="00282DDC">
        <w:trPr>
          <w:trHeight w:val="346"/>
        </w:trPr>
        <w:tc>
          <w:tcPr>
            <w:tcW w:w="22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6CB469" w14:textId="77777777" w:rsidR="00282DDC" w:rsidRPr="00987C8E" w:rsidRDefault="00282DDC" w:rsidP="000A48C1">
            <w:r w:rsidRPr="00987C8E">
              <w:t xml:space="preserve">Lag day </w:t>
            </w:r>
            <w:r>
              <w:t>1</w:t>
            </w:r>
          </w:p>
        </w:tc>
        <w:tc>
          <w:tcPr>
            <w:tcW w:w="35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521EDA" w14:textId="4F364C1B" w:rsidR="00282DDC" w:rsidRDefault="00A353E4" w:rsidP="000A48C1">
            <w:pPr>
              <w:rPr>
                <w:color w:val="000000"/>
              </w:rPr>
            </w:pPr>
            <w:r>
              <w:rPr>
                <w:color w:val="000000"/>
              </w:rPr>
              <w:t>0.97</w:t>
            </w:r>
            <w:r w:rsidR="008375EB" w:rsidRPr="008375EB">
              <w:rPr>
                <w:color w:val="000000"/>
              </w:rPr>
              <w:t xml:space="preserve"> (0.86, 1.10)</w:t>
            </w:r>
          </w:p>
        </w:tc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F138F0" w14:textId="67C39888" w:rsidR="00282DDC" w:rsidRDefault="009C76AA" w:rsidP="000A48C1">
            <w:r w:rsidRPr="009C76AA">
              <w:t>1.0</w:t>
            </w:r>
            <w:r w:rsidR="00A353E4">
              <w:t>3</w:t>
            </w:r>
            <w:r w:rsidRPr="009C76AA">
              <w:t xml:space="preserve"> (0.92, 1.17)</w:t>
            </w:r>
          </w:p>
        </w:tc>
      </w:tr>
      <w:tr w:rsidR="00282DDC" w14:paraId="17C0032F" w14:textId="632207AE" w:rsidTr="00282DDC">
        <w:trPr>
          <w:trHeight w:val="346"/>
        </w:trPr>
        <w:tc>
          <w:tcPr>
            <w:tcW w:w="22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1B41D0" w14:textId="77777777" w:rsidR="00282DDC" w:rsidRPr="00987C8E" w:rsidRDefault="00282DDC" w:rsidP="000A48C1">
            <w:r w:rsidRPr="00987C8E">
              <w:t xml:space="preserve">Lag day </w:t>
            </w:r>
            <w:r>
              <w:t>2</w:t>
            </w:r>
          </w:p>
        </w:tc>
        <w:tc>
          <w:tcPr>
            <w:tcW w:w="35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B88B2C" w14:textId="560DADEB" w:rsidR="00282DDC" w:rsidRDefault="00A353E4" w:rsidP="000A48C1">
            <w:pPr>
              <w:rPr>
                <w:color w:val="000000"/>
              </w:rPr>
            </w:pPr>
            <w:r>
              <w:rPr>
                <w:color w:val="000000"/>
              </w:rPr>
              <w:t>0.97</w:t>
            </w:r>
            <w:r w:rsidR="00D916B5">
              <w:rPr>
                <w:color w:val="000000"/>
              </w:rPr>
              <w:t xml:space="preserve"> </w:t>
            </w:r>
            <w:r w:rsidR="008375EB" w:rsidRPr="008375EB">
              <w:rPr>
                <w:color w:val="000000"/>
              </w:rPr>
              <w:t>(0.86, 1.10)</w:t>
            </w:r>
          </w:p>
        </w:tc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8D9CC4" w14:textId="55BF87D9" w:rsidR="00282DDC" w:rsidRDefault="009C76AA" w:rsidP="000A48C1">
            <w:r w:rsidRPr="009C76AA">
              <w:t>1.0</w:t>
            </w:r>
            <w:r w:rsidR="00A353E4">
              <w:t>3</w:t>
            </w:r>
            <w:r w:rsidRPr="009C76AA">
              <w:t xml:space="preserve"> (0.91, 1.16)</w:t>
            </w:r>
          </w:p>
        </w:tc>
      </w:tr>
      <w:tr w:rsidR="00282DDC" w14:paraId="4B038966" w14:textId="72C3DD06" w:rsidTr="00282DDC">
        <w:trPr>
          <w:trHeight w:val="346"/>
        </w:trPr>
        <w:tc>
          <w:tcPr>
            <w:tcW w:w="22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46E0A4" w14:textId="77777777" w:rsidR="00282DDC" w:rsidRPr="00987C8E" w:rsidRDefault="00282DDC" w:rsidP="000A48C1">
            <w:r w:rsidRPr="00987C8E">
              <w:t xml:space="preserve">Lag day </w:t>
            </w:r>
            <w:r>
              <w:t>3</w:t>
            </w:r>
          </w:p>
        </w:tc>
        <w:tc>
          <w:tcPr>
            <w:tcW w:w="35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24C0C2" w14:textId="571AFA60" w:rsidR="00282DDC" w:rsidRDefault="00A353E4" w:rsidP="000A48C1">
            <w:pPr>
              <w:rPr>
                <w:color w:val="000000"/>
              </w:rPr>
            </w:pPr>
            <w:r>
              <w:rPr>
                <w:color w:val="000000"/>
              </w:rPr>
              <w:t>0.97</w:t>
            </w:r>
            <w:r w:rsidR="008375EB" w:rsidRPr="008375EB">
              <w:rPr>
                <w:color w:val="000000"/>
              </w:rPr>
              <w:t xml:space="preserve"> (0.86, 1.10)</w:t>
            </w:r>
          </w:p>
        </w:tc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031681" w14:textId="2FCB85FF" w:rsidR="00282DDC" w:rsidRDefault="009C76AA" w:rsidP="000A48C1">
            <w:r w:rsidRPr="009C76AA">
              <w:t>1.0</w:t>
            </w:r>
            <w:r w:rsidR="00A353E4">
              <w:t>3</w:t>
            </w:r>
            <w:r w:rsidRPr="009C76AA">
              <w:t xml:space="preserve"> (0.92, 1.17)</w:t>
            </w:r>
          </w:p>
        </w:tc>
      </w:tr>
      <w:tr w:rsidR="00282DDC" w14:paraId="7DB7E2B1" w14:textId="14833F4A" w:rsidTr="00282DDC">
        <w:trPr>
          <w:trHeight w:val="346"/>
        </w:trPr>
        <w:tc>
          <w:tcPr>
            <w:tcW w:w="22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BAED5D" w14:textId="77777777" w:rsidR="00282DDC" w:rsidRPr="00987C8E" w:rsidRDefault="00282DDC" w:rsidP="000A48C1">
            <w:r w:rsidRPr="00987C8E">
              <w:t xml:space="preserve">Lag day </w:t>
            </w:r>
            <w:r>
              <w:t>4</w:t>
            </w:r>
          </w:p>
        </w:tc>
        <w:tc>
          <w:tcPr>
            <w:tcW w:w="35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30E46C" w14:textId="371CBCD1" w:rsidR="00282DDC" w:rsidRDefault="00A353E4" w:rsidP="000A48C1">
            <w:pPr>
              <w:rPr>
                <w:color w:val="000000"/>
              </w:rPr>
            </w:pPr>
            <w:r>
              <w:rPr>
                <w:color w:val="000000"/>
              </w:rPr>
              <w:t>0.97</w:t>
            </w:r>
            <w:r w:rsidR="008375EB" w:rsidRPr="008375EB">
              <w:rPr>
                <w:color w:val="000000"/>
              </w:rPr>
              <w:t xml:space="preserve"> (0.86, 1.10)</w:t>
            </w:r>
          </w:p>
        </w:tc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1FA6FE" w14:textId="3727189B" w:rsidR="00282DDC" w:rsidRDefault="009C76AA" w:rsidP="000A48C1">
            <w:r w:rsidRPr="009C76AA">
              <w:t>1.0</w:t>
            </w:r>
            <w:r w:rsidR="00A353E4">
              <w:t>3</w:t>
            </w:r>
            <w:r w:rsidRPr="009C76AA">
              <w:t xml:space="preserve"> (0.92, 1.17)</w:t>
            </w:r>
          </w:p>
        </w:tc>
      </w:tr>
      <w:tr w:rsidR="00282DDC" w14:paraId="0182C40E" w14:textId="7B561F15" w:rsidTr="00282DDC">
        <w:trPr>
          <w:trHeight w:val="346"/>
        </w:trPr>
        <w:tc>
          <w:tcPr>
            <w:tcW w:w="22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8089E1" w14:textId="77777777" w:rsidR="00282DDC" w:rsidRPr="00987C8E" w:rsidRDefault="00282DDC" w:rsidP="000A48C1">
            <w:r w:rsidRPr="00987C8E">
              <w:t xml:space="preserve">Lag day </w:t>
            </w:r>
            <w:r>
              <w:t>5</w:t>
            </w:r>
          </w:p>
        </w:tc>
        <w:tc>
          <w:tcPr>
            <w:tcW w:w="35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362DAA" w14:textId="5940C74F" w:rsidR="00282DDC" w:rsidRDefault="00A353E4" w:rsidP="000A48C1">
            <w:pPr>
              <w:rPr>
                <w:color w:val="000000"/>
              </w:rPr>
            </w:pPr>
            <w:r>
              <w:rPr>
                <w:color w:val="000000"/>
              </w:rPr>
              <w:t>0.97</w:t>
            </w:r>
            <w:r w:rsidR="008375EB" w:rsidRPr="008375EB">
              <w:rPr>
                <w:color w:val="000000"/>
              </w:rPr>
              <w:t xml:space="preserve"> (0.86, 1.10)</w:t>
            </w:r>
          </w:p>
        </w:tc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F36D67" w14:textId="71E7C999" w:rsidR="00282DDC" w:rsidRDefault="009C76AA" w:rsidP="000A48C1">
            <w:r w:rsidRPr="009C76AA">
              <w:t>1.0</w:t>
            </w:r>
            <w:r w:rsidR="00A353E4">
              <w:t>3</w:t>
            </w:r>
            <w:r w:rsidRPr="009C76AA">
              <w:t xml:space="preserve"> (0.91, 1.17)</w:t>
            </w:r>
          </w:p>
        </w:tc>
      </w:tr>
      <w:tr w:rsidR="00282DDC" w14:paraId="6AFB3D8E" w14:textId="62B8DD29" w:rsidTr="00282DDC">
        <w:trPr>
          <w:trHeight w:val="346"/>
        </w:trPr>
        <w:tc>
          <w:tcPr>
            <w:tcW w:w="22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A7F2C7" w14:textId="77777777" w:rsidR="00282DDC" w:rsidRPr="00987C8E" w:rsidRDefault="00282DDC" w:rsidP="000A48C1">
            <w:r w:rsidRPr="00987C8E">
              <w:t xml:space="preserve">Lag day </w:t>
            </w:r>
            <w:r>
              <w:t>6</w:t>
            </w:r>
          </w:p>
        </w:tc>
        <w:tc>
          <w:tcPr>
            <w:tcW w:w="35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197DC9" w14:textId="17750C27" w:rsidR="00282DDC" w:rsidRDefault="00A353E4" w:rsidP="000A48C1">
            <w:pPr>
              <w:rPr>
                <w:color w:val="000000"/>
              </w:rPr>
            </w:pPr>
            <w:r>
              <w:rPr>
                <w:color w:val="000000"/>
              </w:rPr>
              <w:t xml:space="preserve">0.97 </w:t>
            </w:r>
            <w:r w:rsidR="008375EB" w:rsidRPr="008375EB">
              <w:rPr>
                <w:color w:val="000000"/>
              </w:rPr>
              <w:t>(0.86, 1.10)</w:t>
            </w:r>
          </w:p>
        </w:tc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095871" w14:textId="642DE3DF" w:rsidR="00282DDC" w:rsidRDefault="009C76AA" w:rsidP="000A48C1">
            <w:r w:rsidRPr="009C76AA">
              <w:t>1.0</w:t>
            </w:r>
            <w:r w:rsidR="00A353E4">
              <w:t>3</w:t>
            </w:r>
            <w:r w:rsidRPr="009C76AA">
              <w:t xml:space="preserve"> (0.91, 1.16)</w:t>
            </w:r>
          </w:p>
        </w:tc>
      </w:tr>
      <w:tr w:rsidR="00282DDC" w14:paraId="4BF1AA97" w14:textId="2692CC22" w:rsidTr="00282DDC">
        <w:trPr>
          <w:trHeight w:val="346"/>
        </w:trPr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755541" w14:textId="77777777" w:rsidR="00282DDC" w:rsidRPr="00987C8E" w:rsidRDefault="00282DDC" w:rsidP="000A48C1">
            <w:r w:rsidRPr="00987C8E">
              <w:t xml:space="preserve">Lag day </w:t>
            </w:r>
            <w:r>
              <w:t>7</w:t>
            </w:r>
          </w:p>
        </w:tc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75466A0" w14:textId="73D90E12" w:rsidR="00282DDC" w:rsidRDefault="00A353E4" w:rsidP="000A48C1">
            <w:pPr>
              <w:rPr>
                <w:color w:val="000000"/>
              </w:rPr>
            </w:pPr>
            <w:r>
              <w:rPr>
                <w:color w:val="000000"/>
              </w:rPr>
              <w:t>0.97</w:t>
            </w:r>
            <w:r w:rsidR="008375EB" w:rsidRPr="008375EB">
              <w:rPr>
                <w:color w:val="000000"/>
              </w:rPr>
              <w:t xml:space="preserve"> (0.86, 1.10)</w:t>
            </w:r>
          </w:p>
        </w:tc>
        <w:tc>
          <w:tcPr>
            <w:tcW w:w="32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8ADE919" w14:textId="4F8BD46D" w:rsidR="00282DDC" w:rsidRDefault="009C76AA" w:rsidP="000A48C1">
            <w:r w:rsidRPr="009C76AA">
              <w:t>1.0</w:t>
            </w:r>
            <w:r w:rsidR="00A353E4">
              <w:t>3</w:t>
            </w:r>
            <w:r w:rsidR="00D916B5">
              <w:t xml:space="preserve"> </w:t>
            </w:r>
            <w:r w:rsidRPr="009C76AA">
              <w:t>(0.91, 1.16)</w:t>
            </w:r>
          </w:p>
        </w:tc>
      </w:tr>
      <w:tr w:rsidR="00282DDC" w14:paraId="17B91795" w14:textId="72D45F7C" w:rsidTr="00282DDC">
        <w:trPr>
          <w:trHeight w:val="540"/>
        </w:trPr>
        <w:tc>
          <w:tcPr>
            <w:tcW w:w="57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A51FA" w14:textId="2B3EF2E0" w:rsidR="00282DDC" w:rsidRPr="00987C8E" w:rsidRDefault="00576C4D" w:rsidP="000A48C1">
            <w:proofErr w:type="gramStart"/>
            <w:r>
              <w:rPr>
                <w:vertAlign w:val="superscript"/>
              </w:rPr>
              <w:t>a</w:t>
            </w:r>
            <w:proofErr w:type="gramEnd"/>
            <w:r>
              <w:rPr>
                <w:vertAlign w:val="superscript"/>
              </w:rPr>
              <w:t xml:space="preserve"> </w:t>
            </w:r>
            <w:r w:rsidR="00282DDC" w:rsidRPr="00987C8E">
              <w:t xml:space="preserve">Adjusted for potential confounders including year of birth, plurality, SEIFA IRSD 2016, gestational age, maternal age, </w:t>
            </w:r>
            <w:r w:rsidR="00282DDC">
              <w:t>birth setting</w:t>
            </w:r>
            <w:r w:rsidR="00282DDC" w:rsidRPr="00987C8E">
              <w:t xml:space="preserve"> and maternal country of birth. </w:t>
            </w:r>
          </w:p>
          <w:p w14:paraId="1F97A59C" w14:textId="77777777" w:rsidR="00282DDC" w:rsidRDefault="00282DDC" w:rsidP="000A48C1"/>
        </w:tc>
        <w:tc>
          <w:tcPr>
            <w:tcW w:w="3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01E78" w14:textId="77777777" w:rsidR="00282DDC" w:rsidRPr="00987C8E" w:rsidRDefault="00282DDC" w:rsidP="000A48C1"/>
        </w:tc>
      </w:tr>
    </w:tbl>
    <w:p w14:paraId="608E30A6" w14:textId="5DA0E000" w:rsidR="00431B75" w:rsidRDefault="00431B75"/>
    <w:p w14:paraId="2CBDEC89" w14:textId="77777777" w:rsidR="00431B75" w:rsidRDefault="00431B75"/>
    <w:p w14:paraId="5258F124" w14:textId="77777777" w:rsidR="00431B75" w:rsidRDefault="00431B75"/>
    <w:p w14:paraId="2BC1303E" w14:textId="77777777" w:rsidR="00431B75" w:rsidRDefault="00431B75"/>
    <w:p w14:paraId="0482FDA5" w14:textId="77777777" w:rsidR="00431B75" w:rsidRDefault="00431B75"/>
    <w:p w14:paraId="08F53381" w14:textId="77777777" w:rsidR="00431B75" w:rsidRDefault="00431B75"/>
    <w:p w14:paraId="51F0BB99" w14:textId="77777777" w:rsidR="00431B75" w:rsidRDefault="00431B75"/>
    <w:p w14:paraId="5C05BB6A" w14:textId="77777777" w:rsidR="00431B75" w:rsidRDefault="00431B75"/>
    <w:p w14:paraId="3982A12F" w14:textId="77777777" w:rsidR="00431B75" w:rsidRDefault="00431B75"/>
    <w:p w14:paraId="1D923577" w14:textId="77777777" w:rsidR="00431B75" w:rsidRDefault="00431B75"/>
    <w:p w14:paraId="343EB531" w14:textId="77777777" w:rsidR="00431B75" w:rsidRDefault="00431B75"/>
    <w:p w14:paraId="03B163CB" w14:textId="0D19DCF7" w:rsidR="000F6945" w:rsidRDefault="000F6945">
      <w:r>
        <w:br w:type="page"/>
      </w:r>
    </w:p>
    <w:tbl>
      <w:tblPr>
        <w:tblpPr w:leftFromText="180" w:rightFromText="180" w:vertAnchor="page" w:horzAnchor="page" w:tblpX="854" w:tblpY="1455"/>
        <w:tblW w:w="6804" w:type="dxa"/>
        <w:tblLook w:val="04A0" w:firstRow="1" w:lastRow="0" w:firstColumn="1" w:lastColumn="0" w:noHBand="0" w:noVBand="1"/>
      </w:tblPr>
      <w:tblGrid>
        <w:gridCol w:w="1452"/>
        <w:gridCol w:w="1463"/>
        <w:gridCol w:w="3889"/>
      </w:tblGrid>
      <w:tr w:rsidR="0096374A" w:rsidRPr="009E0B0B" w14:paraId="66A26C32" w14:textId="77777777" w:rsidTr="0096374A">
        <w:trPr>
          <w:trHeight w:val="701"/>
        </w:trPr>
        <w:tc>
          <w:tcPr>
            <w:tcW w:w="6804" w:type="dxa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09A2F087" w14:textId="77777777" w:rsidR="0096374A" w:rsidRDefault="0096374A" w:rsidP="0096374A">
            <w:pPr>
              <w:rPr>
                <w:sz w:val="22"/>
                <w:szCs w:val="22"/>
              </w:rPr>
            </w:pPr>
            <w:r w:rsidRPr="007D7F47">
              <w:rPr>
                <w:sz w:val="22"/>
                <w:szCs w:val="22"/>
              </w:rPr>
              <w:lastRenderedPageBreak/>
              <w:t>Sensitivity analysis 1</w:t>
            </w:r>
          </w:p>
          <w:p w14:paraId="4AF210E2" w14:textId="77777777" w:rsidR="0096374A" w:rsidRDefault="0096374A" w:rsidP="0096374A">
            <w:pPr>
              <w:rPr>
                <w:sz w:val="22"/>
                <w:szCs w:val="22"/>
              </w:rPr>
            </w:pPr>
          </w:p>
          <w:p w14:paraId="437E7D87" w14:textId="76B7E426" w:rsidR="0096374A" w:rsidRPr="009E0B0B" w:rsidRDefault="0096374A" w:rsidP="0096374A">
            <w:pPr>
              <w:rPr>
                <w:sz w:val="22"/>
                <w:szCs w:val="22"/>
              </w:rPr>
            </w:pPr>
            <w:r w:rsidRPr="00007892">
              <w:rPr>
                <w:sz w:val="22"/>
                <w:szCs w:val="22"/>
              </w:rPr>
              <w:t xml:space="preserve">Table </w:t>
            </w:r>
            <w:r w:rsidR="00461C2C">
              <w:rPr>
                <w:sz w:val="22"/>
                <w:szCs w:val="22"/>
              </w:rPr>
              <w:t>3</w:t>
            </w:r>
            <w:r w:rsidRPr="00007892">
              <w:rPr>
                <w:sz w:val="22"/>
                <w:szCs w:val="22"/>
              </w:rPr>
              <w:t xml:space="preserve">: </w:t>
            </w:r>
            <w:r w:rsidR="00894537">
              <w:rPr>
                <w:sz w:val="22"/>
                <w:szCs w:val="22"/>
              </w:rPr>
              <w:t>A</w:t>
            </w:r>
            <w:r w:rsidRPr="00007892">
              <w:rPr>
                <w:sz w:val="22"/>
                <w:szCs w:val="22"/>
              </w:rPr>
              <w:t xml:space="preserve">ssociation between maternal exposure to high ambient temperature and stillbirth in the 7 days preceding date of delivery </w:t>
            </w:r>
            <w:r w:rsidR="00FB10DD" w:rsidRPr="00FB10DD">
              <w:rPr>
                <w:sz w:val="22"/>
                <w:szCs w:val="22"/>
              </w:rPr>
              <w:t>for daily maximum at or above the 95</w:t>
            </w:r>
            <w:r w:rsidR="00FB10DD" w:rsidRPr="00FB10DD">
              <w:rPr>
                <w:sz w:val="22"/>
                <w:szCs w:val="22"/>
                <w:vertAlign w:val="superscript"/>
              </w:rPr>
              <w:t>th</w:t>
            </w:r>
            <w:r w:rsidR="00FB10DD" w:rsidRPr="00FB10DD">
              <w:rPr>
                <w:sz w:val="22"/>
                <w:szCs w:val="22"/>
              </w:rPr>
              <w:t xml:space="preserve"> percentile</w:t>
            </w:r>
            <w:r w:rsidRPr="00007892">
              <w:rPr>
                <w:sz w:val="22"/>
                <w:szCs w:val="22"/>
              </w:rPr>
              <w:t>, 2000 to 2021</w:t>
            </w:r>
            <w:r w:rsidRPr="009A18B6">
              <w:rPr>
                <w:sz w:val="22"/>
                <w:szCs w:val="22"/>
              </w:rPr>
              <w:t xml:space="preserve"> </w:t>
            </w:r>
          </w:p>
        </w:tc>
      </w:tr>
      <w:tr w:rsidR="0096374A" w:rsidRPr="009E0B0B" w14:paraId="6BB9F883" w14:textId="77777777" w:rsidTr="0096374A">
        <w:trPr>
          <w:trHeight w:val="701"/>
        </w:trPr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001DB74C" w14:textId="77777777" w:rsidR="0096374A" w:rsidRPr="009E0B0B" w:rsidRDefault="0096374A" w:rsidP="0096374A">
            <w:pPr>
              <w:rPr>
                <w:color w:val="000000"/>
                <w:sz w:val="22"/>
                <w:szCs w:val="22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Stillbirth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D9F20" w14:textId="74713D48" w:rsidR="0096374A" w:rsidRPr="00B636F6" w:rsidRDefault="0096374A" w:rsidP="0096374A">
            <w:pPr>
              <w:rPr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Adjusted</w:t>
            </w:r>
            <w:r w:rsidR="00B636F6">
              <w:rPr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  <w:p w14:paraId="189E512A" w14:textId="77777777" w:rsidR="0096374A" w:rsidRPr="009E0B0B" w:rsidRDefault="0096374A" w:rsidP="0096374A">
            <w:pPr>
              <w:rPr>
                <w:color w:val="000000"/>
                <w:sz w:val="22"/>
                <w:szCs w:val="22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3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9C857E" w14:textId="77777777" w:rsidR="0096374A" w:rsidRPr="009E0B0B" w:rsidRDefault="0096374A" w:rsidP="0096374A">
            <w:pPr>
              <w:rPr>
                <w:color w:val="000000"/>
                <w:sz w:val="22"/>
                <w:szCs w:val="22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95% CI</w:t>
            </w:r>
          </w:p>
        </w:tc>
      </w:tr>
      <w:tr w:rsidR="004C4595" w:rsidRPr="009E0B0B" w14:paraId="71F3B39C" w14:textId="77777777" w:rsidTr="0017571B">
        <w:trPr>
          <w:trHeight w:val="339"/>
        </w:trPr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87F9F66" w14:textId="77777777" w:rsidR="004C4595" w:rsidRPr="009E0B0B" w:rsidRDefault="004C4595" w:rsidP="004C4595">
            <w:pPr>
              <w:rPr>
                <w:color w:val="000000"/>
                <w:sz w:val="22"/>
                <w:szCs w:val="22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Lag day 0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12E7FE" w14:textId="206769A5" w:rsidR="004C4595" w:rsidRPr="004C4595" w:rsidRDefault="004C4595" w:rsidP="004C4595">
            <w:pPr>
              <w:rPr>
                <w:color w:val="000000"/>
                <w:sz w:val="22"/>
                <w:szCs w:val="22"/>
              </w:rPr>
            </w:pPr>
            <w:r w:rsidRPr="004C4595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3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5AD03D" w14:textId="2B73ACAD" w:rsidR="004C4595" w:rsidRPr="004C4595" w:rsidRDefault="004C4595" w:rsidP="004C4595">
            <w:pPr>
              <w:rPr>
                <w:color w:val="000000"/>
                <w:sz w:val="22"/>
                <w:szCs w:val="22"/>
              </w:rPr>
            </w:pPr>
            <w:r w:rsidRPr="004C4595">
              <w:rPr>
                <w:color w:val="000000"/>
                <w:sz w:val="22"/>
                <w:szCs w:val="22"/>
              </w:rPr>
              <w:t>(0.74, 1.07)</w:t>
            </w:r>
          </w:p>
        </w:tc>
      </w:tr>
      <w:tr w:rsidR="004C4595" w:rsidRPr="009E0B0B" w14:paraId="57464A07" w14:textId="77777777" w:rsidTr="0017571B">
        <w:trPr>
          <w:trHeight w:val="339"/>
        </w:trPr>
        <w:tc>
          <w:tcPr>
            <w:tcW w:w="1452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D3E66D4" w14:textId="77777777" w:rsidR="004C4595" w:rsidRPr="009E0B0B" w:rsidRDefault="004C4595" w:rsidP="004C4595">
            <w:pPr>
              <w:rPr>
                <w:color w:val="000000"/>
                <w:sz w:val="22"/>
                <w:szCs w:val="22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Lag day 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B8FEF" w14:textId="0F08074A" w:rsidR="004C4595" w:rsidRPr="004C4595" w:rsidRDefault="004C4595" w:rsidP="004C4595">
            <w:pPr>
              <w:rPr>
                <w:color w:val="000000"/>
                <w:sz w:val="22"/>
                <w:szCs w:val="22"/>
              </w:rPr>
            </w:pPr>
            <w:r w:rsidRPr="004C4595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D9126" w14:textId="6E10FDA5" w:rsidR="004C4595" w:rsidRPr="004C4595" w:rsidRDefault="004C4595" w:rsidP="004C4595">
            <w:pPr>
              <w:rPr>
                <w:color w:val="000000"/>
                <w:sz w:val="22"/>
                <w:szCs w:val="22"/>
              </w:rPr>
            </w:pPr>
            <w:r w:rsidRPr="004C4595">
              <w:rPr>
                <w:color w:val="000000"/>
                <w:sz w:val="22"/>
                <w:szCs w:val="22"/>
              </w:rPr>
              <w:t>(0.72, 1.04)</w:t>
            </w:r>
          </w:p>
        </w:tc>
      </w:tr>
      <w:tr w:rsidR="004C4595" w:rsidRPr="009E0B0B" w14:paraId="02561E04" w14:textId="77777777" w:rsidTr="0017571B">
        <w:trPr>
          <w:trHeight w:val="339"/>
        </w:trPr>
        <w:tc>
          <w:tcPr>
            <w:tcW w:w="1452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E92C59C" w14:textId="77777777" w:rsidR="004C4595" w:rsidRPr="009E0B0B" w:rsidRDefault="004C4595" w:rsidP="004C4595">
            <w:pPr>
              <w:rPr>
                <w:color w:val="000000"/>
                <w:sz w:val="22"/>
                <w:szCs w:val="22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Lag day 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3CE10" w14:textId="465B040A" w:rsidR="004C4595" w:rsidRPr="004C4595" w:rsidRDefault="004C4595" w:rsidP="004C4595">
            <w:pPr>
              <w:rPr>
                <w:color w:val="000000"/>
                <w:sz w:val="22"/>
                <w:szCs w:val="22"/>
              </w:rPr>
            </w:pPr>
            <w:r w:rsidRPr="004C4595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4EDDD" w14:textId="7B79D230" w:rsidR="004C4595" w:rsidRPr="004C4595" w:rsidRDefault="004C4595" w:rsidP="004C4595">
            <w:pPr>
              <w:rPr>
                <w:color w:val="000000"/>
                <w:sz w:val="22"/>
                <w:szCs w:val="22"/>
              </w:rPr>
            </w:pPr>
            <w:r w:rsidRPr="004C4595">
              <w:rPr>
                <w:color w:val="000000"/>
                <w:sz w:val="22"/>
                <w:szCs w:val="22"/>
              </w:rPr>
              <w:t>(0.92, 1.29)</w:t>
            </w:r>
          </w:p>
        </w:tc>
      </w:tr>
      <w:tr w:rsidR="004C4595" w:rsidRPr="009E0B0B" w14:paraId="54FF5596" w14:textId="77777777" w:rsidTr="0017571B">
        <w:trPr>
          <w:trHeight w:val="339"/>
        </w:trPr>
        <w:tc>
          <w:tcPr>
            <w:tcW w:w="1452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CCA340E" w14:textId="77777777" w:rsidR="004C4595" w:rsidRPr="009E0B0B" w:rsidRDefault="004C4595" w:rsidP="004C4595">
            <w:pPr>
              <w:rPr>
                <w:color w:val="000000"/>
                <w:sz w:val="22"/>
                <w:szCs w:val="22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Lag day 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BC432" w14:textId="7F2F4E64" w:rsidR="004C4595" w:rsidRPr="004C4595" w:rsidRDefault="004C4595" w:rsidP="004C4595">
            <w:pPr>
              <w:rPr>
                <w:color w:val="000000"/>
                <w:sz w:val="22"/>
                <w:szCs w:val="22"/>
              </w:rPr>
            </w:pPr>
            <w:r w:rsidRPr="004C4595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28B1A" w14:textId="161AA0FB" w:rsidR="004C4595" w:rsidRPr="004C4595" w:rsidRDefault="004C4595" w:rsidP="004C4595">
            <w:pPr>
              <w:rPr>
                <w:color w:val="000000"/>
                <w:sz w:val="22"/>
                <w:szCs w:val="22"/>
              </w:rPr>
            </w:pPr>
            <w:r w:rsidRPr="004C4595">
              <w:rPr>
                <w:color w:val="000000"/>
                <w:sz w:val="22"/>
                <w:szCs w:val="22"/>
              </w:rPr>
              <w:t>0.77, 1.10)</w:t>
            </w:r>
          </w:p>
        </w:tc>
      </w:tr>
      <w:tr w:rsidR="004C4595" w:rsidRPr="009E0B0B" w14:paraId="1063CB76" w14:textId="77777777" w:rsidTr="0017571B">
        <w:trPr>
          <w:trHeight w:val="339"/>
        </w:trPr>
        <w:tc>
          <w:tcPr>
            <w:tcW w:w="1452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283401E" w14:textId="77777777" w:rsidR="004C4595" w:rsidRPr="009E0B0B" w:rsidRDefault="004C4595" w:rsidP="004C4595">
            <w:pPr>
              <w:rPr>
                <w:color w:val="000000"/>
                <w:sz w:val="22"/>
                <w:szCs w:val="22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Lag day 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FBCED" w14:textId="5A03D628" w:rsidR="004C4595" w:rsidRPr="004C4595" w:rsidRDefault="004C4595" w:rsidP="004C4595">
            <w:pPr>
              <w:rPr>
                <w:color w:val="000000"/>
                <w:sz w:val="22"/>
                <w:szCs w:val="22"/>
              </w:rPr>
            </w:pPr>
            <w:r w:rsidRPr="004C4595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FBDDF" w14:textId="6AD3575C" w:rsidR="004C4595" w:rsidRPr="004C4595" w:rsidRDefault="004C4595" w:rsidP="004C4595">
            <w:pPr>
              <w:rPr>
                <w:color w:val="000000"/>
                <w:sz w:val="22"/>
                <w:szCs w:val="22"/>
              </w:rPr>
            </w:pPr>
            <w:r w:rsidRPr="004C4595">
              <w:rPr>
                <w:color w:val="000000"/>
                <w:sz w:val="22"/>
                <w:szCs w:val="22"/>
              </w:rPr>
              <w:t>(0.74, 1.06)</w:t>
            </w:r>
          </w:p>
        </w:tc>
      </w:tr>
      <w:tr w:rsidR="004C4595" w:rsidRPr="009E0B0B" w14:paraId="6C7A0D61" w14:textId="77777777" w:rsidTr="0017571B">
        <w:trPr>
          <w:trHeight w:val="339"/>
        </w:trPr>
        <w:tc>
          <w:tcPr>
            <w:tcW w:w="1452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F81313A" w14:textId="77777777" w:rsidR="004C4595" w:rsidRPr="009E0B0B" w:rsidRDefault="004C4595" w:rsidP="004C4595">
            <w:pPr>
              <w:rPr>
                <w:color w:val="000000"/>
                <w:sz w:val="22"/>
                <w:szCs w:val="22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Lag day 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A6338" w14:textId="3C1CD440" w:rsidR="004C4595" w:rsidRPr="004C4595" w:rsidRDefault="004C4595" w:rsidP="004C4595">
            <w:pPr>
              <w:rPr>
                <w:color w:val="000000"/>
                <w:sz w:val="22"/>
                <w:szCs w:val="22"/>
              </w:rPr>
            </w:pPr>
            <w:r w:rsidRPr="004C4595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D63CB" w14:textId="6F62D6AB" w:rsidR="004C4595" w:rsidRPr="004C4595" w:rsidRDefault="004C4595" w:rsidP="004C4595">
            <w:pPr>
              <w:rPr>
                <w:color w:val="000000"/>
                <w:sz w:val="22"/>
                <w:szCs w:val="22"/>
              </w:rPr>
            </w:pPr>
            <w:r w:rsidRPr="004C4595">
              <w:rPr>
                <w:color w:val="000000"/>
                <w:sz w:val="22"/>
                <w:szCs w:val="22"/>
              </w:rPr>
              <w:t>(0.82, 1.15)</w:t>
            </w:r>
          </w:p>
        </w:tc>
      </w:tr>
      <w:tr w:rsidR="004C4595" w:rsidRPr="009E0B0B" w14:paraId="7C6E1CB0" w14:textId="77777777" w:rsidTr="0017571B">
        <w:trPr>
          <w:trHeight w:val="98"/>
        </w:trPr>
        <w:tc>
          <w:tcPr>
            <w:tcW w:w="1452" w:type="dxa"/>
            <w:tcBorders>
              <w:top w:val="nil"/>
              <w:left w:val="nil"/>
              <w:right w:val="single" w:sz="8" w:space="0" w:color="000000"/>
            </w:tcBorders>
            <w:vAlign w:val="center"/>
            <w:hideMark/>
          </w:tcPr>
          <w:p w14:paraId="216029A4" w14:textId="77777777" w:rsidR="004C4595" w:rsidRPr="009E0B0B" w:rsidRDefault="004C4595" w:rsidP="004C4595">
            <w:pPr>
              <w:rPr>
                <w:color w:val="000000"/>
                <w:sz w:val="22"/>
                <w:szCs w:val="22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Lag day 6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vAlign w:val="bottom"/>
          </w:tcPr>
          <w:p w14:paraId="012A4589" w14:textId="4AD8438E" w:rsidR="004C4595" w:rsidRPr="004C4595" w:rsidRDefault="004C4595" w:rsidP="004C4595">
            <w:pPr>
              <w:rPr>
                <w:color w:val="000000"/>
                <w:sz w:val="22"/>
                <w:szCs w:val="22"/>
              </w:rPr>
            </w:pPr>
            <w:r w:rsidRPr="004C4595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3889" w:type="dxa"/>
            <w:tcBorders>
              <w:top w:val="nil"/>
              <w:left w:val="nil"/>
              <w:right w:val="nil"/>
            </w:tcBorders>
            <w:vAlign w:val="bottom"/>
          </w:tcPr>
          <w:p w14:paraId="4DBA3AC9" w14:textId="743941E9" w:rsidR="004C4595" w:rsidRPr="004C4595" w:rsidRDefault="004C4595" w:rsidP="004C4595">
            <w:pPr>
              <w:rPr>
                <w:color w:val="000000"/>
                <w:sz w:val="22"/>
                <w:szCs w:val="22"/>
              </w:rPr>
            </w:pPr>
            <w:r w:rsidRPr="004C4595">
              <w:rPr>
                <w:color w:val="000000"/>
                <w:sz w:val="22"/>
                <w:szCs w:val="22"/>
              </w:rPr>
              <w:t>(0.90, 1.26)</w:t>
            </w:r>
          </w:p>
        </w:tc>
      </w:tr>
      <w:tr w:rsidR="004C4595" w:rsidRPr="009E0B0B" w14:paraId="7674430A" w14:textId="77777777" w:rsidTr="0017571B">
        <w:trPr>
          <w:trHeight w:val="361"/>
        </w:trPr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74F9848" w14:textId="77777777" w:rsidR="004C4595" w:rsidRPr="009E0B0B" w:rsidRDefault="004C4595" w:rsidP="004C4595">
            <w:pPr>
              <w:rPr>
                <w:color w:val="000000"/>
                <w:sz w:val="22"/>
                <w:szCs w:val="22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Lag day 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391BDE0" w14:textId="1AFADBC2" w:rsidR="004C4595" w:rsidRPr="004C4595" w:rsidRDefault="004C4595" w:rsidP="004C4595">
            <w:pPr>
              <w:rPr>
                <w:color w:val="000000"/>
                <w:sz w:val="22"/>
                <w:szCs w:val="22"/>
              </w:rPr>
            </w:pPr>
            <w:r w:rsidRPr="004C4595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92E0B4B" w14:textId="78D2D1AC" w:rsidR="004C4595" w:rsidRPr="004C4595" w:rsidRDefault="004C4595" w:rsidP="004C4595">
            <w:pPr>
              <w:rPr>
                <w:color w:val="000000"/>
                <w:sz w:val="22"/>
                <w:szCs w:val="22"/>
              </w:rPr>
            </w:pPr>
            <w:r w:rsidRPr="004C4595">
              <w:rPr>
                <w:color w:val="000000"/>
                <w:sz w:val="22"/>
                <w:szCs w:val="22"/>
              </w:rPr>
              <w:t>(0.90, 1.26)</w:t>
            </w:r>
          </w:p>
        </w:tc>
      </w:tr>
      <w:tr w:rsidR="0096374A" w:rsidRPr="009E0B0B" w14:paraId="199A86D0" w14:textId="77777777" w:rsidTr="0096374A">
        <w:trPr>
          <w:trHeight w:val="361"/>
        </w:trPr>
        <w:tc>
          <w:tcPr>
            <w:tcW w:w="6804" w:type="dxa"/>
            <w:gridSpan w:val="3"/>
            <w:tcBorders>
              <w:top w:val="single" w:sz="4" w:space="0" w:color="000000"/>
              <w:left w:val="nil"/>
            </w:tcBorders>
            <w:vAlign w:val="center"/>
          </w:tcPr>
          <w:p w14:paraId="6248B026" w14:textId="4BFD57E5" w:rsidR="0096374A" w:rsidRPr="009E0B0B" w:rsidRDefault="00B636F6" w:rsidP="00FB10DD">
            <w:pPr>
              <w:rPr>
                <w:color w:val="000000"/>
                <w:sz w:val="22"/>
                <w:szCs w:val="22"/>
                <w:lang w:val="en-US"/>
              </w:rPr>
            </w:pPr>
            <w:r w:rsidRPr="00B636F6"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  <w:r w:rsidR="0096374A" w:rsidRPr="00FB2D0F">
              <w:rPr>
                <w:sz w:val="22"/>
                <w:szCs w:val="22"/>
              </w:rPr>
              <w:t xml:space="preserve">Adjusted for potential confounders including year of birth, plurality, SEIFA IRSD 2016, maternal age, </w:t>
            </w:r>
            <w:r w:rsidR="0096374A">
              <w:rPr>
                <w:sz w:val="22"/>
                <w:szCs w:val="22"/>
              </w:rPr>
              <w:t xml:space="preserve">birth setting and </w:t>
            </w:r>
            <w:r w:rsidR="0096374A" w:rsidRPr="00FB2D0F">
              <w:rPr>
                <w:sz w:val="22"/>
                <w:szCs w:val="22"/>
              </w:rPr>
              <w:t xml:space="preserve">maternal country of birth. </w:t>
            </w:r>
          </w:p>
        </w:tc>
      </w:tr>
    </w:tbl>
    <w:p w14:paraId="59D4F393" w14:textId="3C39DE8A" w:rsidR="00321EE3" w:rsidRPr="00321EE3" w:rsidRDefault="00321EE3" w:rsidP="00D23455">
      <w:pPr>
        <w:rPr>
          <w:sz w:val="22"/>
          <w:szCs w:val="22"/>
        </w:rPr>
        <w:sectPr w:rsidR="00321EE3" w:rsidRPr="00321EE3" w:rsidSect="0020711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1618AF6" w14:textId="77777777" w:rsidR="00ED4E7D" w:rsidRDefault="00ED4E7D"/>
    <w:p w14:paraId="76AF0F35" w14:textId="77777777" w:rsidR="00ED4E7D" w:rsidRDefault="00ED4E7D"/>
    <w:p w14:paraId="02F670ED" w14:textId="77777777" w:rsidR="00F638F5" w:rsidRDefault="00F638F5"/>
    <w:tbl>
      <w:tblPr>
        <w:tblpPr w:leftFromText="180" w:rightFromText="180" w:vertAnchor="page" w:horzAnchor="page" w:tblpX="629" w:tblpY="782"/>
        <w:tblW w:w="6946" w:type="dxa"/>
        <w:tblLook w:val="04A0" w:firstRow="1" w:lastRow="0" w:firstColumn="1" w:lastColumn="0" w:noHBand="0" w:noVBand="1"/>
      </w:tblPr>
      <w:tblGrid>
        <w:gridCol w:w="1683"/>
        <w:gridCol w:w="2428"/>
        <w:gridCol w:w="2835"/>
      </w:tblGrid>
      <w:tr w:rsidR="00A65A10" w:rsidRPr="009E0B0B" w14:paraId="012D51D8" w14:textId="32DA44A3" w:rsidTr="00A65A10">
        <w:trPr>
          <w:trHeight w:val="701"/>
        </w:trPr>
        <w:tc>
          <w:tcPr>
            <w:tcW w:w="6946" w:type="dxa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69890A74" w14:textId="67BCF472" w:rsidR="00A65A10" w:rsidRDefault="00A65A10" w:rsidP="00A76863">
            <w:pPr>
              <w:rPr>
                <w:sz w:val="22"/>
                <w:szCs w:val="22"/>
              </w:rPr>
            </w:pPr>
            <w:r w:rsidRPr="00D36A14">
              <w:rPr>
                <w:sz w:val="22"/>
                <w:szCs w:val="22"/>
              </w:rPr>
              <w:t>Sensitivity analysis 2</w:t>
            </w:r>
          </w:p>
          <w:p w14:paraId="4962F2A9" w14:textId="77777777" w:rsidR="00A65A10" w:rsidRDefault="00A65A10" w:rsidP="00A76863">
            <w:pPr>
              <w:rPr>
                <w:sz w:val="22"/>
                <w:szCs w:val="22"/>
              </w:rPr>
            </w:pPr>
          </w:p>
          <w:p w14:paraId="7A87F9ED" w14:textId="65F7AF65" w:rsidR="00A65A10" w:rsidRDefault="00A65A10" w:rsidP="00A76863">
            <w:pPr>
              <w:rPr>
                <w:sz w:val="22"/>
                <w:szCs w:val="22"/>
              </w:rPr>
            </w:pPr>
            <w:r w:rsidRPr="00007892">
              <w:rPr>
                <w:sz w:val="22"/>
                <w:szCs w:val="22"/>
              </w:rPr>
              <w:t xml:space="preserve">Table </w:t>
            </w:r>
            <w:r w:rsidR="00461C2C">
              <w:rPr>
                <w:sz w:val="22"/>
                <w:szCs w:val="22"/>
              </w:rPr>
              <w:t>4</w:t>
            </w:r>
            <w:r w:rsidRPr="00007892">
              <w:rPr>
                <w:sz w:val="22"/>
                <w:szCs w:val="22"/>
              </w:rPr>
              <w:t xml:space="preserve">: </w:t>
            </w:r>
            <w:r w:rsidR="00894537" w:rsidRPr="00FB10DD">
              <w:rPr>
                <w:sz w:val="22"/>
                <w:szCs w:val="22"/>
              </w:rPr>
              <w:t xml:space="preserve"> </w:t>
            </w:r>
            <w:r w:rsidR="00894537">
              <w:rPr>
                <w:sz w:val="22"/>
                <w:szCs w:val="22"/>
              </w:rPr>
              <w:t>A</w:t>
            </w:r>
            <w:r w:rsidR="00894537" w:rsidRPr="00007892">
              <w:rPr>
                <w:sz w:val="22"/>
                <w:szCs w:val="22"/>
              </w:rPr>
              <w:t xml:space="preserve">ssociation between maternal exposure to high ambient temperature and stillbirth in the 7 days preceding date of delivery </w:t>
            </w:r>
            <w:r w:rsidR="00894537" w:rsidRPr="00FB10DD">
              <w:rPr>
                <w:sz w:val="22"/>
                <w:szCs w:val="22"/>
              </w:rPr>
              <w:t>for daily maximum at or above the 95</w:t>
            </w:r>
            <w:r w:rsidR="00894537" w:rsidRPr="00FB10DD">
              <w:rPr>
                <w:sz w:val="22"/>
                <w:szCs w:val="22"/>
                <w:vertAlign w:val="superscript"/>
              </w:rPr>
              <w:t>th</w:t>
            </w:r>
            <w:r w:rsidR="00894537" w:rsidRPr="00FB10DD">
              <w:rPr>
                <w:sz w:val="22"/>
                <w:szCs w:val="22"/>
              </w:rPr>
              <w:t xml:space="preserve"> percentile</w:t>
            </w:r>
            <w:r w:rsidR="00894537" w:rsidRPr="00007892">
              <w:rPr>
                <w:sz w:val="22"/>
                <w:szCs w:val="22"/>
              </w:rPr>
              <w:t>, 2000 to 2021</w:t>
            </w:r>
          </w:p>
        </w:tc>
      </w:tr>
      <w:tr w:rsidR="00A65A10" w:rsidRPr="009E0B0B" w14:paraId="1D013BED" w14:textId="4D8BFBB2" w:rsidTr="00975E3C">
        <w:trPr>
          <w:trHeight w:val="701"/>
        </w:trPr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42A97C79" w14:textId="77777777" w:rsidR="00A65A10" w:rsidRPr="009E0B0B" w:rsidRDefault="00A65A10" w:rsidP="00A65A10">
            <w:pPr>
              <w:rPr>
                <w:color w:val="000000"/>
                <w:sz w:val="22"/>
                <w:szCs w:val="22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Stillbirth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18FFDA" w14:textId="5537507D" w:rsidR="00A65A10" w:rsidRPr="007358FB" w:rsidRDefault="00A65A10" w:rsidP="00A65A10">
            <w:pPr>
              <w:rPr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Adjusted</w:t>
            </w:r>
            <w:r w:rsidR="007358FB">
              <w:rPr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  <w:p w14:paraId="091C47F5" w14:textId="77777777" w:rsidR="00A65A10" w:rsidRPr="009E0B0B" w:rsidRDefault="00A65A10" w:rsidP="00A65A10">
            <w:pPr>
              <w:rPr>
                <w:color w:val="000000"/>
                <w:sz w:val="22"/>
                <w:szCs w:val="22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3CC96" w14:textId="7A78DA16" w:rsidR="00A65A10" w:rsidRPr="009E0B0B" w:rsidRDefault="00A65A10" w:rsidP="00A65A10">
            <w:pPr>
              <w:rPr>
                <w:color w:val="000000"/>
                <w:sz w:val="22"/>
                <w:szCs w:val="22"/>
                <w:lang w:val="en-US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95% CI</w:t>
            </w:r>
          </w:p>
        </w:tc>
      </w:tr>
      <w:tr w:rsidR="004C4595" w:rsidRPr="00FB0D50" w14:paraId="4CFF5071" w14:textId="5A0C3FB4" w:rsidTr="007E21B0">
        <w:trPr>
          <w:trHeight w:val="339"/>
        </w:trPr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364B63C" w14:textId="77777777" w:rsidR="004C4595" w:rsidRPr="009E0B0B" w:rsidRDefault="004C4595" w:rsidP="004C4595">
            <w:pPr>
              <w:rPr>
                <w:color w:val="000000"/>
                <w:sz w:val="22"/>
                <w:szCs w:val="22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Lag day 0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AFEC0B" w14:textId="4B530194" w:rsidR="004C4595" w:rsidRPr="004C4595" w:rsidRDefault="004C4595" w:rsidP="004C4595">
            <w:pPr>
              <w:rPr>
                <w:color w:val="000000"/>
                <w:sz w:val="22"/>
                <w:szCs w:val="22"/>
              </w:rPr>
            </w:pPr>
            <w:r w:rsidRPr="004C4595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F4B27C" w14:textId="560C91C1" w:rsidR="004C4595" w:rsidRPr="004C4595" w:rsidRDefault="004C4595" w:rsidP="004C4595">
            <w:pPr>
              <w:rPr>
                <w:color w:val="000000"/>
                <w:sz w:val="22"/>
                <w:szCs w:val="22"/>
              </w:rPr>
            </w:pPr>
            <w:r w:rsidRPr="004C4595">
              <w:rPr>
                <w:color w:val="000000"/>
                <w:sz w:val="22"/>
                <w:szCs w:val="22"/>
              </w:rPr>
              <w:t>(0.73, 1.06)</w:t>
            </w:r>
          </w:p>
        </w:tc>
      </w:tr>
      <w:tr w:rsidR="004C4595" w:rsidRPr="00FB0D50" w14:paraId="2244BE8B" w14:textId="20700D93" w:rsidTr="007E21B0">
        <w:trPr>
          <w:trHeight w:val="339"/>
        </w:trPr>
        <w:tc>
          <w:tcPr>
            <w:tcW w:w="1683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9BDCED9" w14:textId="77777777" w:rsidR="004C4595" w:rsidRPr="009E0B0B" w:rsidRDefault="004C4595" w:rsidP="004C4595">
            <w:pPr>
              <w:rPr>
                <w:color w:val="000000"/>
                <w:sz w:val="22"/>
                <w:szCs w:val="22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Lag day 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545D5" w14:textId="3383C0EF" w:rsidR="004C4595" w:rsidRPr="004C4595" w:rsidRDefault="004C4595" w:rsidP="004C4595">
            <w:pPr>
              <w:rPr>
                <w:color w:val="000000"/>
                <w:sz w:val="22"/>
                <w:szCs w:val="22"/>
              </w:rPr>
            </w:pPr>
            <w:r w:rsidRPr="004C4595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581AB" w14:textId="2995AC36" w:rsidR="004C4595" w:rsidRPr="004C4595" w:rsidRDefault="004C4595" w:rsidP="004C4595">
            <w:pPr>
              <w:rPr>
                <w:color w:val="000000"/>
                <w:sz w:val="22"/>
                <w:szCs w:val="22"/>
              </w:rPr>
            </w:pPr>
            <w:r w:rsidRPr="004C4595">
              <w:rPr>
                <w:color w:val="000000"/>
                <w:sz w:val="22"/>
                <w:szCs w:val="22"/>
              </w:rPr>
              <w:t>(0.73, 1.05)</w:t>
            </w:r>
          </w:p>
        </w:tc>
      </w:tr>
      <w:tr w:rsidR="004C4595" w:rsidRPr="00FB0D50" w14:paraId="6A48A2EA" w14:textId="050C389E" w:rsidTr="007E21B0">
        <w:trPr>
          <w:trHeight w:val="339"/>
        </w:trPr>
        <w:tc>
          <w:tcPr>
            <w:tcW w:w="1683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24E9CE3" w14:textId="77777777" w:rsidR="004C4595" w:rsidRPr="009E0B0B" w:rsidRDefault="004C4595" w:rsidP="004C4595">
            <w:pPr>
              <w:rPr>
                <w:color w:val="000000"/>
                <w:sz w:val="22"/>
                <w:szCs w:val="22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Lag day 2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57865" w14:textId="057090AA" w:rsidR="004C4595" w:rsidRPr="004C4595" w:rsidRDefault="004C4595" w:rsidP="004C4595">
            <w:pPr>
              <w:rPr>
                <w:color w:val="000000"/>
                <w:sz w:val="22"/>
                <w:szCs w:val="22"/>
              </w:rPr>
            </w:pPr>
            <w:r w:rsidRPr="004C4595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4C16B" w14:textId="751C1865" w:rsidR="004C4595" w:rsidRPr="004C4595" w:rsidRDefault="004C4595" w:rsidP="004C4595">
            <w:pPr>
              <w:rPr>
                <w:color w:val="000000"/>
                <w:sz w:val="22"/>
                <w:szCs w:val="22"/>
              </w:rPr>
            </w:pPr>
            <w:r w:rsidRPr="004C4595">
              <w:rPr>
                <w:color w:val="000000"/>
                <w:sz w:val="22"/>
                <w:szCs w:val="22"/>
              </w:rPr>
              <w:t>(0.93, 1.30)</w:t>
            </w:r>
          </w:p>
        </w:tc>
      </w:tr>
      <w:tr w:rsidR="004C4595" w:rsidRPr="00FB0D50" w14:paraId="62F68943" w14:textId="22DCEC4E" w:rsidTr="007E21B0">
        <w:trPr>
          <w:trHeight w:val="339"/>
        </w:trPr>
        <w:tc>
          <w:tcPr>
            <w:tcW w:w="1683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F9EDE3E" w14:textId="77777777" w:rsidR="004C4595" w:rsidRPr="009E0B0B" w:rsidRDefault="004C4595" w:rsidP="004C4595">
            <w:pPr>
              <w:rPr>
                <w:color w:val="000000"/>
                <w:sz w:val="22"/>
                <w:szCs w:val="22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Lag day 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0FEAA" w14:textId="367A4022" w:rsidR="004C4595" w:rsidRPr="004C4595" w:rsidRDefault="004C4595" w:rsidP="004C4595">
            <w:pPr>
              <w:rPr>
                <w:color w:val="000000"/>
                <w:sz w:val="22"/>
                <w:szCs w:val="22"/>
              </w:rPr>
            </w:pPr>
            <w:r w:rsidRPr="004C4595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23C4A" w14:textId="6209303D" w:rsidR="004C4595" w:rsidRPr="004C4595" w:rsidRDefault="004C4595" w:rsidP="004C4595">
            <w:pPr>
              <w:rPr>
                <w:color w:val="000000"/>
                <w:sz w:val="22"/>
                <w:szCs w:val="22"/>
              </w:rPr>
            </w:pPr>
            <w:r w:rsidRPr="004C4595">
              <w:rPr>
                <w:color w:val="000000"/>
                <w:sz w:val="22"/>
                <w:szCs w:val="22"/>
              </w:rPr>
              <w:t>(0.78, 1.11)</w:t>
            </w:r>
          </w:p>
        </w:tc>
      </w:tr>
      <w:tr w:rsidR="004C4595" w:rsidRPr="00FB0D50" w14:paraId="631C7762" w14:textId="23AF8F18" w:rsidTr="007E21B0">
        <w:trPr>
          <w:trHeight w:val="339"/>
        </w:trPr>
        <w:tc>
          <w:tcPr>
            <w:tcW w:w="1683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6FCB073" w14:textId="77777777" w:rsidR="004C4595" w:rsidRPr="009E0B0B" w:rsidRDefault="004C4595" w:rsidP="004C4595">
            <w:pPr>
              <w:rPr>
                <w:color w:val="000000"/>
                <w:sz w:val="22"/>
                <w:szCs w:val="22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Lag day 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9EED7" w14:textId="492253A0" w:rsidR="004C4595" w:rsidRPr="004C4595" w:rsidRDefault="004C4595" w:rsidP="004C4595">
            <w:pPr>
              <w:rPr>
                <w:color w:val="000000"/>
                <w:sz w:val="22"/>
                <w:szCs w:val="22"/>
              </w:rPr>
            </w:pPr>
            <w:r w:rsidRPr="004C4595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145A4" w14:textId="210FF108" w:rsidR="004C4595" w:rsidRPr="004C4595" w:rsidRDefault="004C4595" w:rsidP="004C4595">
            <w:pPr>
              <w:rPr>
                <w:color w:val="000000"/>
                <w:sz w:val="22"/>
                <w:szCs w:val="22"/>
              </w:rPr>
            </w:pPr>
            <w:r w:rsidRPr="004C4595">
              <w:rPr>
                <w:color w:val="000000"/>
                <w:sz w:val="22"/>
                <w:szCs w:val="22"/>
              </w:rPr>
              <w:t>(0.74, 1.06)</w:t>
            </w:r>
          </w:p>
        </w:tc>
      </w:tr>
      <w:tr w:rsidR="004C4595" w:rsidRPr="00FB0D50" w14:paraId="1B85B685" w14:textId="2EA967B7" w:rsidTr="007E21B0">
        <w:trPr>
          <w:trHeight w:val="339"/>
        </w:trPr>
        <w:tc>
          <w:tcPr>
            <w:tcW w:w="1683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61CDD2A" w14:textId="77777777" w:rsidR="004C4595" w:rsidRPr="009E0B0B" w:rsidRDefault="004C4595" w:rsidP="004C4595">
            <w:pPr>
              <w:rPr>
                <w:color w:val="000000"/>
                <w:sz w:val="22"/>
                <w:szCs w:val="22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Lag day 5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D8A0C" w14:textId="0B104D82" w:rsidR="004C4595" w:rsidRPr="004C4595" w:rsidRDefault="004C4595" w:rsidP="004C4595">
            <w:pPr>
              <w:rPr>
                <w:color w:val="000000"/>
                <w:sz w:val="22"/>
                <w:szCs w:val="22"/>
              </w:rPr>
            </w:pPr>
            <w:r w:rsidRPr="004C4595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CA7BB" w14:textId="66E7C65B" w:rsidR="004C4595" w:rsidRPr="004C4595" w:rsidRDefault="004C4595" w:rsidP="004C4595">
            <w:pPr>
              <w:rPr>
                <w:color w:val="000000"/>
                <w:sz w:val="22"/>
                <w:szCs w:val="22"/>
              </w:rPr>
            </w:pPr>
            <w:r w:rsidRPr="004C4595">
              <w:rPr>
                <w:color w:val="000000"/>
                <w:sz w:val="22"/>
                <w:szCs w:val="22"/>
              </w:rPr>
              <w:t>(0.82, 1.16)</w:t>
            </w:r>
          </w:p>
        </w:tc>
      </w:tr>
      <w:tr w:rsidR="004C4595" w:rsidRPr="00FB0D50" w14:paraId="3FE10CD2" w14:textId="7EBB7903" w:rsidTr="007E21B0">
        <w:trPr>
          <w:trHeight w:val="98"/>
        </w:trPr>
        <w:tc>
          <w:tcPr>
            <w:tcW w:w="1683" w:type="dxa"/>
            <w:tcBorders>
              <w:top w:val="nil"/>
              <w:left w:val="nil"/>
              <w:right w:val="single" w:sz="8" w:space="0" w:color="000000"/>
            </w:tcBorders>
            <w:vAlign w:val="center"/>
            <w:hideMark/>
          </w:tcPr>
          <w:p w14:paraId="73B7BCB8" w14:textId="77777777" w:rsidR="004C4595" w:rsidRPr="009E0B0B" w:rsidRDefault="004C4595" w:rsidP="004C4595">
            <w:pPr>
              <w:rPr>
                <w:color w:val="000000"/>
                <w:sz w:val="22"/>
                <w:szCs w:val="22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Lag day 6</w:t>
            </w:r>
          </w:p>
        </w:tc>
        <w:tc>
          <w:tcPr>
            <w:tcW w:w="2428" w:type="dxa"/>
            <w:tcBorders>
              <w:top w:val="nil"/>
              <w:left w:val="nil"/>
              <w:right w:val="nil"/>
            </w:tcBorders>
            <w:vAlign w:val="bottom"/>
          </w:tcPr>
          <w:p w14:paraId="6ACFC5B8" w14:textId="08612892" w:rsidR="004C4595" w:rsidRPr="004C4595" w:rsidRDefault="004C4595" w:rsidP="004C4595">
            <w:pPr>
              <w:rPr>
                <w:color w:val="000000"/>
                <w:sz w:val="22"/>
                <w:szCs w:val="22"/>
              </w:rPr>
            </w:pPr>
            <w:r w:rsidRPr="004C4595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791E5E40" w14:textId="409DF86F" w:rsidR="004C4595" w:rsidRPr="004C4595" w:rsidRDefault="004C4595" w:rsidP="004C4595">
            <w:pPr>
              <w:rPr>
                <w:color w:val="000000"/>
                <w:sz w:val="22"/>
                <w:szCs w:val="22"/>
              </w:rPr>
            </w:pPr>
            <w:r w:rsidRPr="004C4595">
              <w:rPr>
                <w:color w:val="000000"/>
                <w:sz w:val="22"/>
                <w:szCs w:val="22"/>
              </w:rPr>
              <w:t>(0.90, 1.26)</w:t>
            </w:r>
          </w:p>
        </w:tc>
      </w:tr>
      <w:tr w:rsidR="004C4595" w:rsidRPr="00FB0D50" w14:paraId="2F7D9ADE" w14:textId="1D12A853" w:rsidTr="007E21B0">
        <w:trPr>
          <w:trHeight w:val="361"/>
        </w:trPr>
        <w:tc>
          <w:tcPr>
            <w:tcW w:w="168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7B59A33" w14:textId="77777777" w:rsidR="004C4595" w:rsidRPr="009E0B0B" w:rsidRDefault="004C4595" w:rsidP="004C4595">
            <w:pPr>
              <w:rPr>
                <w:color w:val="000000"/>
                <w:sz w:val="22"/>
                <w:szCs w:val="22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Lag day 7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CE95C0F" w14:textId="397EDEDC" w:rsidR="004C4595" w:rsidRPr="004C4595" w:rsidRDefault="004C4595" w:rsidP="004C4595">
            <w:pPr>
              <w:rPr>
                <w:color w:val="000000"/>
                <w:sz w:val="22"/>
                <w:szCs w:val="22"/>
              </w:rPr>
            </w:pPr>
            <w:r w:rsidRPr="004C4595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FD0415B" w14:textId="39E3F3AA" w:rsidR="004C4595" w:rsidRPr="004C4595" w:rsidRDefault="004C4595" w:rsidP="004C4595">
            <w:pPr>
              <w:rPr>
                <w:color w:val="000000"/>
                <w:sz w:val="22"/>
                <w:szCs w:val="22"/>
              </w:rPr>
            </w:pPr>
            <w:r w:rsidRPr="004C4595">
              <w:rPr>
                <w:color w:val="000000"/>
                <w:sz w:val="22"/>
                <w:szCs w:val="22"/>
              </w:rPr>
              <w:t>(0.90, 1.26)</w:t>
            </w:r>
          </w:p>
        </w:tc>
      </w:tr>
      <w:tr w:rsidR="00A65A10" w:rsidRPr="009E0B0B" w14:paraId="19A13BD9" w14:textId="23682BA8" w:rsidTr="00A65A10">
        <w:trPr>
          <w:trHeight w:val="361"/>
        </w:trPr>
        <w:tc>
          <w:tcPr>
            <w:tcW w:w="6946" w:type="dxa"/>
            <w:gridSpan w:val="3"/>
            <w:tcBorders>
              <w:top w:val="single" w:sz="4" w:space="0" w:color="000000"/>
              <w:left w:val="nil"/>
            </w:tcBorders>
            <w:vAlign w:val="center"/>
          </w:tcPr>
          <w:p w14:paraId="6E5F9F93" w14:textId="40F4B7A1" w:rsidR="00A65A10" w:rsidRPr="00FB2D0F" w:rsidRDefault="007358FB" w:rsidP="004D0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 xml:space="preserve">a </w:t>
            </w:r>
            <w:r w:rsidR="00A65A10" w:rsidRPr="00FB2D0F">
              <w:rPr>
                <w:sz w:val="22"/>
                <w:szCs w:val="22"/>
              </w:rPr>
              <w:t xml:space="preserve">Adjusted for potential confounders including year of birth, plurality, SEIFA IRSD 2016, maternal age, </w:t>
            </w:r>
            <w:r w:rsidR="00AC3B97">
              <w:rPr>
                <w:sz w:val="22"/>
                <w:szCs w:val="22"/>
              </w:rPr>
              <w:t>birth setting</w:t>
            </w:r>
            <w:r w:rsidR="00A65A10">
              <w:rPr>
                <w:sz w:val="22"/>
                <w:szCs w:val="22"/>
              </w:rPr>
              <w:t xml:space="preserve"> and </w:t>
            </w:r>
            <w:r w:rsidR="00A65A10" w:rsidRPr="00FB2D0F">
              <w:rPr>
                <w:sz w:val="22"/>
                <w:szCs w:val="22"/>
              </w:rPr>
              <w:t xml:space="preserve">maternal country of birth. </w:t>
            </w:r>
          </w:p>
        </w:tc>
      </w:tr>
    </w:tbl>
    <w:p w14:paraId="33F431D4" w14:textId="77777777" w:rsidR="004C3C4C" w:rsidRDefault="004C3C4C"/>
    <w:p w14:paraId="3CBB76DA" w14:textId="77777777" w:rsidR="004C3C4C" w:rsidRDefault="004C3C4C"/>
    <w:p w14:paraId="58F700B8" w14:textId="77777777" w:rsidR="004C3C4C" w:rsidRDefault="004C3C4C"/>
    <w:p w14:paraId="30FDA285" w14:textId="77777777" w:rsidR="004C3C4C" w:rsidRDefault="004C3C4C"/>
    <w:p w14:paraId="666D0C9A" w14:textId="77777777" w:rsidR="004C3C4C" w:rsidRDefault="004C3C4C"/>
    <w:p w14:paraId="311C5072" w14:textId="77777777" w:rsidR="004C3C4C" w:rsidRDefault="004C3C4C"/>
    <w:p w14:paraId="0D05FA6D" w14:textId="77777777" w:rsidR="004C3C4C" w:rsidRDefault="004C3C4C"/>
    <w:p w14:paraId="7086A35B" w14:textId="77777777" w:rsidR="004C3C4C" w:rsidRDefault="004C3C4C"/>
    <w:p w14:paraId="438A7EF4" w14:textId="77777777" w:rsidR="004C3C4C" w:rsidRDefault="004C3C4C"/>
    <w:p w14:paraId="1AEDAC38" w14:textId="77777777" w:rsidR="004C3C4C" w:rsidRDefault="004C3C4C"/>
    <w:p w14:paraId="07024C7F" w14:textId="77777777" w:rsidR="004C3C4C" w:rsidRDefault="004C3C4C"/>
    <w:p w14:paraId="109687E3" w14:textId="77777777" w:rsidR="004C3C4C" w:rsidRDefault="004C3C4C"/>
    <w:p w14:paraId="49BE79C7" w14:textId="77777777" w:rsidR="004C3C4C" w:rsidRDefault="004C3C4C"/>
    <w:p w14:paraId="1A80F819" w14:textId="77777777" w:rsidR="004C3C4C" w:rsidRDefault="004C3C4C"/>
    <w:p w14:paraId="7059967F" w14:textId="77777777" w:rsidR="004C3C4C" w:rsidRDefault="004C3C4C"/>
    <w:p w14:paraId="799199E7" w14:textId="074DB9D7" w:rsidR="004C3C4C" w:rsidRDefault="004C3C4C"/>
    <w:p w14:paraId="1FC0B1F3" w14:textId="44349817" w:rsidR="009B59E7" w:rsidRDefault="009B59E7"/>
    <w:p w14:paraId="2CEAB0DD" w14:textId="14D18052" w:rsidR="00E940BF" w:rsidRDefault="00E940BF">
      <w:r>
        <w:br w:type="page"/>
      </w:r>
    </w:p>
    <w:tbl>
      <w:tblPr>
        <w:tblpPr w:leftFromText="180" w:rightFromText="180" w:vertAnchor="page" w:horzAnchor="page" w:tblpX="629" w:tblpY="782"/>
        <w:tblW w:w="6946" w:type="dxa"/>
        <w:tblLook w:val="04A0" w:firstRow="1" w:lastRow="0" w:firstColumn="1" w:lastColumn="0" w:noHBand="0" w:noVBand="1"/>
      </w:tblPr>
      <w:tblGrid>
        <w:gridCol w:w="1683"/>
        <w:gridCol w:w="2428"/>
        <w:gridCol w:w="2835"/>
      </w:tblGrid>
      <w:tr w:rsidR="008246BB" w:rsidRPr="009E0B0B" w14:paraId="46548729" w14:textId="77777777" w:rsidTr="00A76863">
        <w:trPr>
          <w:trHeight w:val="701"/>
        </w:trPr>
        <w:tc>
          <w:tcPr>
            <w:tcW w:w="6946" w:type="dxa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79BBA126" w14:textId="62B3F5D4" w:rsidR="008246BB" w:rsidRDefault="008246BB" w:rsidP="00A76863">
            <w:pPr>
              <w:rPr>
                <w:sz w:val="22"/>
                <w:szCs w:val="22"/>
              </w:rPr>
            </w:pPr>
            <w:r w:rsidRPr="004F2FF6">
              <w:rPr>
                <w:sz w:val="22"/>
                <w:szCs w:val="22"/>
              </w:rPr>
              <w:lastRenderedPageBreak/>
              <w:t>Sensitivity analysis 3</w:t>
            </w:r>
          </w:p>
          <w:p w14:paraId="2E2231DB" w14:textId="77777777" w:rsidR="008246BB" w:rsidRDefault="008246BB" w:rsidP="00A76863">
            <w:pPr>
              <w:rPr>
                <w:sz w:val="22"/>
                <w:szCs w:val="22"/>
              </w:rPr>
            </w:pPr>
          </w:p>
          <w:p w14:paraId="70DF6C8E" w14:textId="53D54B04" w:rsidR="008246BB" w:rsidRDefault="008246BB" w:rsidP="00A76863">
            <w:pPr>
              <w:rPr>
                <w:sz w:val="22"/>
                <w:szCs w:val="22"/>
              </w:rPr>
            </w:pPr>
            <w:r w:rsidRPr="00007892">
              <w:rPr>
                <w:sz w:val="22"/>
                <w:szCs w:val="22"/>
              </w:rPr>
              <w:t xml:space="preserve">Table </w:t>
            </w:r>
            <w:r w:rsidR="00461C2C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:</w:t>
            </w:r>
            <w:r w:rsidRPr="00007892">
              <w:rPr>
                <w:sz w:val="22"/>
                <w:szCs w:val="22"/>
              </w:rPr>
              <w:t xml:space="preserve"> </w:t>
            </w:r>
            <w:r w:rsidR="008C00F9">
              <w:rPr>
                <w:sz w:val="22"/>
                <w:szCs w:val="22"/>
              </w:rPr>
              <w:t xml:space="preserve"> A</w:t>
            </w:r>
            <w:r w:rsidR="008C00F9" w:rsidRPr="00007892">
              <w:rPr>
                <w:sz w:val="22"/>
                <w:szCs w:val="22"/>
              </w:rPr>
              <w:t xml:space="preserve">ssociation between maternal exposure to high ambient temperature and stillbirth in the 7 days preceding date of delivery </w:t>
            </w:r>
            <w:r w:rsidR="008C00F9" w:rsidRPr="00FB10DD">
              <w:rPr>
                <w:sz w:val="22"/>
                <w:szCs w:val="22"/>
              </w:rPr>
              <w:t>for daily maximum at or above the 95</w:t>
            </w:r>
            <w:r w:rsidR="008C00F9" w:rsidRPr="00FB10DD">
              <w:rPr>
                <w:sz w:val="22"/>
                <w:szCs w:val="22"/>
                <w:vertAlign w:val="superscript"/>
              </w:rPr>
              <w:t>th</w:t>
            </w:r>
            <w:r w:rsidR="008C00F9" w:rsidRPr="00FB10DD">
              <w:rPr>
                <w:sz w:val="22"/>
                <w:szCs w:val="22"/>
              </w:rPr>
              <w:t xml:space="preserve"> percentile</w:t>
            </w:r>
            <w:r w:rsidR="008C00F9" w:rsidRPr="00007892" w:rsidDel="008C00F9">
              <w:rPr>
                <w:sz w:val="22"/>
                <w:szCs w:val="22"/>
              </w:rPr>
              <w:t xml:space="preserve"> </w:t>
            </w:r>
            <w:r w:rsidRPr="00007892">
              <w:rPr>
                <w:sz w:val="22"/>
                <w:szCs w:val="22"/>
              </w:rPr>
              <w:t>, 2000 to 2021</w:t>
            </w:r>
            <w:r w:rsidRPr="009A18B6">
              <w:rPr>
                <w:sz w:val="22"/>
                <w:szCs w:val="22"/>
              </w:rPr>
              <w:t xml:space="preserve"> </w:t>
            </w:r>
          </w:p>
        </w:tc>
      </w:tr>
      <w:tr w:rsidR="008246BB" w:rsidRPr="009E0B0B" w14:paraId="21A811CE" w14:textId="77777777" w:rsidTr="00A76863">
        <w:trPr>
          <w:trHeight w:val="701"/>
        </w:trPr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33D2083C" w14:textId="77777777" w:rsidR="008246BB" w:rsidRPr="009E0B0B" w:rsidRDefault="008246BB" w:rsidP="00A76863">
            <w:pPr>
              <w:rPr>
                <w:color w:val="000000"/>
                <w:sz w:val="22"/>
                <w:szCs w:val="22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Stillbirth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2C58F" w14:textId="43FA468F" w:rsidR="008246BB" w:rsidRPr="001D038C" w:rsidRDefault="008246BB" w:rsidP="00A76863">
            <w:pPr>
              <w:rPr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Adjusted</w:t>
            </w:r>
            <w:r w:rsidR="001D038C">
              <w:rPr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  <w:p w14:paraId="68B1B7AB" w14:textId="77777777" w:rsidR="008246BB" w:rsidRPr="009E0B0B" w:rsidRDefault="008246BB" w:rsidP="00A76863">
            <w:pPr>
              <w:rPr>
                <w:color w:val="000000"/>
                <w:sz w:val="22"/>
                <w:szCs w:val="22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00838" w14:textId="77777777" w:rsidR="008246BB" w:rsidRPr="009E0B0B" w:rsidRDefault="008246BB" w:rsidP="00A76863">
            <w:pPr>
              <w:rPr>
                <w:color w:val="000000"/>
                <w:sz w:val="22"/>
                <w:szCs w:val="22"/>
                <w:lang w:val="en-US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95% CI</w:t>
            </w:r>
          </w:p>
        </w:tc>
      </w:tr>
      <w:tr w:rsidR="006D1AC6" w:rsidRPr="00FB0D50" w14:paraId="7C738FB3" w14:textId="77777777" w:rsidTr="007A1EF2">
        <w:trPr>
          <w:trHeight w:val="339"/>
        </w:trPr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7BFCDEC" w14:textId="77777777" w:rsidR="006D1AC6" w:rsidRPr="009E0B0B" w:rsidRDefault="006D1AC6" w:rsidP="006D1AC6">
            <w:pPr>
              <w:rPr>
                <w:color w:val="000000"/>
                <w:sz w:val="22"/>
                <w:szCs w:val="22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Lag day 0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4BB885" w14:textId="72165BA5" w:rsidR="006D1AC6" w:rsidRPr="006D1AC6" w:rsidRDefault="006D1AC6" w:rsidP="006D1AC6">
            <w:pPr>
              <w:rPr>
                <w:color w:val="000000"/>
                <w:sz w:val="22"/>
                <w:szCs w:val="22"/>
              </w:rPr>
            </w:pPr>
            <w:r w:rsidRPr="006D1AC6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F27B5F" w14:textId="070BF110" w:rsidR="006D1AC6" w:rsidRPr="006D1AC6" w:rsidRDefault="006D1AC6" w:rsidP="006D1AC6">
            <w:pPr>
              <w:rPr>
                <w:color w:val="000000"/>
                <w:sz w:val="22"/>
                <w:szCs w:val="22"/>
              </w:rPr>
            </w:pPr>
            <w:r w:rsidRPr="006D1AC6">
              <w:rPr>
                <w:color w:val="000000"/>
                <w:sz w:val="22"/>
                <w:szCs w:val="22"/>
              </w:rPr>
              <w:t>(0.74, 1.07)</w:t>
            </w:r>
          </w:p>
        </w:tc>
      </w:tr>
      <w:tr w:rsidR="006D1AC6" w:rsidRPr="00FB0D50" w14:paraId="6A34FAA0" w14:textId="77777777" w:rsidTr="007A1EF2">
        <w:trPr>
          <w:trHeight w:val="339"/>
        </w:trPr>
        <w:tc>
          <w:tcPr>
            <w:tcW w:w="1683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85CBBF6" w14:textId="77777777" w:rsidR="006D1AC6" w:rsidRPr="009E0B0B" w:rsidRDefault="006D1AC6" w:rsidP="006D1AC6">
            <w:pPr>
              <w:rPr>
                <w:color w:val="000000"/>
                <w:sz w:val="22"/>
                <w:szCs w:val="22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Lag day 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3C8FA" w14:textId="557D57B8" w:rsidR="006D1AC6" w:rsidRPr="006D1AC6" w:rsidRDefault="006D1AC6" w:rsidP="006D1AC6">
            <w:pPr>
              <w:rPr>
                <w:color w:val="000000"/>
                <w:sz w:val="22"/>
                <w:szCs w:val="22"/>
              </w:rPr>
            </w:pPr>
            <w:r w:rsidRPr="006D1AC6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1D4FE" w14:textId="0A435918" w:rsidR="006D1AC6" w:rsidRPr="006D1AC6" w:rsidRDefault="006D1AC6" w:rsidP="006D1AC6">
            <w:pPr>
              <w:rPr>
                <w:color w:val="000000"/>
                <w:sz w:val="22"/>
                <w:szCs w:val="22"/>
              </w:rPr>
            </w:pPr>
            <w:r w:rsidRPr="006D1AC6">
              <w:rPr>
                <w:color w:val="000000"/>
                <w:sz w:val="22"/>
                <w:szCs w:val="22"/>
              </w:rPr>
              <w:t>(0.72, 1.04)</w:t>
            </w:r>
          </w:p>
        </w:tc>
      </w:tr>
      <w:tr w:rsidR="006D1AC6" w:rsidRPr="00FB0D50" w14:paraId="7E64DE11" w14:textId="77777777" w:rsidTr="007A1EF2">
        <w:trPr>
          <w:trHeight w:val="339"/>
        </w:trPr>
        <w:tc>
          <w:tcPr>
            <w:tcW w:w="1683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D7FAA9D" w14:textId="77777777" w:rsidR="006D1AC6" w:rsidRPr="009E0B0B" w:rsidRDefault="006D1AC6" w:rsidP="006D1AC6">
            <w:pPr>
              <w:rPr>
                <w:color w:val="000000"/>
                <w:sz w:val="22"/>
                <w:szCs w:val="22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Lag day 2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0FE62" w14:textId="0BE33590" w:rsidR="006D1AC6" w:rsidRPr="006D1AC6" w:rsidRDefault="006D1AC6" w:rsidP="006D1AC6">
            <w:pPr>
              <w:rPr>
                <w:color w:val="000000"/>
                <w:sz w:val="22"/>
                <w:szCs w:val="22"/>
              </w:rPr>
            </w:pPr>
            <w:r w:rsidRPr="006D1AC6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BDC08" w14:textId="29AED614" w:rsidR="006D1AC6" w:rsidRPr="006D1AC6" w:rsidRDefault="006D1AC6" w:rsidP="006D1AC6">
            <w:pPr>
              <w:rPr>
                <w:color w:val="000000"/>
                <w:sz w:val="22"/>
                <w:szCs w:val="22"/>
              </w:rPr>
            </w:pPr>
            <w:r w:rsidRPr="006D1AC6">
              <w:rPr>
                <w:color w:val="000000"/>
                <w:sz w:val="22"/>
                <w:szCs w:val="22"/>
              </w:rPr>
              <w:t>(0.92,1.29)</w:t>
            </w:r>
          </w:p>
        </w:tc>
      </w:tr>
      <w:tr w:rsidR="006D1AC6" w:rsidRPr="00FB0D50" w14:paraId="751C6FEB" w14:textId="77777777" w:rsidTr="007A1EF2">
        <w:trPr>
          <w:trHeight w:val="339"/>
        </w:trPr>
        <w:tc>
          <w:tcPr>
            <w:tcW w:w="1683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EA83718" w14:textId="77777777" w:rsidR="006D1AC6" w:rsidRPr="009E0B0B" w:rsidRDefault="006D1AC6" w:rsidP="006D1AC6">
            <w:pPr>
              <w:rPr>
                <w:color w:val="000000"/>
                <w:sz w:val="22"/>
                <w:szCs w:val="22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Lag day 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69CEA" w14:textId="3D2DF374" w:rsidR="006D1AC6" w:rsidRPr="006D1AC6" w:rsidRDefault="006D1AC6" w:rsidP="006D1AC6">
            <w:pPr>
              <w:rPr>
                <w:color w:val="000000"/>
                <w:sz w:val="22"/>
                <w:szCs w:val="22"/>
              </w:rPr>
            </w:pPr>
            <w:r w:rsidRPr="006D1AC6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E86F7" w14:textId="34426AAB" w:rsidR="006D1AC6" w:rsidRPr="006D1AC6" w:rsidRDefault="006D1AC6" w:rsidP="006D1AC6">
            <w:pPr>
              <w:rPr>
                <w:color w:val="000000"/>
                <w:sz w:val="22"/>
                <w:szCs w:val="22"/>
              </w:rPr>
            </w:pPr>
            <w:r w:rsidRPr="006D1AC6">
              <w:rPr>
                <w:color w:val="000000"/>
                <w:sz w:val="22"/>
                <w:szCs w:val="22"/>
              </w:rPr>
              <w:t>(0.77, 1.10)</w:t>
            </w:r>
          </w:p>
        </w:tc>
      </w:tr>
      <w:tr w:rsidR="006D1AC6" w:rsidRPr="00FB0D50" w14:paraId="0479F9A1" w14:textId="77777777" w:rsidTr="007A1EF2">
        <w:trPr>
          <w:trHeight w:val="339"/>
        </w:trPr>
        <w:tc>
          <w:tcPr>
            <w:tcW w:w="1683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EFE816E" w14:textId="77777777" w:rsidR="006D1AC6" w:rsidRPr="009E0B0B" w:rsidRDefault="006D1AC6" w:rsidP="006D1AC6">
            <w:pPr>
              <w:rPr>
                <w:color w:val="000000"/>
                <w:sz w:val="22"/>
                <w:szCs w:val="22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Lag day 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84AED" w14:textId="519D7FAA" w:rsidR="006D1AC6" w:rsidRPr="006D1AC6" w:rsidRDefault="006D1AC6" w:rsidP="006D1AC6">
            <w:pPr>
              <w:rPr>
                <w:color w:val="000000"/>
                <w:sz w:val="22"/>
                <w:szCs w:val="22"/>
              </w:rPr>
            </w:pPr>
            <w:r w:rsidRPr="006D1AC6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F4A81" w14:textId="445AA26D" w:rsidR="006D1AC6" w:rsidRPr="006D1AC6" w:rsidRDefault="006D1AC6" w:rsidP="006D1AC6">
            <w:pPr>
              <w:rPr>
                <w:color w:val="000000"/>
                <w:sz w:val="22"/>
                <w:szCs w:val="22"/>
              </w:rPr>
            </w:pPr>
            <w:r w:rsidRPr="006D1AC6">
              <w:rPr>
                <w:color w:val="000000"/>
                <w:sz w:val="22"/>
                <w:szCs w:val="22"/>
              </w:rPr>
              <w:t>(0.74, 1.06)</w:t>
            </w:r>
          </w:p>
        </w:tc>
      </w:tr>
      <w:tr w:rsidR="006D1AC6" w:rsidRPr="00FB0D50" w14:paraId="3BB14000" w14:textId="77777777" w:rsidTr="007A1EF2">
        <w:trPr>
          <w:trHeight w:val="339"/>
        </w:trPr>
        <w:tc>
          <w:tcPr>
            <w:tcW w:w="1683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66A42E5" w14:textId="77777777" w:rsidR="006D1AC6" w:rsidRPr="009E0B0B" w:rsidRDefault="006D1AC6" w:rsidP="006D1AC6">
            <w:pPr>
              <w:rPr>
                <w:color w:val="000000"/>
                <w:sz w:val="22"/>
                <w:szCs w:val="22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Lag day 5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527E1" w14:textId="3E188C7A" w:rsidR="006D1AC6" w:rsidRPr="006D1AC6" w:rsidRDefault="006D1AC6" w:rsidP="006D1AC6">
            <w:pPr>
              <w:rPr>
                <w:color w:val="000000"/>
                <w:sz w:val="22"/>
                <w:szCs w:val="22"/>
              </w:rPr>
            </w:pPr>
            <w:r w:rsidRPr="006D1AC6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7B0AB" w14:textId="6AD0A864" w:rsidR="006D1AC6" w:rsidRPr="006D1AC6" w:rsidRDefault="006D1AC6" w:rsidP="006D1AC6">
            <w:pPr>
              <w:rPr>
                <w:color w:val="000000"/>
                <w:sz w:val="22"/>
                <w:szCs w:val="22"/>
              </w:rPr>
            </w:pPr>
            <w:r w:rsidRPr="006D1AC6">
              <w:rPr>
                <w:color w:val="000000"/>
                <w:sz w:val="22"/>
                <w:szCs w:val="22"/>
              </w:rPr>
              <w:t>(0.82, 1.16)</w:t>
            </w:r>
          </w:p>
        </w:tc>
      </w:tr>
      <w:tr w:rsidR="006D1AC6" w:rsidRPr="00FB0D50" w14:paraId="07B6ABE6" w14:textId="77777777" w:rsidTr="007A1EF2">
        <w:trPr>
          <w:trHeight w:val="98"/>
        </w:trPr>
        <w:tc>
          <w:tcPr>
            <w:tcW w:w="1683" w:type="dxa"/>
            <w:tcBorders>
              <w:top w:val="nil"/>
              <w:left w:val="nil"/>
              <w:right w:val="single" w:sz="8" w:space="0" w:color="000000"/>
            </w:tcBorders>
            <w:vAlign w:val="center"/>
            <w:hideMark/>
          </w:tcPr>
          <w:p w14:paraId="19F11C77" w14:textId="77777777" w:rsidR="006D1AC6" w:rsidRPr="009E0B0B" w:rsidRDefault="006D1AC6" w:rsidP="006D1AC6">
            <w:pPr>
              <w:rPr>
                <w:color w:val="000000"/>
                <w:sz w:val="22"/>
                <w:szCs w:val="22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Lag day 6</w:t>
            </w:r>
          </w:p>
        </w:tc>
        <w:tc>
          <w:tcPr>
            <w:tcW w:w="2428" w:type="dxa"/>
            <w:tcBorders>
              <w:top w:val="nil"/>
              <w:left w:val="nil"/>
              <w:right w:val="nil"/>
            </w:tcBorders>
            <w:vAlign w:val="bottom"/>
          </w:tcPr>
          <w:p w14:paraId="51DDBA40" w14:textId="59231A1B" w:rsidR="006D1AC6" w:rsidRPr="006D1AC6" w:rsidRDefault="006D1AC6" w:rsidP="006D1AC6">
            <w:pPr>
              <w:rPr>
                <w:color w:val="000000"/>
                <w:sz w:val="22"/>
                <w:szCs w:val="22"/>
              </w:rPr>
            </w:pPr>
            <w:r w:rsidRPr="006D1AC6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423F0BDB" w14:textId="41DF8C42" w:rsidR="006D1AC6" w:rsidRPr="006D1AC6" w:rsidRDefault="006D1AC6" w:rsidP="006D1AC6">
            <w:pPr>
              <w:rPr>
                <w:color w:val="000000"/>
                <w:sz w:val="22"/>
                <w:szCs w:val="22"/>
              </w:rPr>
            </w:pPr>
            <w:r w:rsidRPr="006D1AC6">
              <w:rPr>
                <w:color w:val="000000"/>
                <w:sz w:val="22"/>
                <w:szCs w:val="22"/>
              </w:rPr>
              <w:t>(0.91, 1.27)</w:t>
            </w:r>
          </w:p>
        </w:tc>
      </w:tr>
      <w:tr w:rsidR="006D1AC6" w:rsidRPr="00FB0D50" w14:paraId="7F554959" w14:textId="77777777" w:rsidTr="007A1EF2">
        <w:trPr>
          <w:trHeight w:val="361"/>
        </w:trPr>
        <w:tc>
          <w:tcPr>
            <w:tcW w:w="168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5ED5A25" w14:textId="77777777" w:rsidR="006D1AC6" w:rsidRPr="009E0B0B" w:rsidRDefault="006D1AC6" w:rsidP="006D1AC6">
            <w:pPr>
              <w:rPr>
                <w:color w:val="000000"/>
                <w:sz w:val="22"/>
                <w:szCs w:val="22"/>
              </w:rPr>
            </w:pPr>
            <w:r w:rsidRPr="009E0B0B">
              <w:rPr>
                <w:color w:val="000000"/>
                <w:sz w:val="22"/>
                <w:szCs w:val="22"/>
                <w:lang w:val="en-US"/>
              </w:rPr>
              <w:t>Lag day 7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DA7EAC5" w14:textId="0846E525" w:rsidR="006D1AC6" w:rsidRPr="006D1AC6" w:rsidRDefault="006D1AC6" w:rsidP="006D1AC6">
            <w:pPr>
              <w:rPr>
                <w:color w:val="000000"/>
                <w:sz w:val="22"/>
                <w:szCs w:val="22"/>
              </w:rPr>
            </w:pPr>
            <w:r w:rsidRPr="006D1AC6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DE683A6" w14:textId="5A182103" w:rsidR="006D1AC6" w:rsidRPr="006D1AC6" w:rsidRDefault="006D1AC6" w:rsidP="006D1AC6">
            <w:pPr>
              <w:rPr>
                <w:color w:val="000000"/>
                <w:sz w:val="22"/>
                <w:szCs w:val="22"/>
              </w:rPr>
            </w:pPr>
            <w:r w:rsidRPr="006D1AC6">
              <w:rPr>
                <w:color w:val="000000"/>
                <w:sz w:val="22"/>
                <w:szCs w:val="22"/>
              </w:rPr>
              <w:t>(0.91, 1.27)</w:t>
            </w:r>
          </w:p>
        </w:tc>
      </w:tr>
      <w:tr w:rsidR="008246BB" w:rsidRPr="009E0B0B" w14:paraId="40C0E3FA" w14:textId="77777777" w:rsidTr="00A76863">
        <w:trPr>
          <w:trHeight w:val="361"/>
        </w:trPr>
        <w:tc>
          <w:tcPr>
            <w:tcW w:w="6946" w:type="dxa"/>
            <w:gridSpan w:val="3"/>
            <w:tcBorders>
              <w:top w:val="single" w:sz="4" w:space="0" w:color="000000"/>
              <w:left w:val="nil"/>
            </w:tcBorders>
            <w:vAlign w:val="center"/>
          </w:tcPr>
          <w:p w14:paraId="43B98F72" w14:textId="755C32AB" w:rsidR="008246BB" w:rsidRPr="00FB2D0F" w:rsidRDefault="001D038C" w:rsidP="00A768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 xml:space="preserve">a </w:t>
            </w:r>
            <w:r w:rsidR="008246BB" w:rsidRPr="00FB2D0F">
              <w:rPr>
                <w:sz w:val="22"/>
                <w:szCs w:val="22"/>
              </w:rPr>
              <w:t xml:space="preserve">Adjusted for potential confounders including year of birth, plurality, SEIFA IRSD 2016, maternal age, </w:t>
            </w:r>
            <w:r w:rsidR="007028C7">
              <w:rPr>
                <w:sz w:val="22"/>
                <w:szCs w:val="22"/>
              </w:rPr>
              <w:t>birth setting</w:t>
            </w:r>
            <w:r w:rsidR="008246BB">
              <w:rPr>
                <w:sz w:val="22"/>
                <w:szCs w:val="22"/>
              </w:rPr>
              <w:t xml:space="preserve"> and </w:t>
            </w:r>
            <w:r w:rsidR="008246BB" w:rsidRPr="00FB2D0F">
              <w:rPr>
                <w:sz w:val="22"/>
                <w:szCs w:val="22"/>
              </w:rPr>
              <w:t xml:space="preserve">maternal country of birth. </w:t>
            </w:r>
          </w:p>
        </w:tc>
      </w:tr>
    </w:tbl>
    <w:p w14:paraId="4D40F9FE" w14:textId="7DE2C1BE" w:rsidR="00A65A10" w:rsidRDefault="00A65A10"/>
    <w:p w14:paraId="2A736A75" w14:textId="47FDE13F" w:rsidR="005E7597" w:rsidRDefault="005E7597"/>
    <w:p w14:paraId="0C3FFFDE" w14:textId="52D2502E" w:rsidR="00D36ADD" w:rsidRDefault="00D36ADD"/>
    <w:p w14:paraId="790D53EF" w14:textId="3C068A36" w:rsidR="00214D06" w:rsidRDefault="00214D06"/>
    <w:p w14:paraId="24A22363" w14:textId="77777777" w:rsidR="004C3C4C" w:rsidRDefault="004C3C4C"/>
    <w:p w14:paraId="22F16EAD" w14:textId="77777777" w:rsidR="004C3C4C" w:rsidRDefault="004C3C4C"/>
    <w:p w14:paraId="760DE425" w14:textId="77777777" w:rsidR="004C3C4C" w:rsidRDefault="004C3C4C"/>
    <w:p w14:paraId="3FC00EB0" w14:textId="77777777" w:rsidR="004C3C4C" w:rsidRDefault="004C3C4C"/>
    <w:p w14:paraId="15FB6BB7" w14:textId="77777777" w:rsidR="004C3C4C" w:rsidRDefault="004C3C4C"/>
    <w:p w14:paraId="26768421" w14:textId="77777777" w:rsidR="004C3C4C" w:rsidRDefault="004C3C4C"/>
    <w:p w14:paraId="413EB118" w14:textId="77777777" w:rsidR="004C3C4C" w:rsidRDefault="004C3C4C"/>
    <w:p w14:paraId="7568E609" w14:textId="77777777" w:rsidR="004C3C4C" w:rsidRDefault="004C3C4C"/>
    <w:p w14:paraId="4D22EE5B" w14:textId="77777777" w:rsidR="004C3C4C" w:rsidRDefault="004C3C4C"/>
    <w:p w14:paraId="4CACE67F" w14:textId="77777777" w:rsidR="004C3C4C" w:rsidRDefault="004C3C4C"/>
    <w:p w14:paraId="24B2FBE2" w14:textId="77777777" w:rsidR="004C3C4C" w:rsidRDefault="004C3C4C"/>
    <w:p w14:paraId="1F32CAE1" w14:textId="77777777" w:rsidR="004C3C4C" w:rsidRDefault="004C3C4C"/>
    <w:p w14:paraId="124F7A3C" w14:textId="77777777" w:rsidR="004C3C4C" w:rsidRDefault="004C3C4C"/>
    <w:p w14:paraId="40244A2B" w14:textId="77777777" w:rsidR="004C3C4C" w:rsidRDefault="004C3C4C"/>
    <w:p w14:paraId="2A26A7C4" w14:textId="5BD40E1F" w:rsidR="004C3C4C" w:rsidRDefault="004C3C4C"/>
    <w:p w14:paraId="663797C3" w14:textId="565FB21E" w:rsidR="00985A78" w:rsidRDefault="00985A78"/>
    <w:p w14:paraId="041A1B59" w14:textId="0E6EA740" w:rsidR="004C3C4C" w:rsidRPr="00511299" w:rsidRDefault="004C3C4C"/>
    <w:sectPr w:rsidR="004C3C4C" w:rsidRPr="00511299" w:rsidSect="00EF29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29A91A" w14:textId="77777777" w:rsidR="00341E71" w:rsidRDefault="00341E71" w:rsidP="00F359FD">
      <w:r>
        <w:separator/>
      </w:r>
    </w:p>
  </w:endnote>
  <w:endnote w:type="continuationSeparator" w:id="0">
    <w:p w14:paraId="370F5C12" w14:textId="77777777" w:rsidR="00341E71" w:rsidRDefault="00341E71" w:rsidP="00F359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09769053"/>
      <w:docPartObj>
        <w:docPartGallery w:val="Page Numbers (Bottom of Page)"/>
        <w:docPartUnique/>
      </w:docPartObj>
    </w:sdtPr>
    <w:sdtContent>
      <w:p w14:paraId="59C77FAC" w14:textId="3E1B783C" w:rsidR="00F359FD" w:rsidRDefault="00F359FD" w:rsidP="00343A9A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2356D9" w14:textId="77777777" w:rsidR="00F359FD" w:rsidRDefault="00F359FD" w:rsidP="00F359FD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49376354"/>
      <w:docPartObj>
        <w:docPartGallery w:val="Page Numbers (Bottom of Page)"/>
        <w:docPartUnique/>
      </w:docPartObj>
    </w:sdtPr>
    <w:sdtEndPr>
      <w:rPr>
        <w:rStyle w:val="PageNumber"/>
        <w:sz w:val="22"/>
        <w:szCs w:val="22"/>
      </w:rPr>
    </w:sdtEndPr>
    <w:sdtContent>
      <w:p w14:paraId="39F6B246" w14:textId="10043370" w:rsidR="00F359FD" w:rsidRPr="00F359FD" w:rsidRDefault="00F359FD" w:rsidP="00F359FD">
        <w:pPr>
          <w:pStyle w:val="Footer"/>
          <w:framePr w:w="587" w:wrap="none" w:vAnchor="text" w:hAnchor="margin" w:y="4"/>
          <w:rPr>
            <w:rStyle w:val="PageNumber"/>
            <w:sz w:val="22"/>
            <w:szCs w:val="22"/>
          </w:rPr>
        </w:pPr>
        <w:r w:rsidRPr="00F359FD">
          <w:rPr>
            <w:rStyle w:val="PageNumber"/>
            <w:sz w:val="22"/>
            <w:szCs w:val="22"/>
          </w:rPr>
          <w:fldChar w:fldCharType="begin"/>
        </w:r>
        <w:r w:rsidRPr="00F359FD">
          <w:rPr>
            <w:rStyle w:val="PageNumber"/>
            <w:sz w:val="22"/>
            <w:szCs w:val="22"/>
          </w:rPr>
          <w:instrText xml:space="preserve"> PAGE </w:instrText>
        </w:r>
        <w:r w:rsidRPr="00F359FD">
          <w:rPr>
            <w:rStyle w:val="PageNumber"/>
            <w:sz w:val="22"/>
            <w:szCs w:val="22"/>
          </w:rPr>
          <w:fldChar w:fldCharType="separate"/>
        </w:r>
        <w:r w:rsidRPr="00F359FD">
          <w:rPr>
            <w:rStyle w:val="PageNumber"/>
            <w:noProof/>
            <w:sz w:val="22"/>
            <w:szCs w:val="22"/>
          </w:rPr>
          <w:t>1</w:t>
        </w:r>
        <w:r w:rsidRPr="00F359FD">
          <w:rPr>
            <w:rStyle w:val="PageNumber"/>
            <w:sz w:val="22"/>
            <w:szCs w:val="22"/>
          </w:rPr>
          <w:fldChar w:fldCharType="end"/>
        </w:r>
      </w:p>
    </w:sdtContent>
  </w:sdt>
  <w:p w14:paraId="049A9946" w14:textId="77777777" w:rsidR="00F359FD" w:rsidRDefault="00F359FD" w:rsidP="00F359FD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6781EA" w14:textId="77777777" w:rsidR="00341E71" w:rsidRDefault="00341E71" w:rsidP="00F359FD">
      <w:r>
        <w:separator/>
      </w:r>
    </w:p>
  </w:footnote>
  <w:footnote w:type="continuationSeparator" w:id="0">
    <w:p w14:paraId="1B691FD7" w14:textId="77777777" w:rsidR="00341E71" w:rsidRDefault="00341E71" w:rsidP="00F359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D3E"/>
    <w:rsid w:val="00000785"/>
    <w:rsid w:val="0000203F"/>
    <w:rsid w:val="000058B3"/>
    <w:rsid w:val="00006578"/>
    <w:rsid w:val="0000668C"/>
    <w:rsid w:val="00007892"/>
    <w:rsid w:val="00007B54"/>
    <w:rsid w:val="000101C4"/>
    <w:rsid w:val="0002193C"/>
    <w:rsid w:val="00023979"/>
    <w:rsid w:val="00024050"/>
    <w:rsid w:val="00037D8E"/>
    <w:rsid w:val="00041F2E"/>
    <w:rsid w:val="000474BD"/>
    <w:rsid w:val="0005539E"/>
    <w:rsid w:val="00060F27"/>
    <w:rsid w:val="00076123"/>
    <w:rsid w:val="00080920"/>
    <w:rsid w:val="000848EE"/>
    <w:rsid w:val="00086828"/>
    <w:rsid w:val="00087F74"/>
    <w:rsid w:val="000A48C1"/>
    <w:rsid w:val="000B3D3E"/>
    <w:rsid w:val="000C48A5"/>
    <w:rsid w:val="000D420A"/>
    <w:rsid w:val="000D4C94"/>
    <w:rsid w:val="000F6945"/>
    <w:rsid w:val="00125080"/>
    <w:rsid w:val="00134DF1"/>
    <w:rsid w:val="00136283"/>
    <w:rsid w:val="001375D2"/>
    <w:rsid w:val="0014399D"/>
    <w:rsid w:val="0015053A"/>
    <w:rsid w:val="00151D54"/>
    <w:rsid w:val="001657C9"/>
    <w:rsid w:val="00165868"/>
    <w:rsid w:val="00184451"/>
    <w:rsid w:val="001946C5"/>
    <w:rsid w:val="00197079"/>
    <w:rsid w:val="001B2959"/>
    <w:rsid w:val="001C1769"/>
    <w:rsid w:val="001C4206"/>
    <w:rsid w:val="001C5ED2"/>
    <w:rsid w:val="001C62FC"/>
    <w:rsid w:val="001C6B3D"/>
    <w:rsid w:val="001D038C"/>
    <w:rsid w:val="001F3F04"/>
    <w:rsid w:val="00201636"/>
    <w:rsid w:val="00202AE1"/>
    <w:rsid w:val="00207115"/>
    <w:rsid w:val="00214D06"/>
    <w:rsid w:val="00222211"/>
    <w:rsid w:val="0022582E"/>
    <w:rsid w:val="00263346"/>
    <w:rsid w:val="00265253"/>
    <w:rsid w:val="002706CC"/>
    <w:rsid w:val="0028154A"/>
    <w:rsid w:val="00282DDC"/>
    <w:rsid w:val="002A3A51"/>
    <w:rsid w:val="002A65FD"/>
    <w:rsid w:val="002F6C2E"/>
    <w:rsid w:val="003001F1"/>
    <w:rsid w:val="0030157B"/>
    <w:rsid w:val="00302F7A"/>
    <w:rsid w:val="00310AD3"/>
    <w:rsid w:val="003177C5"/>
    <w:rsid w:val="00321EE3"/>
    <w:rsid w:val="00321F70"/>
    <w:rsid w:val="00341E71"/>
    <w:rsid w:val="00360F0F"/>
    <w:rsid w:val="00363056"/>
    <w:rsid w:val="003639ED"/>
    <w:rsid w:val="00390866"/>
    <w:rsid w:val="00391EA4"/>
    <w:rsid w:val="00395579"/>
    <w:rsid w:val="00397E5B"/>
    <w:rsid w:val="003B13FE"/>
    <w:rsid w:val="003B4001"/>
    <w:rsid w:val="003D3DAB"/>
    <w:rsid w:val="003D4F03"/>
    <w:rsid w:val="003E7316"/>
    <w:rsid w:val="003F4E24"/>
    <w:rsid w:val="003F6F01"/>
    <w:rsid w:val="00403696"/>
    <w:rsid w:val="004219C7"/>
    <w:rsid w:val="00431B75"/>
    <w:rsid w:val="0043788F"/>
    <w:rsid w:val="00441BEA"/>
    <w:rsid w:val="00446EB9"/>
    <w:rsid w:val="004513B3"/>
    <w:rsid w:val="00451566"/>
    <w:rsid w:val="00456BE1"/>
    <w:rsid w:val="00461C2C"/>
    <w:rsid w:val="004769F5"/>
    <w:rsid w:val="0048277A"/>
    <w:rsid w:val="00485C45"/>
    <w:rsid w:val="00491678"/>
    <w:rsid w:val="00493DD6"/>
    <w:rsid w:val="004968BE"/>
    <w:rsid w:val="00496A0A"/>
    <w:rsid w:val="00496F10"/>
    <w:rsid w:val="004A0FB7"/>
    <w:rsid w:val="004A53C2"/>
    <w:rsid w:val="004C13D4"/>
    <w:rsid w:val="004C23BC"/>
    <w:rsid w:val="004C3C4C"/>
    <w:rsid w:val="004C4595"/>
    <w:rsid w:val="004D0611"/>
    <w:rsid w:val="004E0C8C"/>
    <w:rsid w:val="004E1A73"/>
    <w:rsid w:val="004F2FF6"/>
    <w:rsid w:val="004F664F"/>
    <w:rsid w:val="00503DC8"/>
    <w:rsid w:val="00511299"/>
    <w:rsid w:val="00513D41"/>
    <w:rsid w:val="005144BF"/>
    <w:rsid w:val="005210E2"/>
    <w:rsid w:val="00521C5A"/>
    <w:rsid w:val="005233F0"/>
    <w:rsid w:val="00531722"/>
    <w:rsid w:val="005324C9"/>
    <w:rsid w:val="005325A2"/>
    <w:rsid w:val="005527B3"/>
    <w:rsid w:val="005573FB"/>
    <w:rsid w:val="005760D1"/>
    <w:rsid w:val="00576C4D"/>
    <w:rsid w:val="005B3CA6"/>
    <w:rsid w:val="005B3ED7"/>
    <w:rsid w:val="005C53D8"/>
    <w:rsid w:val="005E6124"/>
    <w:rsid w:val="005E7597"/>
    <w:rsid w:val="006131CB"/>
    <w:rsid w:val="00626752"/>
    <w:rsid w:val="00637B61"/>
    <w:rsid w:val="00643582"/>
    <w:rsid w:val="00660CCD"/>
    <w:rsid w:val="006631E5"/>
    <w:rsid w:val="00672653"/>
    <w:rsid w:val="006A0D09"/>
    <w:rsid w:val="006B093D"/>
    <w:rsid w:val="006C23CC"/>
    <w:rsid w:val="006C794F"/>
    <w:rsid w:val="006D1AC6"/>
    <w:rsid w:val="006D277F"/>
    <w:rsid w:val="006D61EA"/>
    <w:rsid w:val="006F3473"/>
    <w:rsid w:val="006F5A9D"/>
    <w:rsid w:val="007028C7"/>
    <w:rsid w:val="00703EC7"/>
    <w:rsid w:val="00720D3B"/>
    <w:rsid w:val="00723DB9"/>
    <w:rsid w:val="007332DA"/>
    <w:rsid w:val="00733A3C"/>
    <w:rsid w:val="007358FB"/>
    <w:rsid w:val="0074755E"/>
    <w:rsid w:val="00751E75"/>
    <w:rsid w:val="00757ECA"/>
    <w:rsid w:val="007645F3"/>
    <w:rsid w:val="007667D7"/>
    <w:rsid w:val="0076738A"/>
    <w:rsid w:val="00767FCB"/>
    <w:rsid w:val="00771B1C"/>
    <w:rsid w:val="00772372"/>
    <w:rsid w:val="0077409E"/>
    <w:rsid w:val="007852D4"/>
    <w:rsid w:val="00794762"/>
    <w:rsid w:val="007B7918"/>
    <w:rsid w:val="007D7F47"/>
    <w:rsid w:val="007F3215"/>
    <w:rsid w:val="007F3958"/>
    <w:rsid w:val="0082054D"/>
    <w:rsid w:val="008246BB"/>
    <w:rsid w:val="00825FEF"/>
    <w:rsid w:val="00833AFA"/>
    <w:rsid w:val="00833E6E"/>
    <w:rsid w:val="008375EB"/>
    <w:rsid w:val="008376F9"/>
    <w:rsid w:val="00844617"/>
    <w:rsid w:val="00852061"/>
    <w:rsid w:val="00862A32"/>
    <w:rsid w:val="0087661E"/>
    <w:rsid w:val="00876F08"/>
    <w:rsid w:val="00894537"/>
    <w:rsid w:val="008A062F"/>
    <w:rsid w:val="008A4B02"/>
    <w:rsid w:val="008B6636"/>
    <w:rsid w:val="008C00F9"/>
    <w:rsid w:val="008C0C05"/>
    <w:rsid w:val="008D139F"/>
    <w:rsid w:val="008E7B12"/>
    <w:rsid w:val="008E7FF8"/>
    <w:rsid w:val="00905294"/>
    <w:rsid w:val="00911ADD"/>
    <w:rsid w:val="00926811"/>
    <w:rsid w:val="0093212E"/>
    <w:rsid w:val="00956A08"/>
    <w:rsid w:val="0096374A"/>
    <w:rsid w:val="0096438B"/>
    <w:rsid w:val="00970215"/>
    <w:rsid w:val="009720EF"/>
    <w:rsid w:val="0097309F"/>
    <w:rsid w:val="00973A1E"/>
    <w:rsid w:val="009764BE"/>
    <w:rsid w:val="00985A78"/>
    <w:rsid w:val="009902F6"/>
    <w:rsid w:val="009A18B6"/>
    <w:rsid w:val="009A1BAA"/>
    <w:rsid w:val="009A621A"/>
    <w:rsid w:val="009A7682"/>
    <w:rsid w:val="009B59E7"/>
    <w:rsid w:val="009C0C9A"/>
    <w:rsid w:val="009C76AA"/>
    <w:rsid w:val="009D02B6"/>
    <w:rsid w:val="009E0B0B"/>
    <w:rsid w:val="00A0023A"/>
    <w:rsid w:val="00A24BE7"/>
    <w:rsid w:val="00A30B1E"/>
    <w:rsid w:val="00A3223A"/>
    <w:rsid w:val="00A353E4"/>
    <w:rsid w:val="00A42DB1"/>
    <w:rsid w:val="00A43290"/>
    <w:rsid w:val="00A4330A"/>
    <w:rsid w:val="00A44F6F"/>
    <w:rsid w:val="00A55B31"/>
    <w:rsid w:val="00A62C10"/>
    <w:rsid w:val="00A64768"/>
    <w:rsid w:val="00A65A10"/>
    <w:rsid w:val="00A74BBF"/>
    <w:rsid w:val="00A81518"/>
    <w:rsid w:val="00AB4317"/>
    <w:rsid w:val="00AC03EA"/>
    <w:rsid w:val="00AC3B97"/>
    <w:rsid w:val="00AC68CF"/>
    <w:rsid w:val="00AE2863"/>
    <w:rsid w:val="00AF4FC0"/>
    <w:rsid w:val="00B00906"/>
    <w:rsid w:val="00B05D44"/>
    <w:rsid w:val="00B06A31"/>
    <w:rsid w:val="00B37F07"/>
    <w:rsid w:val="00B5557C"/>
    <w:rsid w:val="00B636F6"/>
    <w:rsid w:val="00B93ABF"/>
    <w:rsid w:val="00B972CC"/>
    <w:rsid w:val="00BC5C7A"/>
    <w:rsid w:val="00BC61A8"/>
    <w:rsid w:val="00BD6E46"/>
    <w:rsid w:val="00BE2CB4"/>
    <w:rsid w:val="00BE370F"/>
    <w:rsid w:val="00BF789C"/>
    <w:rsid w:val="00C02ACB"/>
    <w:rsid w:val="00C0482B"/>
    <w:rsid w:val="00C10D66"/>
    <w:rsid w:val="00C1353F"/>
    <w:rsid w:val="00C2156E"/>
    <w:rsid w:val="00C2408D"/>
    <w:rsid w:val="00C306FB"/>
    <w:rsid w:val="00C42FA6"/>
    <w:rsid w:val="00C44412"/>
    <w:rsid w:val="00C62586"/>
    <w:rsid w:val="00C83308"/>
    <w:rsid w:val="00C932E3"/>
    <w:rsid w:val="00CA0578"/>
    <w:rsid w:val="00CA2AD6"/>
    <w:rsid w:val="00CA3BD8"/>
    <w:rsid w:val="00CA452F"/>
    <w:rsid w:val="00CB4837"/>
    <w:rsid w:val="00CC3F4C"/>
    <w:rsid w:val="00CC64CD"/>
    <w:rsid w:val="00CE147F"/>
    <w:rsid w:val="00CF226B"/>
    <w:rsid w:val="00CF3788"/>
    <w:rsid w:val="00D124E3"/>
    <w:rsid w:val="00D169FE"/>
    <w:rsid w:val="00D22DCD"/>
    <w:rsid w:val="00D23455"/>
    <w:rsid w:val="00D273E2"/>
    <w:rsid w:val="00D33B71"/>
    <w:rsid w:val="00D36058"/>
    <w:rsid w:val="00D36A14"/>
    <w:rsid w:val="00D36ADD"/>
    <w:rsid w:val="00D408C1"/>
    <w:rsid w:val="00D42027"/>
    <w:rsid w:val="00D463F0"/>
    <w:rsid w:val="00D50F9A"/>
    <w:rsid w:val="00D53E56"/>
    <w:rsid w:val="00D57393"/>
    <w:rsid w:val="00D916B5"/>
    <w:rsid w:val="00DA15FB"/>
    <w:rsid w:val="00DD27A8"/>
    <w:rsid w:val="00DD4C1B"/>
    <w:rsid w:val="00DE7159"/>
    <w:rsid w:val="00DF1233"/>
    <w:rsid w:val="00DF25F8"/>
    <w:rsid w:val="00DF7423"/>
    <w:rsid w:val="00E0747F"/>
    <w:rsid w:val="00E1028C"/>
    <w:rsid w:val="00E30D5F"/>
    <w:rsid w:val="00E35563"/>
    <w:rsid w:val="00E457E3"/>
    <w:rsid w:val="00E46A1A"/>
    <w:rsid w:val="00E75CF5"/>
    <w:rsid w:val="00E76ABF"/>
    <w:rsid w:val="00E86C8B"/>
    <w:rsid w:val="00E940BF"/>
    <w:rsid w:val="00EA27CC"/>
    <w:rsid w:val="00EB420B"/>
    <w:rsid w:val="00EB5A4C"/>
    <w:rsid w:val="00EC2329"/>
    <w:rsid w:val="00EC5F58"/>
    <w:rsid w:val="00ED383D"/>
    <w:rsid w:val="00ED4E7D"/>
    <w:rsid w:val="00EE07A9"/>
    <w:rsid w:val="00EE17FA"/>
    <w:rsid w:val="00EF007E"/>
    <w:rsid w:val="00EF1911"/>
    <w:rsid w:val="00EF29B2"/>
    <w:rsid w:val="00F06898"/>
    <w:rsid w:val="00F11B36"/>
    <w:rsid w:val="00F179AB"/>
    <w:rsid w:val="00F262C8"/>
    <w:rsid w:val="00F266B6"/>
    <w:rsid w:val="00F3056D"/>
    <w:rsid w:val="00F359FD"/>
    <w:rsid w:val="00F449C4"/>
    <w:rsid w:val="00F478AE"/>
    <w:rsid w:val="00F50BAB"/>
    <w:rsid w:val="00F638F5"/>
    <w:rsid w:val="00F72CE8"/>
    <w:rsid w:val="00F90D06"/>
    <w:rsid w:val="00FA4AF3"/>
    <w:rsid w:val="00FA6AB6"/>
    <w:rsid w:val="00FB0D50"/>
    <w:rsid w:val="00FB10DD"/>
    <w:rsid w:val="00FB3840"/>
    <w:rsid w:val="00FB73A5"/>
    <w:rsid w:val="00FC44C6"/>
    <w:rsid w:val="00FC5EB3"/>
    <w:rsid w:val="00FD3718"/>
    <w:rsid w:val="00FE6AD3"/>
    <w:rsid w:val="00FE7CD4"/>
    <w:rsid w:val="00FF0E02"/>
    <w:rsid w:val="00FF734D"/>
    <w:rsid w:val="00FF7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B32DE"/>
  <w15:chartTrackingRefBased/>
  <w15:docId w15:val="{38359110-2D7C-F34B-A2D5-DA960879E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2F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3D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D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D3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D3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D3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D3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D3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D3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D3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D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D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D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D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D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D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D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D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D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3D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3D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D3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3D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D3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3D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D3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3D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D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D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D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0FB7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F359F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59F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359FD"/>
  </w:style>
  <w:style w:type="paragraph" w:styleId="Header">
    <w:name w:val="header"/>
    <w:basedOn w:val="Normal"/>
    <w:link w:val="HeaderChar"/>
    <w:uiPriority w:val="99"/>
    <w:unhideWhenUsed/>
    <w:rsid w:val="00F359F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59F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11B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1B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1B36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B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B36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9A621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8E7FF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7F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15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ynne.giles@adelaide.edu.au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adriana.milazzo@adelaide.edu.au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elsea.dyer@adelaide.edu.au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950</Words>
  <Characters>4708</Characters>
  <Application>Microsoft Office Word</Application>
  <DocSecurity>0</DocSecurity>
  <Lines>470</Lines>
  <Paragraphs>4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Nicole Dyer (Student)</dc:creator>
  <cp:keywords/>
  <dc:description/>
  <cp:lastModifiedBy>Chelsea Nicole Dyer</cp:lastModifiedBy>
  <cp:revision>33</cp:revision>
  <dcterms:created xsi:type="dcterms:W3CDTF">2025-03-09T00:42:00Z</dcterms:created>
  <dcterms:modified xsi:type="dcterms:W3CDTF">2026-01-13T04:42:00Z</dcterms:modified>
</cp:coreProperties>
</file>